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6F280" w14:textId="42EFB477" w:rsidR="004F3C97" w:rsidRPr="007E7A3B" w:rsidRDefault="00C56FC7" w:rsidP="007E7A3B">
      <w:pPr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F56078" w:rsidRPr="002767CB">
        <w:rPr>
          <w:rFonts w:ascii="Times New Roman" w:hAnsi="Times New Roman" w:cs="Times New Roman"/>
          <w:b/>
          <w:lang w:val="en-US"/>
        </w:rPr>
        <w:t>Figure</w:t>
      </w:r>
      <w:r>
        <w:rPr>
          <w:rFonts w:ascii="Times New Roman" w:hAnsi="Times New Roman" w:cs="Times New Roman"/>
          <w:b/>
          <w:lang w:val="en-US"/>
        </w:rPr>
        <w:t xml:space="preserve"> 1</w:t>
      </w:r>
    </w:p>
    <w:p w14:paraId="13B1D9D7" w14:textId="4D9084D5" w:rsidR="004F3C97" w:rsidRPr="001158BF" w:rsidRDefault="001158BF" w:rsidP="001158BF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3C44B64C" wp14:editId="5F5B371C">
            <wp:extent cx="5670000" cy="7560000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0505_new_flow_chart_fig1_redone_7thmay2020_revised_hips_1stNov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0000" cy="75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AC5E4" w14:textId="5072687D" w:rsidR="00B02703" w:rsidRDefault="00C56FC7" w:rsidP="009763C9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5A5589" w:rsidRPr="002767CB">
        <w:rPr>
          <w:rFonts w:ascii="Times New Roman" w:hAnsi="Times New Roman" w:cs="Times New Roman"/>
          <w:b/>
          <w:lang w:val="en-US"/>
        </w:rPr>
        <w:t>Figure 1:</w:t>
      </w:r>
      <w:r w:rsidR="00ED274B">
        <w:rPr>
          <w:rFonts w:ascii="Times New Roman" w:hAnsi="Times New Roman" w:cs="Times New Roman"/>
          <w:lang w:val="en-US"/>
        </w:rPr>
        <w:t xml:space="preserve"> Flow</w:t>
      </w:r>
      <w:r w:rsidR="005A5589" w:rsidRPr="002767CB">
        <w:rPr>
          <w:rFonts w:ascii="Times New Roman" w:hAnsi="Times New Roman" w:cs="Times New Roman"/>
          <w:lang w:val="en-US"/>
        </w:rPr>
        <w:t>chart showing participant and lesion numbers available for analysis.</w:t>
      </w:r>
      <w:r w:rsidR="000D2D52" w:rsidRPr="002767CB">
        <w:rPr>
          <w:rFonts w:ascii="Times New Roman" w:hAnsi="Times New Roman" w:cs="Times New Roman"/>
          <w:lang w:val="en-US"/>
        </w:rPr>
        <w:t xml:space="preserve"> </w:t>
      </w:r>
      <w:r w:rsidR="00984370">
        <w:rPr>
          <w:rFonts w:ascii="Times New Roman" w:hAnsi="Times New Roman" w:cs="Times New Roman"/>
          <w:lang w:val="en-US"/>
        </w:rPr>
        <w:t>Participants were enrolled at four hospitals, with imaging data available from all four hospitals, and i</w:t>
      </w:r>
      <w:r w:rsidR="00984370" w:rsidRPr="002767CB">
        <w:rPr>
          <w:rFonts w:ascii="Times New Roman" w:hAnsi="Times New Roman" w:cs="Times New Roman"/>
          <w:lang w:val="en-US"/>
        </w:rPr>
        <w:t>maging an</w:t>
      </w:r>
      <w:r w:rsidR="00984370">
        <w:rPr>
          <w:rFonts w:ascii="Times New Roman" w:hAnsi="Times New Roman" w:cs="Times New Roman"/>
          <w:lang w:val="en-US"/>
        </w:rPr>
        <w:t>d correlated pathology data</w:t>
      </w:r>
      <w:r w:rsidR="00984370" w:rsidRPr="002767CB">
        <w:rPr>
          <w:rFonts w:ascii="Times New Roman" w:hAnsi="Times New Roman" w:cs="Times New Roman"/>
          <w:lang w:val="en-US"/>
        </w:rPr>
        <w:t xml:space="preserve"> available </w:t>
      </w:r>
      <w:r w:rsidR="00984370">
        <w:rPr>
          <w:rFonts w:ascii="Times New Roman" w:hAnsi="Times New Roman" w:cs="Times New Roman"/>
          <w:lang w:val="en-US"/>
        </w:rPr>
        <w:t>from three of four</w:t>
      </w:r>
      <w:r w:rsidR="00984370" w:rsidRPr="002767CB">
        <w:rPr>
          <w:rFonts w:ascii="Times New Roman" w:hAnsi="Times New Roman" w:cs="Times New Roman"/>
          <w:lang w:val="en-US"/>
        </w:rPr>
        <w:t xml:space="preserve"> hospitals.</w:t>
      </w:r>
      <w:r w:rsidR="00984370">
        <w:rPr>
          <w:rFonts w:ascii="Times New Roman" w:hAnsi="Times New Roman" w:cs="Times New Roman"/>
          <w:lang w:val="en-US"/>
        </w:rPr>
        <w:t xml:space="preserve"> </w:t>
      </w:r>
      <w:r w:rsidR="000D2D52" w:rsidRPr="002767CB">
        <w:rPr>
          <w:rFonts w:ascii="Times New Roman" w:hAnsi="Times New Roman" w:cs="Times New Roman"/>
          <w:lang w:val="en-US"/>
        </w:rPr>
        <w:t>For the 40 participants with MRI examinations at baseline and after cycle three or four: the median interval between baseline MRI and starting chemotherapy was 5</w:t>
      </w:r>
      <w:r w:rsidR="001E143B" w:rsidRPr="002767CB">
        <w:rPr>
          <w:rFonts w:ascii="Times New Roman" w:hAnsi="Times New Roman" w:cs="Times New Roman"/>
          <w:lang w:val="en-US"/>
        </w:rPr>
        <w:t xml:space="preserve"> days (range 0 to </w:t>
      </w:r>
      <w:r w:rsidR="009750D9" w:rsidRPr="002767CB">
        <w:rPr>
          <w:rFonts w:ascii="Times New Roman" w:hAnsi="Times New Roman" w:cs="Times New Roman"/>
          <w:lang w:val="en-US"/>
        </w:rPr>
        <w:t xml:space="preserve">14 days) (date of first baseline taken in patients with two baseline examinations). </w:t>
      </w:r>
      <w:r w:rsidR="000D2D52" w:rsidRPr="002767CB">
        <w:rPr>
          <w:rFonts w:ascii="Times New Roman" w:hAnsi="Times New Roman" w:cs="Times New Roman"/>
          <w:lang w:val="en-US"/>
        </w:rPr>
        <w:t>Platinum-based chemotherapy was administered on day one of a 21-day cycle in all participants, with a median interval between day one of the third or fourth cycle and the post-treatment MRI was</w:t>
      </w:r>
      <w:r w:rsidR="001E143B" w:rsidRPr="002767CB">
        <w:rPr>
          <w:rFonts w:ascii="Times New Roman" w:hAnsi="Times New Roman" w:cs="Times New Roman"/>
          <w:lang w:val="en-US"/>
        </w:rPr>
        <w:t xml:space="preserve"> 20 days (range 15 to </w:t>
      </w:r>
      <w:r w:rsidR="000D2D52" w:rsidRPr="002767CB">
        <w:rPr>
          <w:rFonts w:ascii="Times New Roman" w:hAnsi="Times New Roman" w:cs="Times New Roman"/>
          <w:lang w:val="en-US"/>
        </w:rPr>
        <w:t xml:space="preserve">39 days). </w:t>
      </w:r>
    </w:p>
    <w:p w14:paraId="0454853F" w14:textId="39886CBF" w:rsidR="008D5819" w:rsidRDefault="008D5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8181E8F" w14:textId="77777777" w:rsidR="008D5819" w:rsidRPr="002767CB" w:rsidRDefault="008D5819" w:rsidP="008D5819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Pr="002767CB">
        <w:rPr>
          <w:rFonts w:ascii="Times New Roman" w:hAnsi="Times New Roman" w:cs="Times New Roman"/>
          <w:b/>
          <w:lang w:val="en-US"/>
        </w:rPr>
        <w:t>1:</w:t>
      </w:r>
      <w:r w:rsidRPr="002767CB">
        <w:rPr>
          <w:rFonts w:ascii="Times New Roman" w:hAnsi="Times New Roman" w:cs="Times New Roman"/>
          <w:lang w:val="en-US"/>
        </w:rPr>
        <w:t xml:space="preserve"> MRI protocols from four </w:t>
      </w:r>
      <w:proofErr w:type="spellStart"/>
      <w:r w:rsidRPr="002767CB">
        <w:rPr>
          <w:rFonts w:ascii="Times New Roman" w:hAnsi="Times New Roman" w:cs="Times New Roman"/>
          <w:lang w:val="en-US"/>
        </w:rPr>
        <w:t>cent</w:t>
      </w:r>
      <w:r>
        <w:rPr>
          <w:rFonts w:ascii="Times New Roman" w:hAnsi="Times New Roman" w:cs="Times New Roman"/>
          <w:lang w:val="en-US"/>
        </w:rPr>
        <w:t>r</w:t>
      </w:r>
      <w:r w:rsidRPr="002767CB">
        <w:rPr>
          <w:rFonts w:ascii="Times New Roman" w:hAnsi="Times New Roman" w:cs="Times New Roman"/>
          <w:lang w:val="en-US"/>
        </w:rPr>
        <w:t>es</w:t>
      </w:r>
      <w:proofErr w:type="spellEnd"/>
      <w:r w:rsidRPr="002767CB">
        <w:rPr>
          <w:rFonts w:ascii="Times New Roman" w:hAnsi="Times New Roman" w:cs="Times New Roman"/>
          <w:lang w:val="en-US"/>
        </w:rPr>
        <w:t xml:space="preserve">. </w:t>
      </w:r>
      <w:bookmarkStart w:id="0" w:name="_GoBack"/>
      <w:bookmarkEnd w:id="0"/>
    </w:p>
    <w:tbl>
      <w:tblPr>
        <w:tblW w:w="839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24"/>
        <w:gridCol w:w="1630"/>
        <w:gridCol w:w="1556"/>
        <w:gridCol w:w="1556"/>
        <w:gridCol w:w="1630"/>
      </w:tblGrid>
      <w:tr w:rsidR="008D5819" w:rsidRPr="002767CB" w14:paraId="452CA6BA" w14:textId="77777777" w:rsidTr="00BE4AD6">
        <w:trPr>
          <w:trHeight w:val="240"/>
        </w:trPr>
        <w:tc>
          <w:tcPr>
            <w:tcW w:w="2024" w:type="dxa"/>
          </w:tcPr>
          <w:p w14:paraId="10591FDB" w14:textId="77777777" w:rsidR="008D5819" w:rsidRPr="002767CB" w:rsidRDefault="008D5819" w:rsidP="00BE4AD6">
            <w:pPr>
              <w:pStyle w:val="TableHead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630" w:type="dxa"/>
          </w:tcPr>
          <w:p w14:paraId="4627D67F" w14:textId="77777777" w:rsidR="008D5819" w:rsidRPr="002767CB" w:rsidRDefault="008D5819" w:rsidP="00BE4AD6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ite 1</w:t>
            </w:r>
          </w:p>
        </w:tc>
        <w:tc>
          <w:tcPr>
            <w:tcW w:w="1556" w:type="dxa"/>
          </w:tcPr>
          <w:p w14:paraId="015C99FC" w14:textId="77777777" w:rsidR="008D5819" w:rsidRPr="002767CB" w:rsidRDefault="008D5819" w:rsidP="00BE4AD6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ite 2</w:t>
            </w:r>
          </w:p>
        </w:tc>
        <w:tc>
          <w:tcPr>
            <w:tcW w:w="1556" w:type="dxa"/>
          </w:tcPr>
          <w:p w14:paraId="588C15D6" w14:textId="77777777" w:rsidR="008D5819" w:rsidRPr="002767CB" w:rsidRDefault="008D5819" w:rsidP="00BE4AD6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ite 3</w:t>
            </w:r>
          </w:p>
        </w:tc>
        <w:tc>
          <w:tcPr>
            <w:tcW w:w="1630" w:type="dxa"/>
          </w:tcPr>
          <w:p w14:paraId="112EA2EA" w14:textId="77777777" w:rsidR="008D5819" w:rsidRPr="002767CB" w:rsidRDefault="008D5819" w:rsidP="00BE4AD6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ite 4</w:t>
            </w:r>
          </w:p>
        </w:tc>
      </w:tr>
      <w:tr w:rsidR="008D5819" w:rsidRPr="002767CB" w14:paraId="3749D359" w14:textId="77777777" w:rsidTr="00BE4AD6">
        <w:trPr>
          <w:trHeight w:val="240"/>
        </w:trPr>
        <w:tc>
          <w:tcPr>
            <w:tcW w:w="2024" w:type="dxa"/>
          </w:tcPr>
          <w:p w14:paraId="5D04FE7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Manufacturer</w:t>
            </w:r>
          </w:p>
        </w:tc>
        <w:tc>
          <w:tcPr>
            <w:tcW w:w="1630" w:type="dxa"/>
          </w:tcPr>
          <w:p w14:paraId="23A40835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iemens Healthcare, Erlangen, Germany</w:t>
            </w:r>
          </w:p>
        </w:tc>
        <w:tc>
          <w:tcPr>
            <w:tcW w:w="1556" w:type="dxa"/>
          </w:tcPr>
          <w:p w14:paraId="66DBAA5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GE Healthcare, Waukesha, WI, USA</w:t>
            </w:r>
          </w:p>
        </w:tc>
        <w:tc>
          <w:tcPr>
            <w:tcW w:w="1556" w:type="dxa"/>
          </w:tcPr>
          <w:p w14:paraId="1422208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GE Healthcare, Waukesha, WI, USA</w:t>
            </w:r>
          </w:p>
        </w:tc>
        <w:tc>
          <w:tcPr>
            <w:tcW w:w="1630" w:type="dxa"/>
          </w:tcPr>
          <w:p w14:paraId="7C467D82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iemens Healthcare, Erlangen, Germany</w:t>
            </w:r>
          </w:p>
        </w:tc>
      </w:tr>
      <w:tr w:rsidR="008D5819" w:rsidRPr="002767CB" w14:paraId="1AB4D6AE" w14:textId="77777777" w:rsidTr="00BE4AD6">
        <w:trPr>
          <w:trHeight w:val="240"/>
        </w:trPr>
        <w:tc>
          <w:tcPr>
            <w:tcW w:w="2024" w:type="dxa"/>
          </w:tcPr>
          <w:p w14:paraId="263DBF32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Model</w:t>
            </w:r>
          </w:p>
        </w:tc>
        <w:tc>
          <w:tcPr>
            <w:tcW w:w="1630" w:type="dxa"/>
          </w:tcPr>
          <w:p w14:paraId="29DCAE0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 xml:space="preserve">MAGNETOM </w:t>
            </w:r>
            <w:proofErr w:type="spellStart"/>
            <w:r w:rsidRPr="002767CB">
              <w:rPr>
                <w:szCs w:val="24"/>
              </w:rPr>
              <w:t>Avanto</w:t>
            </w:r>
            <w:proofErr w:type="spellEnd"/>
          </w:p>
        </w:tc>
        <w:tc>
          <w:tcPr>
            <w:tcW w:w="1556" w:type="dxa"/>
          </w:tcPr>
          <w:p w14:paraId="120D9D6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Discovery MR450</w:t>
            </w:r>
          </w:p>
        </w:tc>
        <w:tc>
          <w:tcPr>
            <w:tcW w:w="1556" w:type="dxa"/>
          </w:tcPr>
          <w:p w14:paraId="2F5C8E9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Optima MR450w</w:t>
            </w:r>
          </w:p>
        </w:tc>
        <w:tc>
          <w:tcPr>
            <w:tcW w:w="1630" w:type="dxa"/>
          </w:tcPr>
          <w:p w14:paraId="0CD6778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 xml:space="preserve">MAGNETOM </w:t>
            </w:r>
            <w:proofErr w:type="spellStart"/>
            <w:r w:rsidRPr="002767CB">
              <w:rPr>
                <w:szCs w:val="24"/>
              </w:rPr>
              <w:t>Avanto</w:t>
            </w:r>
            <w:proofErr w:type="spellEnd"/>
            <w:r w:rsidRPr="002767CB">
              <w:rPr>
                <w:szCs w:val="24"/>
              </w:rPr>
              <w:t xml:space="preserve"> Fit</w:t>
            </w:r>
          </w:p>
        </w:tc>
      </w:tr>
      <w:tr w:rsidR="008D5819" w:rsidRPr="002767CB" w14:paraId="4F92CB2F" w14:textId="77777777" w:rsidTr="00BE4AD6">
        <w:trPr>
          <w:trHeight w:val="240"/>
        </w:trPr>
        <w:tc>
          <w:tcPr>
            <w:tcW w:w="2024" w:type="dxa"/>
          </w:tcPr>
          <w:p w14:paraId="269C9A1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ield strength/T</w:t>
            </w:r>
          </w:p>
        </w:tc>
        <w:tc>
          <w:tcPr>
            <w:tcW w:w="1630" w:type="dxa"/>
          </w:tcPr>
          <w:p w14:paraId="60D1409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</w:t>
            </w:r>
          </w:p>
        </w:tc>
        <w:tc>
          <w:tcPr>
            <w:tcW w:w="1556" w:type="dxa"/>
          </w:tcPr>
          <w:p w14:paraId="56A8F7C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</w:t>
            </w:r>
          </w:p>
        </w:tc>
        <w:tc>
          <w:tcPr>
            <w:tcW w:w="1556" w:type="dxa"/>
          </w:tcPr>
          <w:p w14:paraId="2B36ED0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</w:t>
            </w:r>
          </w:p>
        </w:tc>
        <w:tc>
          <w:tcPr>
            <w:tcW w:w="1630" w:type="dxa"/>
          </w:tcPr>
          <w:p w14:paraId="75300DE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</w:t>
            </w:r>
          </w:p>
        </w:tc>
      </w:tr>
      <w:tr w:rsidR="008D5819" w:rsidRPr="002767CB" w14:paraId="0B90699B" w14:textId="77777777" w:rsidTr="00BE4AD6">
        <w:trPr>
          <w:trHeight w:val="240"/>
        </w:trPr>
        <w:tc>
          <w:tcPr>
            <w:tcW w:w="2024" w:type="dxa"/>
          </w:tcPr>
          <w:p w14:paraId="4D89A99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Maximum gradient amplitude/</w:t>
            </w:r>
            <w:proofErr w:type="spellStart"/>
            <w:r w:rsidRPr="002767CB">
              <w:rPr>
                <w:szCs w:val="24"/>
              </w:rPr>
              <w:t>mT</w:t>
            </w:r>
            <w:proofErr w:type="spellEnd"/>
            <w:r w:rsidRPr="002767CB">
              <w:rPr>
                <w:szCs w:val="24"/>
              </w:rPr>
              <w:t xml:space="preserve"> m</w:t>
            </w:r>
            <w:r w:rsidRPr="002767CB">
              <w:rPr>
                <w:rFonts w:ascii="Symbol" w:hAnsi="Symbol"/>
                <w:szCs w:val="24"/>
                <w:vertAlign w:val="superscript"/>
              </w:rPr>
              <w:t></w:t>
            </w:r>
            <w:r w:rsidRPr="002767CB">
              <w:rPr>
                <w:szCs w:val="24"/>
                <w:vertAlign w:val="superscript"/>
              </w:rPr>
              <w:t>1</w:t>
            </w:r>
          </w:p>
        </w:tc>
        <w:tc>
          <w:tcPr>
            <w:tcW w:w="1630" w:type="dxa"/>
          </w:tcPr>
          <w:p w14:paraId="353C8FD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45</w:t>
            </w:r>
          </w:p>
        </w:tc>
        <w:tc>
          <w:tcPr>
            <w:tcW w:w="1556" w:type="dxa"/>
          </w:tcPr>
          <w:p w14:paraId="6F67714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50</w:t>
            </w:r>
          </w:p>
        </w:tc>
        <w:tc>
          <w:tcPr>
            <w:tcW w:w="1556" w:type="dxa"/>
          </w:tcPr>
          <w:p w14:paraId="6E720E9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4</w:t>
            </w:r>
          </w:p>
        </w:tc>
        <w:tc>
          <w:tcPr>
            <w:tcW w:w="1630" w:type="dxa"/>
          </w:tcPr>
          <w:p w14:paraId="28A636C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45</w:t>
            </w:r>
          </w:p>
        </w:tc>
      </w:tr>
      <w:tr w:rsidR="008D5819" w:rsidRPr="002767CB" w14:paraId="12DB2671" w14:textId="77777777" w:rsidTr="00BE4AD6">
        <w:trPr>
          <w:trHeight w:val="240"/>
        </w:trPr>
        <w:tc>
          <w:tcPr>
            <w:tcW w:w="2024" w:type="dxa"/>
          </w:tcPr>
          <w:p w14:paraId="3E3015B5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Maximum slew rate/T m</w:t>
            </w:r>
            <w:r w:rsidRPr="002767CB">
              <w:rPr>
                <w:rFonts w:ascii="Symbol" w:hAnsi="Symbol"/>
                <w:szCs w:val="24"/>
                <w:vertAlign w:val="superscript"/>
              </w:rPr>
              <w:t></w:t>
            </w:r>
            <w:r w:rsidRPr="002767CB">
              <w:rPr>
                <w:szCs w:val="24"/>
                <w:vertAlign w:val="superscript"/>
              </w:rPr>
              <w:t>1</w:t>
            </w:r>
            <w:r w:rsidRPr="002767CB">
              <w:rPr>
                <w:szCs w:val="24"/>
              </w:rPr>
              <w:t xml:space="preserve"> s</w:t>
            </w:r>
            <w:r w:rsidRPr="002767CB">
              <w:rPr>
                <w:rFonts w:ascii="Symbol" w:hAnsi="Symbol"/>
                <w:szCs w:val="24"/>
                <w:vertAlign w:val="superscript"/>
              </w:rPr>
              <w:t></w:t>
            </w:r>
            <w:r w:rsidRPr="002767CB">
              <w:rPr>
                <w:szCs w:val="24"/>
                <w:vertAlign w:val="superscript"/>
              </w:rPr>
              <w:t>1</w:t>
            </w:r>
          </w:p>
        </w:tc>
        <w:tc>
          <w:tcPr>
            <w:tcW w:w="1630" w:type="dxa"/>
          </w:tcPr>
          <w:p w14:paraId="55BD95A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00</w:t>
            </w:r>
          </w:p>
        </w:tc>
        <w:tc>
          <w:tcPr>
            <w:tcW w:w="1556" w:type="dxa"/>
          </w:tcPr>
          <w:p w14:paraId="6522D36D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00</w:t>
            </w:r>
          </w:p>
        </w:tc>
        <w:tc>
          <w:tcPr>
            <w:tcW w:w="1556" w:type="dxa"/>
          </w:tcPr>
          <w:p w14:paraId="0415D97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50</w:t>
            </w:r>
          </w:p>
        </w:tc>
        <w:tc>
          <w:tcPr>
            <w:tcW w:w="1630" w:type="dxa"/>
          </w:tcPr>
          <w:p w14:paraId="5543532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00</w:t>
            </w:r>
          </w:p>
        </w:tc>
      </w:tr>
      <w:tr w:rsidR="008D5819" w:rsidRPr="002767CB" w14:paraId="5B7558FA" w14:textId="77777777" w:rsidTr="00BE4AD6">
        <w:trPr>
          <w:trHeight w:val="240"/>
        </w:trPr>
        <w:tc>
          <w:tcPr>
            <w:tcW w:w="2024" w:type="dxa"/>
          </w:tcPr>
          <w:p w14:paraId="7C5E73E5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Receive coil (s)</w:t>
            </w:r>
          </w:p>
        </w:tc>
        <w:tc>
          <w:tcPr>
            <w:tcW w:w="1630" w:type="dxa"/>
          </w:tcPr>
          <w:p w14:paraId="4E9116E5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 × anterior body matrix and posterior spine matrix</w:t>
            </w:r>
          </w:p>
        </w:tc>
        <w:tc>
          <w:tcPr>
            <w:tcW w:w="1556" w:type="dxa"/>
          </w:tcPr>
          <w:p w14:paraId="2F282F0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proofErr w:type="gramStart"/>
            <w:r w:rsidRPr="002767CB">
              <w:rPr>
                <w:szCs w:val="24"/>
              </w:rPr>
              <w:t>body</w:t>
            </w:r>
            <w:proofErr w:type="gramEnd"/>
            <w:r w:rsidRPr="002767CB">
              <w:rPr>
                <w:szCs w:val="24"/>
              </w:rPr>
              <w:t xml:space="preserve"> array</w:t>
            </w:r>
          </w:p>
        </w:tc>
        <w:tc>
          <w:tcPr>
            <w:tcW w:w="1556" w:type="dxa"/>
          </w:tcPr>
          <w:p w14:paraId="33A0DF3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proofErr w:type="gramStart"/>
            <w:r w:rsidRPr="002767CB">
              <w:rPr>
                <w:szCs w:val="24"/>
              </w:rPr>
              <w:t>body</w:t>
            </w:r>
            <w:proofErr w:type="gramEnd"/>
            <w:r w:rsidRPr="002767CB">
              <w:rPr>
                <w:szCs w:val="24"/>
              </w:rPr>
              <w:t xml:space="preserve"> array</w:t>
            </w:r>
          </w:p>
        </w:tc>
        <w:tc>
          <w:tcPr>
            <w:tcW w:w="1630" w:type="dxa"/>
          </w:tcPr>
          <w:p w14:paraId="3DA0C36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 × anterior body matrix and posterior spine matrix</w:t>
            </w:r>
          </w:p>
        </w:tc>
      </w:tr>
      <w:tr w:rsidR="008D5819" w:rsidRPr="002767CB" w14:paraId="131F039E" w14:textId="77777777" w:rsidTr="00BE4AD6">
        <w:trPr>
          <w:trHeight w:val="240"/>
        </w:trPr>
        <w:tc>
          <w:tcPr>
            <w:tcW w:w="2024" w:type="dxa"/>
          </w:tcPr>
          <w:p w14:paraId="3FE353C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Participant position</w:t>
            </w:r>
          </w:p>
        </w:tc>
        <w:tc>
          <w:tcPr>
            <w:tcW w:w="1630" w:type="dxa"/>
          </w:tcPr>
          <w:p w14:paraId="0F10B9E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eet first supine</w:t>
            </w:r>
          </w:p>
        </w:tc>
        <w:tc>
          <w:tcPr>
            <w:tcW w:w="1556" w:type="dxa"/>
          </w:tcPr>
          <w:p w14:paraId="0FB9966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eet first supine</w:t>
            </w:r>
          </w:p>
        </w:tc>
        <w:tc>
          <w:tcPr>
            <w:tcW w:w="1556" w:type="dxa"/>
          </w:tcPr>
          <w:p w14:paraId="5DCB0CE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eet first supine</w:t>
            </w:r>
          </w:p>
        </w:tc>
        <w:tc>
          <w:tcPr>
            <w:tcW w:w="1630" w:type="dxa"/>
          </w:tcPr>
          <w:p w14:paraId="51BB224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Head first supine</w:t>
            </w:r>
          </w:p>
        </w:tc>
      </w:tr>
      <w:tr w:rsidR="008D5819" w:rsidRPr="002767CB" w14:paraId="70C851BB" w14:textId="77777777" w:rsidTr="00BE4AD6">
        <w:trPr>
          <w:trHeight w:val="240"/>
        </w:trPr>
        <w:tc>
          <w:tcPr>
            <w:tcW w:w="2024" w:type="dxa"/>
          </w:tcPr>
          <w:p w14:paraId="27DA879C" w14:textId="77777777" w:rsidR="008D5819" w:rsidRPr="002767CB" w:rsidDel="002C1AAE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lice orientation</w:t>
            </w:r>
          </w:p>
        </w:tc>
        <w:tc>
          <w:tcPr>
            <w:tcW w:w="1630" w:type="dxa"/>
          </w:tcPr>
          <w:p w14:paraId="059142E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xial</w:t>
            </w:r>
          </w:p>
        </w:tc>
        <w:tc>
          <w:tcPr>
            <w:tcW w:w="1556" w:type="dxa"/>
          </w:tcPr>
          <w:p w14:paraId="30BFE8C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xial</w:t>
            </w:r>
          </w:p>
        </w:tc>
        <w:tc>
          <w:tcPr>
            <w:tcW w:w="1556" w:type="dxa"/>
          </w:tcPr>
          <w:p w14:paraId="4D525D8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xial</w:t>
            </w:r>
          </w:p>
        </w:tc>
        <w:tc>
          <w:tcPr>
            <w:tcW w:w="1630" w:type="dxa"/>
          </w:tcPr>
          <w:p w14:paraId="6BDBF80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xial</w:t>
            </w:r>
          </w:p>
        </w:tc>
      </w:tr>
      <w:tr w:rsidR="008D5819" w:rsidRPr="002767CB" w14:paraId="7C24A680" w14:textId="77777777" w:rsidTr="00BE4AD6">
        <w:trPr>
          <w:trHeight w:val="240"/>
        </w:trPr>
        <w:tc>
          <w:tcPr>
            <w:tcW w:w="2024" w:type="dxa"/>
          </w:tcPr>
          <w:p w14:paraId="4FF45D8E" w14:textId="77777777" w:rsidR="008D5819" w:rsidRPr="002767CB" w:rsidDel="002C1AAE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lice thickness/mm</w:t>
            </w:r>
          </w:p>
        </w:tc>
        <w:tc>
          <w:tcPr>
            <w:tcW w:w="1630" w:type="dxa"/>
          </w:tcPr>
          <w:p w14:paraId="6CB5FCB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6</w:t>
            </w:r>
          </w:p>
        </w:tc>
        <w:tc>
          <w:tcPr>
            <w:tcW w:w="1556" w:type="dxa"/>
          </w:tcPr>
          <w:p w14:paraId="1CAC89B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6</w:t>
            </w:r>
          </w:p>
        </w:tc>
        <w:tc>
          <w:tcPr>
            <w:tcW w:w="1556" w:type="dxa"/>
          </w:tcPr>
          <w:p w14:paraId="222C02E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6</w:t>
            </w:r>
          </w:p>
        </w:tc>
        <w:tc>
          <w:tcPr>
            <w:tcW w:w="1630" w:type="dxa"/>
          </w:tcPr>
          <w:p w14:paraId="0D7928F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6</w:t>
            </w:r>
          </w:p>
        </w:tc>
      </w:tr>
      <w:tr w:rsidR="008D5819" w:rsidRPr="002767CB" w14:paraId="4A2889A3" w14:textId="77777777" w:rsidTr="00BE4AD6">
        <w:trPr>
          <w:trHeight w:val="240"/>
        </w:trPr>
        <w:tc>
          <w:tcPr>
            <w:tcW w:w="2024" w:type="dxa"/>
          </w:tcPr>
          <w:p w14:paraId="25146D7E" w14:textId="77777777" w:rsidR="008D5819" w:rsidRPr="002767CB" w:rsidDel="002C1AAE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lices per station</w:t>
            </w:r>
          </w:p>
        </w:tc>
        <w:tc>
          <w:tcPr>
            <w:tcW w:w="1630" w:type="dxa"/>
          </w:tcPr>
          <w:p w14:paraId="1BB9515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6</w:t>
            </w:r>
          </w:p>
        </w:tc>
        <w:tc>
          <w:tcPr>
            <w:tcW w:w="1556" w:type="dxa"/>
          </w:tcPr>
          <w:p w14:paraId="2F71626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6</w:t>
            </w:r>
          </w:p>
        </w:tc>
        <w:tc>
          <w:tcPr>
            <w:tcW w:w="1556" w:type="dxa"/>
          </w:tcPr>
          <w:p w14:paraId="2BD8B1F5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6</w:t>
            </w:r>
          </w:p>
        </w:tc>
        <w:tc>
          <w:tcPr>
            <w:tcW w:w="1630" w:type="dxa"/>
          </w:tcPr>
          <w:p w14:paraId="332FC1B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6</w:t>
            </w:r>
          </w:p>
        </w:tc>
      </w:tr>
      <w:tr w:rsidR="008D5819" w:rsidRPr="002767CB" w14:paraId="625CBA1C" w14:textId="77777777" w:rsidTr="00BE4AD6">
        <w:trPr>
          <w:trHeight w:val="240"/>
        </w:trPr>
        <w:tc>
          <w:tcPr>
            <w:tcW w:w="2024" w:type="dxa"/>
          </w:tcPr>
          <w:p w14:paraId="10351679" w14:textId="77777777" w:rsidR="008D5819" w:rsidRPr="002767CB" w:rsidDel="002C1AAE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Number of stations</w:t>
            </w:r>
          </w:p>
        </w:tc>
        <w:tc>
          <w:tcPr>
            <w:tcW w:w="1630" w:type="dxa"/>
          </w:tcPr>
          <w:p w14:paraId="5FABD4C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</w:t>
            </w:r>
          </w:p>
        </w:tc>
        <w:tc>
          <w:tcPr>
            <w:tcW w:w="1556" w:type="dxa"/>
          </w:tcPr>
          <w:p w14:paraId="5E0ED8A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</w:t>
            </w:r>
          </w:p>
        </w:tc>
        <w:tc>
          <w:tcPr>
            <w:tcW w:w="1556" w:type="dxa"/>
          </w:tcPr>
          <w:p w14:paraId="7A9AF40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</w:t>
            </w:r>
          </w:p>
        </w:tc>
        <w:tc>
          <w:tcPr>
            <w:tcW w:w="1630" w:type="dxa"/>
          </w:tcPr>
          <w:p w14:paraId="2591B86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</w:t>
            </w:r>
          </w:p>
        </w:tc>
      </w:tr>
      <w:tr w:rsidR="008D5819" w:rsidRPr="002767CB" w14:paraId="4E7D22C8" w14:textId="77777777" w:rsidTr="00BE4AD6">
        <w:trPr>
          <w:trHeight w:val="240"/>
        </w:trPr>
        <w:tc>
          <w:tcPr>
            <w:tcW w:w="2024" w:type="dxa"/>
          </w:tcPr>
          <w:p w14:paraId="1A5CAAD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PE direction</w:t>
            </w:r>
          </w:p>
        </w:tc>
        <w:tc>
          <w:tcPr>
            <w:tcW w:w="1630" w:type="dxa"/>
          </w:tcPr>
          <w:p w14:paraId="701234A5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P</w:t>
            </w:r>
          </w:p>
        </w:tc>
        <w:tc>
          <w:tcPr>
            <w:tcW w:w="1556" w:type="dxa"/>
          </w:tcPr>
          <w:p w14:paraId="057A8F8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P</w:t>
            </w:r>
          </w:p>
        </w:tc>
        <w:tc>
          <w:tcPr>
            <w:tcW w:w="1556" w:type="dxa"/>
          </w:tcPr>
          <w:p w14:paraId="49E13C55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P</w:t>
            </w:r>
          </w:p>
        </w:tc>
        <w:tc>
          <w:tcPr>
            <w:tcW w:w="1630" w:type="dxa"/>
          </w:tcPr>
          <w:p w14:paraId="60D4603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P</w:t>
            </w:r>
          </w:p>
        </w:tc>
      </w:tr>
      <w:tr w:rsidR="008D5819" w:rsidRPr="002767CB" w14:paraId="38449281" w14:textId="77777777" w:rsidTr="00BE4AD6">
        <w:trPr>
          <w:trHeight w:val="240"/>
        </w:trPr>
        <w:tc>
          <w:tcPr>
            <w:tcW w:w="8396" w:type="dxa"/>
            <w:gridSpan w:val="5"/>
          </w:tcPr>
          <w:p w14:paraId="31AC40F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2767CB">
              <w:rPr>
                <w:szCs w:val="24"/>
              </w:rPr>
              <w:t>Diffusion-weighted MRI</w:t>
            </w:r>
          </w:p>
        </w:tc>
      </w:tr>
      <w:tr w:rsidR="008D5819" w:rsidRPr="002767CB" w14:paraId="31026CFB" w14:textId="77777777" w:rsidTr="00BE4AD6">
        <w:trPr>
          <w:trHeight w:val="240"/>
        </w:trPr>
        <w:tc>
          <w:tcPr>
            <w:tcW w:w="2024" w:type="dxa"/>
          </w:tcPr>
          <w:p w14:paraId="39B52BB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equence</w:t>
            </w:r>
          </w:p>
        </w:tc>
        <w:tc>
          <w:tcPr>
            <w:tcW w:w="1630" w:type="dxa"/>
          </w:tcPr>
          <w:p w14:paraId="765BD96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ingle-shot EPI</w:t>
            </w:r>
          </w:p>
        </w:tc>
        <w:tc>
          <w:tcPr>
            <w:tcW w:w="1556" w:type="dxa"/>
          </w:tcPr>
          <w:p w14:paraId="3CB1671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ingle-shot EPI</w:t>
            </w:r>
          </w:p>
        </w:tc>
        <w:tc>
          <w:tcPr>
            <w:tcW w:w="1556" w:type="dxa"/>
          </w:tcPr>
          <w:p w14:paraId="7CCDC40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ingle-shot EPI</w:t>
            </w:r>
          </w:p>
        </w:tc>
        <w:tc>
          <w:tcPr>
            <w:tcW w:w="1630" w:type="dxa"/>
          </w:tcPr>
          <w:p w14:paraId="7CE67AD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ingle-shot EPI</w:t>
            </w:r>
          </w:p>
        </w:tc>
      </w:tr>
      <w:tr w:rsidR="008D5819" w:rsidRPr="002767CB" w14:paraId="1852B0B2" w14:textId="77777777" w:rsidTr="00BE4AD6">
        <w:trPr>
          <w:trHeight w:val="240"/>
        </w:trPr>
        <w:tc>
          <w:tcPr>
            <w:tcW w:w="2024" w:type="dxa"/>
          </w:tcPr>
          <w:p w14:paraId="451BB6E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OV (read)/mm</w:t>
            </w:r>
          </w:p>
        </w:tc>
        <w:tc>
          <w:tcPr>
            <w:tcW w:w="1630" w:type="dxa"/>
          </w:tcPr>
          <w:p w14:paraId="5345382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0</w:t>
            </w:r>
          </w:p>
        </w:tc>
        <w:tc>
          <w:tcPr>
            <w:tcW w:w="1556" w:type="dxa"/>
          </w:tcPr>
          <w:p w14:paraId="21870CE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0</w:t>
            </w:r>
          </w:p>
        </w:tc>
        <w:tc>
          <w:tcPr>
            <w:tcW w:w="1556" w:type="dxa"/>
          </w:tcPr>
          <w:p w14:paraId="5506B54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0</w:t>
            </w:r>
          </w:p>
        </w:tc>
        <w:tc>
          <w:tcPr>
            <w:tcW w:w="1630" w:type="dxa"/>
          </w:tcPr>
          <w:p w14:paraId="7D649FC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0</w:t>
            </w:r>
          </w:p>
        </w:tc>
      </w:tr>
      <w:tr w:rsidR="008D5819" w:rsidRPr="002767CB" w14:paraId="1B8ECF9B" w14:textId="77777777" w:rsidTr="00BE4AD6">
        <w:trPr>
          <w:trHeight w:val="240"/>
        </w:trPr>
        <w:tc>
          <w:tcPr>
            <w:tcW w:w="2024" w:type="dxa"/>
          </w:tcPr>
          <w:p w14:paraId="37516C0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OV (phase)/mm</w:t>
            </w:r>
          </w:p>
        </w:tc>
        <w:tc>
          <w:tcPr>
            <w:tcW w:w="1630" w:type="dxa"/>
          </w:tcPr>
          <w:p w14:paraId="49A996A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32</w:t>
            </w:r>
          </w:p>
        </w:tc>
        <w:tc>
          <w:tcPr>
            <w:tcW w:w="1556" w:type="dxa"/>
          </w:tcPr>
          <w:p w14:paraId="0A04EC7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34</w:t>
            </w:r>
          </w:p>
        </w:tc>
        <w:tc>
          <w:tcPr>
            <w:tcW w:w="1556" w:type="dxa"/>
          </w:tcPr>
          <w:p w14:paraId="79F077B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34</w:t>
            </w:r>
          </w:p>
        </w:tc>
        <w:tc>
          <w:tcPr>
            <w:tcW w:w="1630" w:type="dxa"/>
          </w:tcPr>
          <w:p w14:paraId="192E2D5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32</w:t>
            </w:r>
          </w:p>
        </w:tc>
      </w:tr>
      <w:tr w:rsidR="008D5819" w:rsidRPr="002767CB" w14:paraId="70429E9A" w14:textId="77777777" w:rsidTr="00BE4AD6">
        <w:trPr>
          <w:trHeight w:val="240"/>
        </w:trPr>
        <w:tc>
          <w:tcPr>
            <w:tcW w:w="2024" w:type="dxa"/>
          </w:tcPr>
          <w:p w14:paraId="50BF351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cquired matrix (read)</w:t>
            </w:r>
          </w:p>
        </w:tc>
        <w:tc>
          <w:tcPr>
            <w:tcW w:w="1630" w:type="dxa"/>
          </w:tcPr>
          <w:p w14:paraId="52648DA5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28</w:t>
            </w:r>
          </w:p>
        </w:tc>
        <w:tc>
          <w:tcPr>
            <w:tcW w:w="1556" w:type="dxa"/>
          </w:tcPr>
          <w:p w14:paraId="769AC80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28</w:t>
            </w:r>
          </w:p>
        </w:tc>
        <w:tc>
          <w:tcPr>
            <w:tcW w:w="1556" w:type="dxa"/>
          </w:tcPr>
          <w:p w14:paraId="2AF9CE7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28</w:t>
            </w:r>
          </w:p>
        </w:tc>
        <w:tc>
          <w:tcPr>
            <w:tcW w:w="1630" w:type="dxa"/>
          </w:tcPr>
          <w:p w14:paraId="4C72EED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28</w:t>
            </w:r>
          </w:p>
        </w:tc>
      </w:tr>
      <w:tr w:rsidR="008D5819" w:rsidRPr="002767CB" w14:paraId="6DEE60FC" w14:textId="77777777" w:rsidTr="00BE4AD6">
        <w:trPr>
          <w:trHeight w:val="240"/>
        </w:trPr>
        <w:tc>
          <w:tcPr>
            <w:tcW w:w="2024" w:type="dxa"/>
          </w:tcPr>
          <w:p w14:paraId="46CB5F9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Reconstructed matrix (read)</w:t>
            </w:r>
          </w:p>
        </w:tc>
        <w:tc>
          <w:tcPr>
            <w:tcW w:w="1630" w:type="dxa"/>
          </w:tcPr>
          <w:p w14:paraId="0320435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56</w:t>
            </w:r>
          </w:p>
        </w:tc>
        <w:tc>
          <w:tcPr>
            <w:tcW w:w="1556" w:type="dxa"/>
          </w:tcPr>
          <w:p w14:paraId="07C3F54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56</w:t>
            </w:r>
          </w:p>
        </w:tc>
        <w:tc>
          <w:tcPr>
            <w:tcW w:w="1556" w:type="dxa"/>
          </w:tcPr>
          <w:p w14:paraId="03A5D07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56</w:t>
            </w:r>
          </w:p>
        </w:tc>
        <w:tc>
          <w:tcPr>
            <w:tcW w:w="1630" w:type="dxa"/>
          </w:tcPr>
          <w:p w14:paraId="0B3AE84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56</w:t>
            </w:r>
          </w:p>
        </w:tc>
      </w:tr>
      <w:tr w:rsidR="008D5819" w:rsidRPr="002767CB" w14:paraId="5350D561" w14:textId="77777777" w:rsidTr="00BE4AD6">
        <w:trPr>
          <w:trHeight w:val="240"/>
        </w:trPr>
        <w:tc>
          <w:tcPr>
            <w:tcW w:w="2024" w:type="dxa"/>
          </w:tcPr>
          <w:p w14:paraId="6D0B916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cquired pixel size/mm x mm</w:t>
            </w:r>
          </w:p>
        </w:tc>
        <w:tc>
          <w:tcPr>
            <w:tcW w:w="1630" w:type="dxa"/>
          </w:tcPr>
          <w:p w14:paraId="6FD5323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.0 × 3.0</w:t>
            </w:r>
          </w:p>
        </w:tc>
        <w:tc>
          <w:tcPr>
            <w:tcW w:w="1556" w:type="dxa"/>
          </w:tcPr>
          <w:p w14:paraId="60F5660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.0 × 3.0</w:t>
            </w:r>
          </w:p>
        </w:tc>
        <w:tc>
          <w:tcPr>
            <w:tcW w:w="1556" w:type="dxa"/>
          </w:tcPr>
          <w:p w14:paraId="41586EA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.0 × 3.0</w:t>
            </w:r>
          </w:p>
        </w:tc>
        <w:tc>
          <w:tcPr>
            <w:tcW w:w="1630" w:type="dxa"/>
          </w:tcPr>
          <w:p w14:paraId="789A523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.0 × 3.0</w:t>
            </w:r>
          </w:p>
        </w:tc>
      </w:tr>
      <w:tr w:rsidR="008D5819" w:rsidRPr="002767CB" w14:paraId="293F5F06" w14:textId="77777777" w:rsidTr="00BE4AD6">
        <w:trPr>
          <w:trHeight w:val="240"/>
        </w:trPr>
        <w:tc>
          <w:tcPr>
            <w:tcW w:w="2024" w:type="dxa"/>
          </w:tcPr>
          <w:p w14:paraId="5F16DC8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Reconstructed pixel size/mm x mm</w:t>
            </w:r>
          </w:p>
        </w:tc>
        <w:tc>
          <w:tcPr>
            <w:tcW w:w="1630" w:type="dxa"/>
          </w:tcPr>
          <w:p w14:paraId="0B161AC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 × 1.5</w:t>
            </w:r>
          </w:p>
        </w:tc>
        <w:tc>
          <w:tcPr>
            <w:tcW w:w="1556" w:type="dxa"/>
          </w:tcPr>
          <w:p w14:paraId="6A0E1CE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 × 1.5</w:t>
            </w:r>
          </w:p>
        </w:tc>
        <w:tc>
          <w:tcPr>
            <w:tcW w:w="1556" w:type="dxa"/>
          </w:tcPr>
          <w:p w14:paraId="3A78D21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 × 1.5</w:t>
            </w:r>
          </w:p>
        </w:tc>
        <w:tc>
          <w:tcPr>
            <w:tcW w:w="1630" w:type="dxa"/>
          </w:tcPr>
          <w:p w14:paraId="4820B15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 × 1.5</w:t>
            </w:r>
          </w:p>
        </w:tc>
      </w:tr>
      <w:tr w:rsidR="008D5819" w:rsidRPr="002767CB" w14:paraId="1A725044" w14:textId="77777777" w:rsidTr="00BE4AD6">
        <w:trPr>
          <w:trHeight w:val="240"/>
        </w:trPr>
        <w:tc>
          <w:tcPr>
            <w:tcW w:w="2024" w:type="dxa"/>
          </w:tcPr>
          <w:p w14:paraId="7F2D208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Echo time (TE)/ms</w:t>
            </w:r>
          </w:p>
        </w:tc>
        <w:tc>
          <w:tcPr>
            <w:tcW w:w="1630" w:type="dxa"/>
          </w:tcPr>
          <w:p w14:paraId="0146A3F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75</w:t>
            </w:r>
          </w:p>
        </w:tc>
        <w:tc>
          <w:tcPr>
            <w:tcW w:w="1556" w:type="dxa"/>
          </w:tcPr>
          <w:p w14:paraId="0E0D973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81</w:t>
            </w:r>
          </w:p>
        </w:tc>
        <w:tc>
          <w:tcPr>
            <w:tcW w:w="1556" w:type="dxa"/>
          </w:tcPr>
          <w:p w14:paraId="3A70152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75</w:t>
            </w:r>
          </w:p>
        </w:tc>
        <w:tc>
          <w:tcPr>
            <w:tcW w:w="1630" w:type="dxa"/>
          </w:tcPr>
          <w:p w14:paraId="78E8EA52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76</w:t>
            </w:r>
          </w:p>
        </w:tc>
      </w:tr>
      <w:tr w:rsidR="008D5819" w:rsidRPr="002767CB" w14:paraId="694F9CED" w14:textId="77777777" w:rsidTr="00BE4AD6">
        <w:trPr>
          <w:trHeight w:val="240"/>
        </w:trPr>
        <w:tc>
          <w:tcPr>
            <w:tcW w:w="2024" w:type="dxa"/>
          </w:tcPr>
          <w:p w14:paraId="2E7DF99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Repetition time (TR)/ms</w:t>
            </w:r>
          </w:p>
        </w:tc>
        <w:tc>
          <w:tcPr>
            <w:tcW w:w="1630" w:type="dxa"/>
          </w:tcPr>
          <w:p w14:paraId="31DC511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8000</w:t>
            </w:r>
          </w:p>
        </w:tc>
        <w:tc>
          <w:tcPr>
            <w:tcW w:w="1556" w:type="dxa"/>
          </w:tcPr>
          <w:p w14:paraId="6C1F031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8000</w:t>
            </w:r>
          </w:p>
        </w:tc>
        <w:tc>
          <w:tcPr>
            <w:tcW w:w="1556" w:type="dxa"/>
          </w:tcPr>
          <w:p w14:paraId="7CC77F1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8000</w:t>
            </w:r>
          </w:p>
        </w:tc>
        <w:tc>
          <w:tcPr>
            <w:tcW w:w="1630" w:type="dxa"/>
          </w:tcPr>
          <w:p w14:paraId="0C63BCD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8000</w:t>
            </w:r>
          </w:p>
        </w:tc>
      </w:tr>
      <w:tr w:rsidR="008D5819" w:rsidRPr="002767CB" w14:paraId="66ED46FF" w14:textId="77777777" w:rsidTr="00BE4AD6">
        <w:trPr>
          <w:trHeight w:val="240"/>
        </w:trPr>
        <w:tc>
          <w:tcPr>
            <w:tcW w:w="2024" w:type="dxa"/>
          </w:tcPr>
          <w:p w14:paraId="2E442BB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Receive bandwidth</w:t>
            </w:r>
          </w:p>
        </w:tc>
        <w:tc>
          <w:tcPr>
            <w:tcW w:w="1630" w:type="dxa"/>
          </w:tcPr>
          <w:p w14:paraId="084E738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776 Hz/pixel</w:t>
            </w:r>
          </w:p>
        </w:tc>
        <w:tc>
          <w:tcPr>
            <w:tcW w:w="1556" w:type="dxa"/>
          </w:tcPr>
          <w:p w14:paraId="44B3170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Receiver bandwidth ± 125 kHz (pixel bandwidth 1953 Hz/pixel)</w:t>
            </w:r>
          </w:p>
        </w:tc>
        <w:tc>
          <w:tcPr>
            <w:tcW w:w="1556" w:type="dxa"/>
          </w:tcPr>
          <w:p w14:paraId="258638BD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Receiver bandwidth ± 125 kHz (pixel bandwidth 1953 Hz/pixel)</w:t>
            </w:r>
          </w:p>
        </w:tc>
        <w:tc>
          <w:tcPr>
            <w:tcW w:w="1630" w:type="dxa"/>
          </w:tcPr>
          <w:p w14:paraId="293B670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562 Hz/pixel</w:t>
            </w:r>
          </w:p>
        </w:tc>
      </w:tr>
      <w:tr w:rsidR="008D5819" w:rsidRPr="002767CB" w14:paraId="1EA51521" w14:textId="77777777" w:rsidTr="00BE4AD6">
        <w:trPr>
          <w:trHeight w:val="240"/>
        </w:trPr>
        <w:tc>
          <w:tcPr>
            <w:tcW w:w="2024" w:type="dxa"/>
          </w:tcPr>
          <w:p w14:paraId="37C9865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Number of signal averages (NSA)</w:t>
            </w:r>
          </w:p>
        </w:tc>
        <w:tc>
          <w:tcPr>
            <w:tcW w:w="1630" w:type="dxa"/>
          </w:tcPr>
          <w:p w14:paraId="4933B26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4</w:t>
            </w:r>
          </w:p>
        </w:tc>
        <w:tc>
          <w:tcPr>
            <w:tcW w:w="1556" w:type="dxa"/>
          </w:tcPr>
          <w:p w14:paraId="5F505B2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4</w:t>
            </w:r>
          </w:p>
        </w:tc>
        <w:tc>
          <w:tcPr>
            <w:tcW w:w="1556" w:type="dxa"/>
          </w:tcPr>
          <w:p w14:paraId="28C6E94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4</w:t>
            </w:r>
          </w:p>
        </w:tc>
        <w:tc>
          <w:tcPr>
            <w:tcW w:w="1630" w:type="dxa"/>
          </w:tcPr>
          <w:p w14:paraId="71EFFC0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4</w:t>
            </w:r>
          </w:p>
        </w:tc>
      </w:tr>
      <w:tr w:rsidR="008D5819" w:rsidRPr="002767CB" w14:paraId="58306634" w14:textId="77777777" w:rsidTr="00BE4AD6">
        <w:trPr>
          <w:trHeight w:val="240"/>
        </w:trPr>
        <w:tc>
          <w:tcPr>
            <w:tcW w:w="2024" w:type="dxa"/>
          </w:tcPr>
          <w:p w14:paraId="3E28527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Parallel imaging</w:t>
            </w:r>
          </w:p>
        </w:tc>
        <w:tc>
          <w:tcPr>
            <w:tcW w:w="1630" w:type="dxa"/>
          </w:tcPr>
          <w:p w14:paraId="2BF0003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GRAPPA, reduction factor 2; 36 ACS lines</w:t>
            </w:r>
          </w:p>
        </w:tc>
        <w:tc>
          <w:tcPr>
            <w:tcW w:w="1556" w:type="dxa"/>
          </w:tcPr>
          <w:p w14:paraId="3144E9D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SSET, reduction factor 2</w:t>
            </w:r>
          </w:p>
        </w:tc>
        <w:tc>
          <w:tcPr>
            <w:tcW w:w="1556" w:type="dxa"/>
          </w:tcPr>
          <w:p w14:paraId="3BCAB45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SSET, reduction factor 2</w:t>
            </w:r>
          </w:p>
        </w:tc>
        <w:tc>
          <w:tcPr>
            <w:tcW w:w="1630" w:type="dxa"/>
          </w:tcPr>
          <w:p w14:paraId="6A7651E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GRAPPA, reduction factor 2; 36 ACS lines</w:t>
            </w:r>
          </w:p>
        </w:tc>
      </w:tr>
      <w:tr w:rsidR="008D5819" w:rsidRPr="002767CB" w14:paraId="67593A50" w14:textId="77777777" w:rsidTr="00BE4AD6">
        <w:trPr>
          <w:trHeight w:val="240"/>
        </w:trPr>
        <w:tc>
          <w:tcPr>
            <w:tcW w:w="2024" w:type="dxa"/>
          </w:tcPr>
          <w:p w14:paraId="53CDB29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Partial Fourier</w:t>
            </w:r>
          </w:p>
        </w:tc>
        <w:tc>
          <w:tcPr>
            <w:tcW w:w="1630" w:type="dxa"/>
          </w:tcPr>
          <w:p w14:paraId="1548C1D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proofErr w:type="gramStart"/>
            <w:r w:rsidRPr="002767CB">
              <w:rPr>
                <w:szCs w:val="24"/>
              </w:rPr>
              <w:t>no</w:t>
            </w:r>
            <w:proofErr w:type="gramEnd"/>
          </w:p>
        </w:tc>
        <w:tc>
          <w:tcPr>
            <w:tcW w:w="1556" w:type="dxa"/>
          </w:tcPr>
          <w:p w14:paraId="23421CE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proofErr w:type="gramStart"/>
            <w:r w:rsidRPr="002767CB">
              <w:rPr>
                <w:szCs w:val="24"/>
              </w:rPr>
              <w:t>yes</w:t>
            </w:r>
            <w:proofErr w:type="gramEnd"/>
          </w:p>
        </w:tc>
        <w:tc>
          <w:tcPr>
            <w:tcW w:w="1556" w:type="dxa"/>
          </w:tcPr>
          <w:p w14:paraId="3A5C30D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proofErr w:type="gramStart"/>
            <w:r w:rsidRPr="002767CB">
              <w:rPr>
                <w:szCs w:val="24"/>
              </w:rPr>
              <w:t>yes</w:t>
            </w:r>
            <w:proofErr w:type="gramEnd"/>
          </w:p>
        </w:tc>
        <w:tc>
          <w:tcPr>
            <w:tcW w:w="1630" w:type="dxa"/>
          </w:tcPr>
          <w:p w14:paraId="7DCAC7A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proofErr w:type="gramStart"/>
            <w:r w:rsidRPr="002767CB">
              <w:rPr>
                <w:szCs w:val="24"/>
              </w:rPr>
              <w:t>no</w:t>
            </w:r>
            <w:proofErr w:type="gramEnd"/>
          </w:p>
        </w:tc>
      </w:tr>
      <w:tr w:rsidR="008D5819" w:rsidRPr="002767CB" w14:paraId="01DF20A3" w14:textId="77777777" w:rsidTr="00BE4AD6">
        <w:trPr>
          <w:trHeight w:val="240"/>
        </w:trPr>
        <w:tc>
          <w:tcPr>
            <w:tcW w:w="2024" w:type="dxa"/>
          </w:tcPr>
          <w:p w14:paraId="651EEC32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at suppression</w:t>
            </w:r>
          </w:p>
        </w:tc>
        <w:tc>
          <w:tcPr>
            <w:tcW w:w="1630" w:type="dxa"/>
          </w:tcPr>
          <w:p w14:paraId="6E5831E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PAIR</w:t>
            </w:r>
          </w:p>
        </w:tc>
        <w:tc>
          <w:tcPr>
            <w:tcW w:w="1556" w:type="dxa"/>
          </w:tcPr>
          <w:p w14:paraId="487F286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Water-selective excitation</w:t>
            </w:r>
          </w:p>
        </w:tc>
        <w:tc>
          <w:tcPr>
            <w:tcW w:w="1556" w:type="dxa"/>
          </w:tcPr>
          <w:p w14:paraId="513F091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Water-selective excitation</w:t>
            </w:r>
          </w:p>
        </w:tc>
        <w:tc>
          <w:tcPr>
            <w:tcW w:w="1630" w:type="dxa"/>
          </w:tcPr>
          <w:p w14:paraId="7A4D486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PAIR</w:t>
            </w:r>
          </w:p>
        </w:tc>
      </w:tr>
      <w:tr w:rsidR="008D5819" w:rsidRPr="002767CB" w14:paraId="3FAA6286" w14:textId="77777777" w:rsidTr="00BE4AD6">
        <w:trPr>
          <w:trHeight w:val="240"/>
        </w:trPr>
        <w:tc>
          <w:tcPr>
            <w:tcW w:w="2024" w:type="dxa"/>
          </w:tcPr>
          <w:p w14:paraId="67F3CDE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Diffusion gradient scheme</w:t>
            </w:r>
          </w:p>
        </w:tc>
        <w:tc>
          <w:tcPr>
            <w:tcW w:w="1630" w:type="dxa"/>
          </w:tcPr>
          <w:p w14:paraId="0F2E013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proofErr w:type="gramStart"/>
            <w:r w:rsidRPr="002767CB">
              <w:rPr>
                <w:szCs w:val="24"/>
              </w:rPr>
              <w:t>bipolar</w:t>
            </w:r>
            <w:proofErr w:type="gramEnd"/>
          </w:p>
        </w:tc>
        <w:tc>
          <w:tcPr>
            <w:tcW w:w="1556" w:type="dxa"/>
          </w:tcPr>
          <w:p w14:paraId="72F1689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DSE</w:t>
            </w:r>
          </w:p>
        </w:tc>
        <w:tc>
          <w:tcPr>
            <w:tcW w:w="1556" w:type="dxa"/>
          </w:tcPr>
          <w:p w14:paraId="3246E30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proofErr w:type="spellStart"/>
            <w:proofErr w:type="gramStart"/>
            <w:r w:rsidRPr="002767CB">
              <w:rPr>
                <w:szCs w:val="24"/>
              </w:rPr>
              <w:t>monopolar</w:t>
            </w:r>
            <w:proofErr w:type="spellEnd"/>
            <w:proofErr w:type="gramEnd"/>
          </w:p>
        </w:tc>
        <w:tc>
          <w:tcPr>
            <w:tcW w:w="1630" w:type="dxa"/>
          </w:tcPr>
          <w:p w14:paraId="6480E3A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proofErr w:type="gramStart"/>
            <w:r w:rsidRPr="002767CB">
              <w:rPr>
                <w:szCs w:val="24"/>
              </w:rPr>
              <w:t>bipolar</w:t>
            </w:r>
            <w:proofErr w:type="gramEnd"/>
          </w:p>
        </w:tc>
      </w:tr>
      <w:tr w:rsidR="008D5819" w:rsidRPr="002767CB" w14:paraId="06038AA6" w14:textId="77777777" w:rsidTr="00BE4AD6">
        <w:trPr>
          <w:trHeight w:val="240"/>
        </w:trPr>
        <w:tc>
          <w:tcPr>
            <w:tcW w:w="2024" w:type="dxa"/>
          </w:tcPr>
          <w:p w14:paraId="069274E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Number of diffusion directions</w:t>
            </w:r>
          </w:p>
        </w:tc>
        <w:tc>
          <w:tcPr>
            <w:tcW w:w="1630" w:type="dxa"/>
          </w:tcPr>
          <w:p w14:paraId="3B9B09D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</w:t>
            </w:r>
          </w:p>
        </w:tc>
        <w:tc>
          <w:tcPr>
            <w:tcW w:w="1556" w:type="dxa"/>
          </w:tcPr>
          <w:p w14:paraId="45D68EF2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</w:t>
            </w:r>
          </w:p>
        </w:tc>
        <w:tc>
          <w:tcPr>
            <w:tcW w:w="1556" w:type="dxa"/>
          </w:tcPr>
          <w:p w14:paraId="5336B912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</w:t>
            </w:r>
          </w:p>
        </w:tc>
        <w:tc>
          <w:tcPr>
            <w:tcW w:w="1630" w:type="dxa"/>
          </w:tcPr>
          <w:p w14:paraId="7566DB9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</w:t>
            </w:r>
          </w:p>
        </w:tc>
      </w:tr>
      <w:tr w:rsidR="008D5819" w:rsidRPr="002767CB" w14:paraId="09F96474" w14:textId="77777777" w:rsidTr="00BE4AD6">
        <w:trPr>
          <w:trHeight w:val="240"/>
        </w:trPr>
        <w:tc>
          <w:tcPr>
            <w:tcW w:w="2024" w:type="dxa"/>
          </w:tcPr>
          <w:p w14:paraId="50EAC4C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Diffusion encoding scheme</w:t>
            </w:r>
          </w:p>
        </w:tc>
        <w:tc>
          <w:tcPr>
            <w:tcW w:w="1630" w:type="dxa"/>
          </w:tcPr>
          <w:p w14:paraId="598B717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-scan trace</w:t>
            </w:r>
          </w:p>
        </w:tc>
        <w:tc>
          <w:tcPr>
            <w:tcW w:w="1556" w:type="dxa"/>
          </w:tcPr>
          <w:p w14:paraId="558CA90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LL</w:t>
            </w:r>
          </w:p>
        </w:tc>
        <w:tc>
          <w:tcPr>
            <w:tcW w:w="1556" w:type="dxa"/>
          </w:tcPr>
          <w:p w14:paraId="103DB11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LL</w:t>
            </w:r>
          </w:p>
        </w:tc>
        <w:tc>
          <w:tcPr>
            <w:tcW w:w="1630" w:type="dxa"/>
          </w:tcPr>
          <w:p w14:paraId="29BE70C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-scan trace</w:t>
            </w:r>
          </w:p>
        </w:tc>
      </w:tr>
      <w:tr w:rsidR="008D5819" w:rsidRPr="002767CB" w14:paraId="01F8629B" w14:textId="77777777" w:rsidTr="00BE4AD6">
        <w:trPr>
          <w:trHeight w:val="240"/>
        </w:trPr>
        <w:tc>
          <w:tcPr>
            <w:tcW w:w="2024" w:type="dxa"/>
          </w:tcPr>
          <w:p w14:paraId="3F8F67A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Diffusion-weighted MRI series used for analysis</w:t>
            </w:r>
          </w:p>
        </w:tc>
        <w:tc>
          <w:tcPr>
            <w:tcW w:w="1630" w:type="dxa"/>
          </w:tcPr>
          <w:p w14:paraId="7B88E76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Trace</w:t>
            </w:r>
          </w:p>
        </w:tc>
        <w:tc>
          <w:tcPr>
            <w:tcW w:w="1556" w:type="dxa"/>
          </w:tcPr>
          <w:p w14:paraId="4E235EC5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Trace</w:t>
            </w:r>
          </w:p>
        </w:tc>
        <w:tc>
          <w:tcPr>
            <w:tcW w:w="1556" w:type="dxa"/>
          </w:tcPr>
          <w:p w14:paraId="3DF7967D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Trace</w:t>
            </w:r>
          </w:p>
        </w:tc>
        <w:tc>
          <w:tcPr>
            <w:tcW w:w="1630" w:type="dxa"/>
          </w:tcPr>
          <w:p w14:paraId="5E551AF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Trace</w:t>
            </w:r>
          </w:p>
        </w:tc>
      </w:tr>
      <w:tr w:rsidR="008D5819" w:rsidRPr="002767CB" w14:paraId="5FAE42FC" w14:textId="77777777" w:rsidTr="00BE4AD6">
        <w:trPr>
          <w:trHeight w:val="240"/>
        </w:trPr>
        <w:tc>
          <w:tcPr>
            <w:tcW w:w="2024" w:type="dxa"/>
          </w:tcPr>
          <w:p w14:paraId="30EB84DD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cquired b-values/s mm</w:t>
            </w:r>
            <w:r w:rsidRPr="002767CB">
              <w:rPr>
                <w:rFonts w:ascii="Symbol" w:hAnsi="Symbol"/>
                <w:szCs w:val="24"/>
                <w:vertAlign w:val="superscript"/>
              </w:rPr>
              <w:t></w:t>
            </w:r>
            <w:r w:rsidRPr="002767CB">
              <w:rPr>
                <w:szCs w:val="24"/>
                <w:vertAlign w:val="superscript"/>
              </w:rPr>
              <w:t>2</w:t>
            </w:r>
          </w:p>
        </w:tc>
        <w:tc>
          <w:tcPr>
            <w:tcW w:w="1630" w:type="dxa"/>
          </w:tcPr>
          <w:p w14:paraId="5654E0BD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0, 100, 500, 900</w:t>
            </w:r>
          </w:p>
        </w:tc>
        <w:tc>
          <w:tcPr>
            <w:tcW w:w="1556" w:type="dxa"/>
          </w:tcPr>
          <w:p w14:paraId="113E83F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0, 100, 500, 900</w:t>
            </w:r>
          </w:p>
        </w:tc>
        <w:tc>
          <w:tcPr>
            <w:tcW w:w="1556" w:type="dxa"/>
          </w:tcPr>
          <w:p w14:paraId="26592AE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0, 100, 500, 900</w:t>
            </w:r>
          </w:p>
        </w:tc>
        <w:tc>
          <w:tcPr>
            <w:tcW w:w="1630" w:type="dxa"/>
          </w:tcPr>
          <w:p w14:paraId="45D035D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0, 100, 500, 900</w:t>
            </w:r>
          </w:p>
        </w:tc>
      </w:tr>
      <w:tr w:rsidR="008D5819" w:rsidRPr="002767CB" w14:paraId="2EB3E0FB" w14:textId="77777777" w:rsidTr="00BE4AD6">
        <w:trPr>
          <w:trHeight w:val="240"/>
        </w:trPr>
        <w:tc>
          <w:tcPr>
            <w:tcW w:w="2024" w:type="dxa"/>
          </w:tcPr>
          <w:p w14:paraId="3B4C9B22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Breathing instructions</w:t>
            </w:r>
          </w:p>
        </w:tc>
        <w:tc>
          <w:tcPr>
            <w:tcW w:w="1630" w:type="dxa"/>
          </w:tcPr>
          <w:p w14:paraId="04E83C2D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ree breathing</w:t>
            </w:r>
          </w:p>
        </w:tc>
        <w:tc>
          <w:tcPr>
            <w:tcW w:w="1556" w:type="dxa"/>
          </w:tcPr>
          <w:p w14:paraId="5C592F2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ree breathing</w:t>
            </w:r>
          </w:p>
        </w:tc>
        <w:tc>
          <w:tcPr>
            <w:tcW w:w="1556" w:type="dxa"/>
          </w:tcPr>
          <w:p w14:paraId="647232A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ree breathing</w:t>
            </w:r>
          </w:p>
        </w:tc>
        <w:tc>
          <w:tcPr>
            <w:tcW w:w="1630" w:type="dxa"/>
          </w:tcPr>
          <w:p w14:paraId="0C0ECBF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ree breathing</w:t>
            </w:r>
          </w:p>
        </w:tc>
      </w:tr>
      <w:tr w:rsidR="008D5819" w:rsidRPr="002767CB" w14:paraId="4F6F3F86" w14:textId="77777777" w:rsidTr="00BE4AD6">
        <w:trPr>
          <w:trHeight w:val="240"/>
        </w:trPr>
        <w:tc>
          <w:tcPr>
            <w:tcW w:w="2024" w:type="dxa"/>
          </w:tcPr>
          <w:p w14:paraId="45CAC8A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lastRenderedPageBreak/>
              <w:t>Navigator/gating</w:t>
            </w:r>
          </w:p>
        </w:tc>
        <w:tc>
          <w:tcPr>
            <w:tcW w:w="1630" w:type="dxa"/>
          </w:tcPr>
          <w:p w14:paraId="0F7FEBA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proofErr w:type="gramStart"/>
            <w:r w:rsidRPr="002767CB">
              <w:rPr>
                <w:szCs w:val="24"/>
              </w:rPr>
              <w:t>none</w:t>
            </w:r>
            <w:proofErr w:type="gramEnd"/>
          </w:p>
        </w:tc>
        <w:tc>
          <w:tcPr>
            <w:tcW w:w="1556" w:type="dxa"/>
          </w:tcPr>
          <w:p w14:paraId="3981639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proofErr w:type="gramStart"/>
            <w:r w:rsidRPr="002767CB">
              <w:rPr>
                <w:szCs w:val="24"/>
              </w:rPr>
              <w:t>none</w:t>
            </w:r>
            <w:proofErr w:type="gramEnd"/>
          </w:p>
        </w:tc>
        <w:tc>
          <w:tcPr>
            <w:tcW w:w="1556" w:type="dxa"/>
          </w:tcPr>
          <w:p w14:paraId="33D5F7C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proofErr w:type="gramStart"/>
            <w:r w:rsidRPr="002767CB">
              <w:rPr>
                <w:szCs w:val="24"/>
              </w:rPr>
              <w:t>none</w:t>
            </w:r>
            <w:proofErr w:type="gramEnd"/>
          </w:p>
        </w:tc>
        <w:tc>
          <w:tcPr>
            <w:tcW w:w="1630" w:type="dxa"/>
          </w:tcPr>
          <w:p w14:paraId="328FBDC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proofErr w:type="gramStart"/>
            <w:r w:rsidRPr="002767CB">
              <w:rPr>
                <w:szCs w:val="24"/>
              </w:rPr>
              <w:t>none</w:t>
            </w:r>
            <w:proofErr w:type="gramEnd"/>
          </w:p>
        </w:tc>
      </w:tr>
      <w:tr w:rsidR="008D5819" w:rsidRPr="002767CB" w14:paraId="364FFC4E" w14:textId="77777777" w:rsidTr="00BE4AD6">
        <w:trPr>
          <w:trHeight w:val="240"/>
        </w:trPr>
        <w:tc>
          <w:tcPr>
            <w:tcW w:w="2024" w:type="dxa"/>
          </w:tcPr>
          <w:p w14:paraId="79E4CA2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cquisition time per station</w:t>
            </w:r>
          </w:p>
        </w:tc>
        <w:tc>
          <w:tcPr>
            <w:tcW w:w="1630" w:type="dxa"/>
          </w:tcPr>
          <w:p w14:paraId="592CF9A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 xml:space="preserve">5 </w:t>
            </w:r>
            <w:proofErr w:type="spellStart"/>
            <w:r w:rsidRPr="002767CB">
              <w:rPr>
                <w:szCs w:val="24"/>
              </w:rPr>
              <w:t>mins</w:t>
            </w:r>
            <w:proofErr w:type="spellEnd"/>
            <w:r w:rsidRPr="002767CB">
              <w:rPr>
                <w:szCs w:val="24"/>
              </w:rPr>
              <w:t xml:space="preserve"> 44 s</w:t>
            </w:r>
          </w:p>
        </w:tc>
        <w:tc>
          <w:tcPr>
            <w:tcW w:w="1556" w:type="dxa"/>
          </w:tcPr>
          <w:p w14:paraId="2D72B60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 xml:space="preserve">5 </w:t>
            </w:r>
            <w:proofErr w:type="spellStart"/>
            <w:r w:rsidRPr="002767CB">
              <w:rPr>
                <w:szCs w:val="24"/>
              </w:rPr>
              <w:t>mins</w:t>
            </w:r>
            <w:proofErr w:type="spellEnd"/>
            <w:r w:rsidRPr="002767CB">
              <w:rPr>
                <w:szCs w:val="24"/>
              </w:rPr>
              <w:t xml:space="preserve"> 28 s</w:t>
            </w:r>
          </w:p>
        </w:tc>
        <w:tc>
          <w:tcPr>
            <w:tcW w:w="1556" w:type="dxa"/>
          </w:tcPr>
          <w:p w14:paraId="24BD875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767CB">
              <w:rPr>
                <w:szCs w:val="24"/>
              </w:rPr>
              <w:t xml:space="preserve">5 </w:t>
            </w:r>
            <w:proofErr w:type="spellStart"/>
            <w:r w:rsidRPr="002767CB">
              <w:rPr>
                <w:szCs w:val="24"/>
              </w:rPr>
              <w:t>mins</w:t>
            </w:r>
            <w:proofErr w:type="spellEnd"/>
            <w:r w:rsidRPr="002767CB">
              <w:rPr>
                <w:szCs w:val="24"/>
              </w:rPr>
              <w:t xml:space="preserve"> 28 s</w:t>
            </w:r>
          </w:p>
        </w:tc>
        <w:tc>
          <w:tcPr>
            <w:tcW w:w="1630" w:type="dxa"/>
          </w:tcPr>
          <w:p w14:paraId="15FD6D1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767CB">
              <w:rPr>
                <w:szCs w:val="24"/>
              </w:rPr>
              <w:t xml:space="preserve">5 </w:t>
            </w:r>
            <w:proofErr w:type="spellStart"/>
            <w:r w:rsidRPr="002767CB">
              <w:rPr>
                <w:szCs w:val="24"/>
              </w:rPr>
              <w:t>mins</w:t>
            </w:r>
            <w:proofErr w:type="spellEnd"/>
            <w:r w:rsidRPr="002767CB">
              <w:rPr>
                <w:szCs w:val="24"/>
              </w:rPr>
              <w:t xml:space="preserve"> 46 s</w:t>
            </w:r>
          </w:p>
        </w:tc>
      </w:tr>
      <w:tr w:rsidR="008D5819" w:rsidRPr="002767CB" w14:paraId="49DD35DA" w14:textId="77777777" w:rsidTr="00BE4AD6">
        <w:trPr>
          <w:trHeight w:val="240"/>
        </w:trPr>
        <w:tc>
          <w:tcPr>
            <w:tcW w:w="8396" w:type="dxa"/>
            <w:gridSpan w:val="5"/>
          </w:tcPr>
          <w:p w14:paraId="358EFF1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2767CB">
              <w:rPr>
                <w:szCs w:val="24"/>
              </w:rPr>
              <w:t>T</w:t>
            </w:r>
            <w:r w:rsidRPr="002767CB">
              <w:rPr>
                <w:szCs w:val="24"/>
                <w:vertAlign w:val="subscript"/>
              </w:rPr>
              <w:t>1</w:t>
            </w:r>
            <w:r w:rsidRPr="002767CB">
              <w:rPr>
                <w:szCs w:val="24"/>
              </w:rPr>
              <w:t>-weighted MRI</w:t>
            </w:r>
          </w:p>
        </w:tc>
      </w:tr>
      <w:tr w:rsidR="008D5819" w:rsidRPr="002767CB" w14:paraId="6328D5DB" w14:textId="77777777" w:rsidTr="00BE4AD6">
        <w:trPr>
          <w:trHeight w:val="240"/>
        </w:trPr>
        <w:tc>
          <w:tcPr>
            <w:tcW w:w="2024" w:type="dxa"/>
          </w:tcPr>
          <w:p w14:paraId="4667C8E2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equence</w:t>
            </w:r>
          </w:p>
        </w:tc>
        <w:tc>
          <w:tcPr>
            <w:tcW w:w="1630" w:type="dxa"/>
          </w:tcPr>
          <w:p w14:paraId="1692540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D gradient echo (FLASH)</w:t>
            </w:r>
          </w:p>
        </w:tc>
        <w:tc>
          <w:tcPr>
            <w:tcW w:w="1556" w:type="dxa"/>
          </w:tcPr>
          <w:p w14:paraId="06AE66C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D gradient echo (FSPGR)</w:t>
            </w:r>
          </w:p>
        </w:tc>
        <w:tc>
          <w:tcPr>
            <w:tcW w:w="1556" w:type="dxa"/>
          </w:tcPr>
          <w:p w14:paraId="6BAA097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D gradient echo (FSPGR)</w:t>
            </w:r>
          </w:p>
        </w:tc>
        <w:tc>
          <w:tcPr>
            <w:tcW w:w="1630" w:type="dxa"/>
          </w:tcPr>
          <w:p w14:paraId="753A931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D gradient echo (FLASH)</w:t>
            </w:r>
          </w:p>
        </w:tc>
      </w:tr>
      <w:tr w:rsidR="008D5819" w:rsidRPr="002767CB" w14:paraId="386D22C5" w14:textId="77777777" w:rsidTr="00BE4AD6">
        <w:trPr>
          <w:trHeight w:val="240"/>
        </w:trPr>
        <w:tc>
          <w:tcPr>
            <w:tcW w:w="2024" w:type="dxa"/>
          </w:tcPr>
          <w:p w14:paraId="30A114F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OV (read)/mm</w:t>
            </w:r>
          </w:p>
        </w:tc>
        <w:tc>
          <w:tcPr>
            <w:tcW w:w="1630" w:type="dxa"/>
          </w:tcPr>
          <w:p w14:paraId="2EAD27F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0</w:t>
            </w:r>
          </w:p>
        </w:tc>
        <w:tc>
          <w:tcPr>
            <w:tcW w:w="1556" w:type="dxa"/>
          </w:tcPr>
          <w:p w14:paraId="43E3BE7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0</w:t>
            </w:r>
          </w:p>
        </w:tc>
        <w:tc>
          <w:tcPr>
            <w:tcW w:w="1556" w:type="dxa"/>
          </w:tcPr>
          <w:p w14:paraId="130FE0B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0</w:t>
            </w:r>
          </w:p>
        </w:tc>
        <w:tc>
          <w:tcPr>
            <w:tcW w:w="1630" w:type="dxa"/>
          </w:tcPr>
          <w:p w14:paraId="632C600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0</w:t>
            </w:r>
          </w:p>
        </w:tc>
      </w:tr>
      <w:tr w:rsidR="008D5819" w:rsidRPr="002767CB" w14:paraId="75C3F026" w14:textId="77777777" w:rsidTr="00BE4AD6">
        <w:trPr>
          <w:trHeight w:val="240"/>
        </w:trPr>
        <w:tc>
          <w:tcPr>
            <w:tcW w:w="2024" w:type="dxa"/>
          </w:tcPr>
          <w:p w14:paraId="4DDBAFD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OV (phase)/mm</w:t>
            </w:r>
          </w:p>
        </w:tc>
        <w:tc>
          <w:tcPr>
            <w:tcW w:w="1630" w:type="dxa"/>
          </w:tcPr>
          <w:p w14:paraId="7FF4AD0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32</w:t>
            </w:r>
          </w:p>
        </w:tc>
        <w:tc>
          <w:tcPr>
            <w:tcW w:w="1556" w:type="dxa"/>
          </w:tcPr>
          <w:p w14:paraId="689DF58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34</w:t>
            </w:r>
          </w:p>
        </w:tc>
        <w:tc>
          <w:tcPr>
            <w:tcW w:w="1556" w:type="dxa"/>
          </w:tcPr>
          <w:p w14:paraId="0EE100C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34</w:t>
            </w:r>
          </w:p>
        </w:tc>
        <w:tc>
          <w:tcPr>
            <w:tcW w:w="1630" w:type="dxa"/>
          </w:tcPr>
          <w:p w14:paraId="68E6B53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32</w:t>
            </w:r>
          </w:p>
        </w:tc>
      </w:tr>
      <w:tr w:rsidR="008D5819" w:rsidRPr="002767CB" w14:paraId="67E0D340" w14:textId="77777777" w:rsidTr="00BE4AD6">
        <w:trPr>
          <w:trHeight w:val="240"/>
        </w:trPr>
        <w:tc>
          <w:tcPr>
            <w:tcW w:w="2024" w:type="dxa"/>
          </w:tcPr>
          <w:p w14:paraId="78E0DFD5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cquired matrix (read)</w:t>
            </w:r>
          </w:p>
        </w:tc>
        <w:tc>
          <w:tcPr>
            <w:tcW w:w="1630" w:type="dxa"/>
          </w:tcPr>
          <w:p w14:paraId="65F7DC4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56</w:t>
            </w:r>
          </w:p>
        </w:tc>
        <w:tc>
          <w:tcPr>
            <w:tcW w:w="1556" w:type="dxa"/>
          </w:tcPr>
          <w:p w14:paraId="70CB3B6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56</w:t>
            </w:r>
          </w:p>
        </w:tc>
        <w:tc>
          <w:tcPr>
            <w:tcW w:w="1556" w:type="dxa"/>
          </w:tcPr>
          <w:p w14:paraId="3FB3D36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56</w:t>
            </w:r>
          </w:p>
        </w:tc>
        <w:tc>
          <w:tcPr>
            <w:tcW w:w="1630" w:type="dxa"/>
          </w:tcPr>
          <w:p w14:paraId="70C2451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56</w:t>
            </w:r>
          </w:p>
        </w:tc>
      </w:tr>
      <w:tr w:rsidR="008D5819" w:rsidRPr="002767CB" w14:paraId="201A6B97" w14:textId="77777777" w:rsidTr="00BE4AD6">
        <w:trPr>
          <w:trHeight w:val="240"/>
        </w:trPr>
        <w:tc>
          <w:tcPr>
            <w:tcW w:w="2024" w:type="dxa"/>
          </w:tcPr>
          <w:p w14:paraId="3715271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cquired pixel size/mm x mm</w:t>
            </w:r>
          </w:p>
        </w:tc>
        <w:tc>
          <w:tcPr>
            <w:tcW w:w="1630" w:type="dxa"/>
          </w:tcPr>
          <w:p w14:paraId="4188E22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 × 1.5</w:t>
            </w:r>
          </w:p>
        </w:tc>
        <w:tc>
          <w:tcPr>
            <w:tcW w:w="1556" w:type="dxa"/>
          </w:tcPr>
          <w:p w14:paraId="3B592C1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 × 1.5</w:t>
            </w:r>
          </w:p>
        </w:tc>
        <w:tc>
          <w:tcPr>
            <w:tcW w:w="1556" w:type="dxa"/>
          </w:tcPr>
          <w:p w14:paraId="66FC549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 × 1.5</w:t>
            </w:r>
          </w:p>
        </w:tc>
        <w:tc>
          <w:tcPr>
            <w:tcW w:w="1630" w:type="dxa"/>
          </w:tcPr>
          <w:p w14:paraId="79467C45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 × 1.5</w:t>
            </w:r>
          </w:p>
        </w:tc>
      </w:tr>
      <w:tr w:rsidR="008D5819" w:rsidRPr="002767CB" w14:paraId="3CB3A0F1" w14:textId="77777777" w:rsidTr="00BE4AD6">
        <w:trPr>
          <w:trHeight w:val="240"/>
        </w:trPr>
        <w:tc>
          <w:tcPr>
            <w:tcW w:w="2024" w:type="dxa"/>
          </w:tcPr>
          <w:p w14:paraId="309E318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Echo time (TE)/ms</w:t>
            </w:r>
          </w:p>
        </w:tc>
        <w:tc>
          <w:tcPr>
            <w:tcW w:w="1630" w:type="dxa"/>
          </w:tcPr>
          <w:p w14:paraId="3FDF18A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4.82</w:t>
            </w:r>
          </w:p>
        </w:tc>
        <w:tc>
          <w:tcPr>
            <w:tcW w:w="1556" w:type="dxa"/>
          </w:tcPr>
          <w:p w14:paraId="6CC1AE3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4.2</w:t>
            </w:r>
          </w:p>
        </w:tc>
        <w:tc>
          <w:tcPr>
            <w:tcW w:w="1556" w:type="dxa"/>
          </w:tcPr>
          <w:p w14:paraId="5D461F6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4.2</w:t>
            </w:r>
          </w:p>
        </w:tc>
        <w:tc>
          <w:tcPr>
            <w:tcW w:w="1630" w:type="dxa"/>
          </w:tcPr>
          <w:p w14:paraId="662F393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4.82</w:t>
            </w:r>
          </w:p>
        </w:tc>
      </w:tr>
      <w:tr w:rsidR="008D5819" w:rsidRPr="002767CB" w14:paraId="3B469E06" w14:textId="77777777" w:rsidTr="00BE4AD6">
        <w:trPr>
          <w:trHeight w:val="240"/>
        </w:trPr>
        <w:tc>
          <w:tcPr>
            <w:tcW w:w="2024" w:type="dxa"/>
          </w:tcPr>
          <w:p w14:paraId="523217D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Repetition time (TR)/ms</w:t>
            </w:r>
          </w:p>
        </w:tc>
        <w:tc>
          <w:tcPr>
            <w:tcW w:w="1630" w:type="dxa"/>
          </w:tcPr>
          <w:p w14:paraId="66C9683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39</w:t>
            </w:r>
          </w:p>
        </w:tc>
        <w:tc>
          <w:tcPr>
            <w:tcW w:w="1556" w:type="dxa"/>
          </w:tcPr>
          <w:p w14:paraId="57B039B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39</w:t>
            </w:r>
          </w:p>
        </w:tc>
        <w:tc>
          <w:tcPr>
            <w:tcW w:w="1556" w:type="dxa"/>
          </w:tcPr>
          <w:p w14:paraId="1EA3B1C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39</w:t>
            </w:r>
          </w:p>
        </w:tc>
        <w:tc>
          <w:tcPr>
            <w:tcW w:w="1630" w:type="dxa"/>
          </w:tcPr>
          <w:p w14:paraId="08E7AF8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39</w:t>
            </w:r>
          </w:p>
        </w:tc>
      </w:tr>
      <w:tr w:rsidR="008D5819" w:rsidRPr="002767CB" w14:paraId="3FB7C8B5" w14:textId="77777777" w:rsidTr="00BE4AD6">
        <w:trPr>
          <w:trHeight w:val="240"/>
        </w:trPr>
        <w:tc>
          <w:tcPr>
            <w:tcW w:w="2024" w:type="dxa"/>
          </w:tcPr>
          <w:p w14:paraId="1F2911F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at suppression</w:t>
            </w:r>
          </w:p>
        </w:tc>
        <w:tc>
          <w:tcPr>
            <w:tcW w:w="1630" w:type="dxa"/>
          </w:tcPr>
          <w:p w14:paraId="05A2022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None</w:t>
            </w:r>
          </w:p>
        </w:tc>
        <w:tc>
          <w:tcPr>
            <w:tcW w:w="1556" w:type="dxa"/>
          </w:tcPr>
          <w:p w14:paraId="33393D1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None</w:t>
            </w:r>
          </w:p>
        </w:tc>
        <w:tc>
          <w:tcPr>
            <w:tcW w:w="1556" w:type="dxa"/>
          </w:tcPr>
          <w:p w14:paraId="35E9EB5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None</w:t>
            </w:r>
          </w:p>
        </w:tc>
        <w:tc>
          <w:tcPr>
            <w:tcW w:w="1630" w:type="dxa"/>
          </w:tcPr>
          <w:p w14:paraId="69F6E4E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None</w:t>
            </w:r>
          </w:p>
        </w:tc>
      </w:tr>
      <w:tr w:rsidR="008D5819" w:rsidRPr="002767CB" w14:paraId="3165400C" w14:textId="77777777" w:rsidTr="00BE4AD6">
        <w:trPr>
          <w:trHeight w:val="240"/>
        </w:trPr>
        <w:tc>
          <w:tcPr>
            <w:tcW w:w="2024" w:type="dxa"/>
          </w:tcPr>
          <w:p w14:paraId="089BA55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lip angle/°</w:t>
            </w:r>
          </w:p>
        </w:tc>
        <w:tc>
          <w:tcPr>
            <w:tcW w:w="1630" w:type="dxa"/>
          </w:tcPr>
          <w:p w14:paraId="5622CF6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70</w:t>
            </w:r>
          </w:p>
        </w:tc>
        <w:tc>
          <w:tcPr>
            <w:tcW w:w="1556" w:type="dxa"/>
          </w:tcPr>
          <w:p w14:paraId="107C53C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70</w:t>
            </w:r>
          </w:p>
        </w:tc>
        <w:tc>
          <w:tcPr>
            <w:tcW w:w="1556" w:type="dxa"/>
          </w:tcPr>
          <w:p w14:paraId="0CA5CDB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70</w:t>
            </w:r>
          </w:p>
        </w:tc>
        <w:tc>
          <w:tcPr>
            <w:tcW w:w="1630" w:type="dxa"/>
          </w:tcPr>
          <w:p w14:paraId="4FD1743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70</w:t>
            </w:r>
          </w:p>
        </w:tc>
      </w:tr>
      <w:tr w:rsidR="008D5819" w:rsidRPr="002767CB" w14:paraId="1FD46692" w14:textId="77777777" w:rsidTr="00BE4AD6">
        <w:trPr>
          <w:trHeight w:val="240"/>
        </w:trPr>
        <w:tc>
          <w:tcPr>
            <w:tcW w:w="2024" w:type="dxa"/>
          </w:tcPr>
          <w:p w14:paraId="1456D7D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Breathing instructions</w:t>
            </w:r>
          </w:p>
        </w:tc>
        <w:tc>
          <w:tcPr>
            <w:tcW w:w="1630" w:type="dxa"/>
          </w:tcPr>
          <w:p w14:paraId="62A21D0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 breath-holds</w:t>
            </w:r>
          </w:p>
        </w:tc>
        <w:tc>
          <w:tcPr>
            <w:tcW w:w="1556" w:type="dxa"/>
          </w:tcPr>
          <w:p w14:paraId="004086E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767CB">
              <w:rPr>
                <w:szCs w:val="24"/>
              </w:rPr>
              <w:t>2 breath-holds</w:t>
            </w:r>
          </w:p>
        </w:tc>
        <w:tc>
          <w:tcPr>
            <w:tcW w:w="1556" w:type="dxa"/>
          </w:tcPr>
          <w:p w14:paraId="46846BA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 breath-holds</w:t>
            </w:r>
          </w:p>
        </w:tc>
        <w:tc>
          <w:tcPr>
            <w:tcW w:w="1630" w:type="dxa"/>
          </w:tcPr>
          <w:p w14:paraId="61233C7D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 breath-holds</w:t>
            </w:r>
          </w:p>
        </w:tc>
      </w:tr>
      <w:tr w:rsidR="008D5819" w:rsidRPr="002767CB" w14:paraId="7F9B9233" w14:textId="77777777" w:rsidTr="00BE4AD6">
        <w:trPr>
          <w:trHeight w:val="240"/>
        </w:trPr>
        <w:tc>
          <w:tcPr>
            <w:tcW w:w="2024" w:type="dxa"/>
          </w:tcPr>
          <w:p w14:paraId="326FBCB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cquisition time per station</w:t>
            </w:r>
          </w:p>
        </w:tc>
        <w:tc>
          <w:tcPr>
            <w:tcW w:w="1630" w:type="dxa"/>
          </w:tcPr>
          <w:p w14:paraId="03A8865D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5 s (17.5 s per breath-hold)</w:t>
            </w:r>
          </w:p>
        </w:tc>
        <w:tc>
          <w:tcPr>
            <w:tcW w:w="1556" w:type="dxa"/>
          </w:tcPr>
          <w:p w14:paraId="7337603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767CB">
              <w:rPr>
                <w:szCs w:val="24"/>
              </w:rPr>
              <w:t>34 s (17 s per breath-hold)</w:t>
            </w:r>
          </w:p>
        </w:tc>
        <w:tc>
          <w:tcPr>
            <w:tcW w:w="1556" w:type="dxa"/>
          </w:tcPr>
          <w:p w14:paraId="2E742F2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44 s (22 s per breath-hold)</w:t>
            </w:r>
          </w:p>
        </w:tc>
        <w:tc>
          <w:tcPr>
            <w:tcW w:w="1630" w:type="dxa"/>
          </w:tcPr>
          <w:p w14:paraId="3A418BC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5 s (17.5 s per breath-hold)</w:t>
            </w:r>
          </w:p>
        </w:tc>
      </w:tr>
      <w:tr w:rsidR="008D5819" w:rsidRPr="002767CB" w14:paraId="7C4649CC" w14:textId="77777777" w:rsidTr="00BE4AD6">
        <w:trPr>
          <w:trHeight w:val="240"/>
        </w:trPr>
        <w:tc>
          <w:tcPr>
            <w:tcW w:w="8396" w:type="dxa"/>
            <w:gridSpan w:val="5"/>
          </w:tcPr>
          <w:p w14:paraId="0E44B0F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2767CB">
              <w:rPr>
                <w:szCs w:val="24"/>
              </w:rPr>
              <w:t>T</w:t>
            </w:r>
            <w:r w:rsidRPr="002767CB">
              <w:rPr>
                <w:szCs w:val="24"/>
                <w:vertAlign w:val="subscript"/>
              </w:rPr>
              <w:t>2</w:t>
            </w:r>
            <w:r w:rsidRPr="002767CB">
              <w:rPr>
                <w:szCs w:val="24"/>
              </w:rPr>
              <w:t>-weighted MRI</w:t>
            </w:r>
          </w:p>
        </w:tc>
      </w:tr>
      <w:tr w:rsidR="008D5819" w:rsidRPr="002767CB" w14:paraId="4EEC1B77" w14:textId="77777777" w:rsidTr="00BE4AD6">
        <w:trPr>
          <w:trHeight w:val="240"/>
        </w:trPr>
        <w:tc>
          <w:tcPr>
            <w:tcW w:w="2024" w:type="dxa"/>
          </w:tcPr>
          <w:p w14:paraId="2F8A154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equence</w:t>
            </w:r>
          </w:p>
        </w:tc>
        <w:tc>
          <w:tcPr>
            <w:tcW w:w="1630" w:type="dxa"/>
          </w:tcPr>
          <w:p w14:paraId="5F5F8D3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ingle-shot turbo spin echo (HASTE)</w:t>
            </w:r>
          </w:p>
        </w:tc>
        <w:tc>
          <w:tcPr>
            <w:tcW w:w="1556" w:type="dxa"/>
          </w:tcPr>
          <w:p w14:paraId="6FB9BFA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ingle-shot turbo spin echo (SSFSE)</w:t>
            </w:r>
          </w:p>
        </w:tc>
        <w:tc>
          <w:tcPr>
            <w:tcW w:w="1556" w:type="dxa"/>
          </w:tcPr>
          <w:p w14:paraId="43F9BAB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ingle-shot turbo spin echo (SSFSE)</w:t>
            </w:r>
          </w:p>
        </w:tc>
        <w:tc>
          <w:tcPr>
            <w:tcW w:w="1630" w:type="dxa"/>
          </w:tcPr>
          <w:p w14:paraId="5E7BD01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Single-shot turbo spin echo (HASTE)</w:t>
            </w:r>
          </w:p>
        </w:tc>
      </w:tr>
      <w:tr w:rsidR="008D5819" w:rsidRPr="002767CB" w14:paraId="004DE52A" w14:textId="77777777" w:rsidTr="00BE4AD6">
        <w:trPr>
          <w:trHeight w:val="240"/>
        </w:trPr>
        <w:tc>
          <w:tcPr>
            <w:tcW w:w="2024" w:type="dxa"/>
          </w:tcPr>
          <w:p w14:paraId="52E674C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OV (read)/mm</w:t>
            </w:r>
          </w:p>
        </w:tc>
        <w:tc>
          <w:tcPr>
            <w:tcW w:w="1630" w:type="dxa"/>
          </w:tcPr>
          <w:p w14:paraId="6E1ADA3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0</w:t>
            </w:r>
          </w:p>
        </w:tc>
        <w:tc>
          <w:tcPr>
            <w:tcW w:w="1556" w:type="dxa"/>
          </w:tcPr>
          <w:p w14:paraId="1733889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0</w:t>
            </w:r>
          </w:p>
        </w:tc>
        <w:tc>
          <w:tcPr>
            <w:tcW w:w="1556" w:type="dxa"/>
          </w:tcPr>
          <w:p w14:paraId="2F0AE8E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0</w:t>
            </w:r>
          </w:p>
        </w:tc>
        <w:tc>
          <w:tcPr>
            <w:tcW w:w="1630" w:type="dxa"/>
          </w:tcPr>
          <w:p w14:paraId="50950782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0</w:t>
            </w:r>
          </w:p>
        </w:tc>
      </w:tr>
      <w:tr w:rsidR="008D5819" w:rsidRPr="002767CB" w14:paraId="190FEB58" w14:textId="77777777" w:rsidTr="00BE4AD6">
        <w:trPr>
          <w:trHeight w:val="240"/>
        </w:trPr>
        <w:tc>
          <w:tcPr>
            <w:tcW w:w="2024" w:type="dxa"/>
          </w:tcPr>
          <w:p w14:paraId="475D350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OV (phase)/mm</w:t>
            </w:r>
          </w:p>
        </w:tc>
        <w:tc>
          <w:tcPr>
            <w:tcW w:w="1630" w:type="dxa"/>
          </w:tcPr>
          <w:p w14:paraId="5DC927C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32</w:t>
            </w:r>
          </w:p>
        </w:tc>
        <w:tc>
          <w:tcPr>
            <w:tcW w:w="1556" w:type="dxa"/>
          </w:tcPr>
          <w:p w14:paraId="0908401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0</w:t>
            </w:r>
          </w:p>
        </w:tc>
        <w:tc>
          <w:tcPr>
            <w:tcW w:w="1556" w:type="dxa"/>
          </w:tcPr>
          <w:p w14:paraId="1C902FD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34</w:t>
            </w:r>
          </w:p>
        </w:tc>
        <w:tc>
          <w:tcPr>
            <w:tcW w:w="1630" w:type="dxa"/>
          </w:tcPr>
          <w:p w14:paraId="6288116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32</w:t>
            </w:r>
          </w:p>
        </w:tc>
      </w:tr>
      <w:tr w:rsidR="008D5819" w:rsidRPr="002767CB" w14:paraId="26869654" w14:textId="77777777" w:rsidTr="00BE4AD6">
        <w:trPr>
          <w:trHeight w:val="240"/>
        </w:trPr>
        <w:tc>
          <w:tcPr>
            <w:tcW w:w="2024" w:type="dxa"/>
          </w:tcPr>
          <w:p w14:paraId="12C4436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cquired matrix (read)</w:t>
            </w:r>
          </w:p>
        </w:tc>
        <w:tc>
          <w:tcPr>
            <w:tcW w:w="1630" w:type="dxa"/>
          </w:tcPr>
          <w:p w14:paraId="0E5B3F6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56</w:t>
            </w:r>
          </w:p>
        </w:tc>
        <w:tc>
          <w:tcPr>
            <w:tcW w:w="1556" w:type="dxa"/>
          </w:tcPr>
          <w:p w14:paraId="5D9C42F5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56</w:t>
            </w:r>
          </w:p>
        </w:tc>
        <w:tc>
          <w:tcPr>
            <w:tcW w:w="1556" w:type="dxa"/>
          </w:tcPr>
          <w:p w14:paraId="4EC1AA76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56</w:t>
            </w:r>
          </w:p>
        </w:tc>
        <w:tc>
          <w:tcPr>
            <w:tcW w:w="1630" w:type="dxa"/>
          </w:tcPr>
          <w:p w14:paraId="76B55B9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56</w:t>
            </w:r>
          </w:p>
        </w:tc>
      </w:tr>
      <w:tr w:rsidR="008D5819" w:rsidRPr="002767CB" w14:paraId="218A67DC" w14:textId="77777777" w:rsidTr="00BE4AD6">
        <w:trPr>
          <w:trHeight w:val="240"/>
        </w:trPr>
        <w:tc>
          <w:tcPr>
            <w:tcW w:w="2024" w:type="dxa"/>
          </w:tcPr>
          <w:p w14:paraId="1441E77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cquired pixel size/mm x mm</w:t>
            </w:r>
          </w:p>
        </w:tc>
        <w:tc>
          <w:tcPr>
            <w:tcW w:w="1630" w:type="dxa"/>
          </w:tcPr>
          <w:p w14:paraId="3F5976A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 × 1.5</w:t>
            </w:r>
          </w:p>
        </w:tc>
        <w:tc>
          <w:tcPr>
            <w:tcW w:w="1556" w:type="dxa"/>
          </w:tcPr>
          <w:p w14:paraId="6628D36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 × 1.5</w:t>
            </w:r>
          </w:p>
        </w:tc>
        <w:tc>
          <w:tcPr>
            <w:tcW w:w="1556" w:type="dxa"/>
          </w:tcPr>
          <w:p w14:paraId="474228B9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 × 1.5</w:t>
            </w:r>
          </w:p>
        </w:tc>
        <w:tc>
          <w:tcPr>
            <w:tcW w:w="1630" w:type="dxa"/>
          </w:tcPr>
          <w:p w14:paraId="50211E0B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.5 × 1.5</w:t>
            </w:r>
          </w:p>
        </w:tc>
      </w:tr>
      <w:tr w:rsidR="008D5819" w:rsidRPr="002767CB" w14:paraId="5078DE0E" w14:textId="77777777" w:rsidTr="00BE4AD6">
        <w:trPr>
          <w:trHeight w:val="240"/>
        </w:trPr>
        <w:tc>
          <w:tcPr>
            <w:tcW w:w="2024" w:type="dxa"/>
          </w:tcPr>
          <w:p w14:paraId="55BF30E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Echo time (TE)/ms</w:t>
            </w:r>
          </w:p>
        </w:tc>
        <w:tc>
          <w:tcPr>
            <w:tcW w:w="1630" w:type="dxa"/>
          </w:tcPr>
          <w:p w14:paraId="22C4AAF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90</w:t>
            </w:r>
          </w:p>
        </w:tc>
        <w:tc>
          <w:tcPr>
            <w:tcW w:w="1556" w:type="dxa"/>
          </w:tcPr>
          <w:p w14:paraId="6DDEDE4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90</w:t>
            </w:r>
          </w:p>
        </w:tc>
        <w:tc>
          <w:tcPr>
            <w:tcW w:w="1556" w:type="dxa"/>
          </w:tcPr>
          <w:p w14:paraId="1A01436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92</w:t>
            </w:r>
          </w:p>
        </w:tc>
        <w:tc>
          <w:tcPr>
            <w:tcW w:w="1630" w:type="dxa"/>
          </w:tcPr>
          <w:p w14:paraId="3D8272BF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92</w:t>
            </w:r>
          </w:p>
        </w:tc>
      </w:tr>
      <w:tr w:rsidR="008D5819" w:rsidRPr="002767CB" w14:paraId="58D04DFE" w14:textId="77777777" w:rsidTr="00BE4AD6">
        <w:trPr>
          <w:trHeight w:val="240"/>
        </w:trPr>
        <w:tc>
          <w:tcPr>
            <w:tcW w:w="2024" w:type="dxa"/>
          </w:tcPr>
          <w:p w14:paraId="47EBA2AA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Repetition time (TR)/ms</w:t>
            </w:r>
          </w:p>
        </w:tc>
        <w:tc>
          <w:tcPr>
            <w:tcW w:w="1630" w:type="dxa"/>
          </w:tcPr>
          <w:p w14:paraId="35CC3CF5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500</w:t>
            </w:r>
          </w:p>
        </w:tc>
        <w:tc>
          <w:tcPr>
            <w:tcW w:w="1556" w:type="dxa"/>
          </w:tcPr>
          <w:p w14:paraId="774B5DBD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500</w:t>
            </w:r>
          </w:p>
        </w:tc>
        <w:tc>
          <w:tcPr>
            <w:tcW w:w="1556" w:type="dxa"/>
          </w:tcPr>
          <w:p w14:paraId="21581A9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500</w:t>
            </w:r>
          </w:p>
        </w:tc>
        <w:tc>
          <w:tcPr>
            <w:tcW w:w="1630" w:type="dxa"/>
          </w:tcPr>
          <w:p w14:paraId="4C00E14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1500</w:t>
            </w:r>
          </w:p>
        </w:tc>
      </w:tr>
      <w:tr w:rsidR="008D5819" w:rsidRPr="002767CB" w14:paraId="28BFD9C6" w14:textId="77777777" w:rsidTr="00BE4AD6">
        <w:trPr>
          <w:trHeight w:val="240"/>
        </w:trPr>
        <w:tc>
          <w:tcPr>
            <w:tcW w:w="2024" w:type="dxa"/>
          </w:tcPr>
          <w:p w14:paraId="4A4CEF40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Fat suppression</w:t>
            </w:r>
          </w:p>
        </w:tc>
        <w:tc>
          <w:tcPr>
            <w:tcW w:w="1630" w:type="dxa"/>
          </w:tcPr>
          <w:p w14:paraId="04834C4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None</w:t>
            </w:r>
          </w:p>
        </w:tc>
        <w:tc>
          <w:tcPr>
            <w:tcW w:w="1556" w:type="dxa"/>
          </w:tcPr>
          <w:p w14:paraId="3C1149EE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None</w:t>
            </w:r>
          </w:p>
        </w:tc>
        <w:tc>
          <w:tcPr>
            <w:tcW w:w="1556" w:type="dxa"/>
          </w:tcPr>
          <w:p w14:paraId="7E4E1403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None</w:t>
            </w:r>
          </w:p>
        </w:tc>
        <w:tc>
          <w:tcPr>
            <w:tcW w:w="1630" w:type="dxa"/>
          </w:tcPr>
          <w:p w14:paraId="1462AE27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None</w:t>
            </w:r>
          </w:p>
        </w:tc>
      </w:tr>
      <w:tr w:rsidR="008D5819" w:rsidRPr="002767CB" w14:paraId="5AB892F7" w14:textId="77777777" w:rsidTr="00BE4AD6">
        <w:trPr>
          <w:trHeight w:val="240"/>
        </w:trPr>
        <w:tc>
          <w:tcPr>
            <w:tcW w:w="2024" w:type="dxa"/>
          </w:tcPr>
          <w:p w14:paraId="63123EF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Breathing instructions</w:t>
            </w:r>
          </w:p>
        </w:tc>
        <w:tc>
          <w:tcPr>
            <w:tcW w:w="1630" w:type="dxa"/>
          </w:tcPr>
          <w:p w14:paraId="4E06993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 breath-holds</w:t>
            </w:r>
          </w:p>
        </w:tc>
        <w:tc>
          <w:tcPr>
            <w:tcW w:w="1556" w:type="dxa"/>
          </w:tcPr>
          <w:p w14:paraId="6E30CD1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 breath-holds</w:t>
            </w:r>
          </w:p>
        </w:tc>
        <w:tc>
          <w:tcPr>
            <w:tcW w:w="1556" w:type="dxa"/>
          </w:tcPr>
          <w:p w14:paraId="6139AE3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 breath-holds</w:t>
            </w:r>
          </w:p>
        </w:tc>
        <w:tc>
          <w:tcPr>
            <w:tcW w:w="1630" w:type="dxa"/>
          </w:tcPr>
          <w:p w14:paraId="7CDD8EB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2 breath-holds</w:t>
            </w:r>
          </w:p>
        </w:tc>
      </w:tr>
      <w:tr w:rsidR="008D5819" w:rsidRPr="002767CB" w14:paraId="5FBAF572" w14:textId="77777777" w:rsidTr="00BE4AD6">
        <w:trPr>
          <w:trHeight w:val="240"/>
        </w:trPr>
        <w:tc>
          <w:tcPr>
            <w:tcW w:w="2024" w:type="dxa"/>
          </w:tcPr>
          <w:p w14:paraId="75EAE611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Acquisition time per station</w:t>
            </w:r>
          </w:p>
        </w:tc>
        <w:tc>
          <w:tcPr>
            <w:tcW w:w="1630" w:type="dxa"/>
          </w:tcPr>
          <w:p w14:paraId="4F89204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9 s (19.5 s per breath-hold)</w:t>
            </w:r>
          </w:p>
        </w:tc>
        <w:tc>
          <w:tcPr>
            <w:tcW w:w="1556" w:type="dxa"/>
          </w:tcPr>
          <w:p w14:paraId="5AA8E2D8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 s (19 s per breath-hold)</w:t>
            </w:r>
          </w:p>
        </w:tc>
        <w:tc>
          <w:tcPr>
            <w:tcW w:w="1556" w:type="dxa"/>
          </w:tcPr>
          <w:p w14:paraId="1C134D24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8 s (19 s per breath-hold)</w:t>
            </w:r>
          </w:p>
        </w:tc>
        <w:tc>
          <w:tcPr>
            <w:tcW w:w="1630" w:type="dxa"/>
          </w:tcPr>
          <w:p w14:paraId="2B831B4C" w14:textId="77777777" w:rsidR="008D5819" w:rsidRPr="002767CB" w:rsidRDefault="008D5819" w:rsidP="00BE4AD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2767CB">
              <w:rPr>
                <w:szCs w:val="24"/>
              </w:rPr>
              <w:t>39 s (19.5 s per breath-hold)</w:t>
            </w:r>
          </w:p>
        </w:tc>
      </w:tr>
    </w:tbl>
    <w:p w14:paraId="2266F128" w14:textId="77777777" w:rsidR="008D5819" w:rsidRPr="002767CB" w:rsidRDefault="008D5819" w:rsidP="008D5819">
      <w:pPr>
        <w:spacing w:line="240" w:lineRule="auto"/>
        <w:rPr>
          <w:lang w:val="en-US"/>
        </w:rPr>
      </w:pPr>
    </w:p>
    <w:p w14:paraId="623E3DBB" w14:textId="77777777" w:rsidR="008D5819" w:rsidRPr="002767CB" w:rsidRDefault="008D5819" w:rsidP="008D5819">
      <w:pPr>
        <w:pStyle w:val="TableLegend"/>
        <w:autoSpaceDE w:val="0"/>
        <w:autoSpaceDN w:val="0"/>
        <w:adjustRightInd w:val="0"/>
        <w:spacing w:line="480" w:lineRule="auto"/>
        <w:contextualSpacing/>
        <w:rPr>
          <w:sz w:val="22"/>
          <w:szCs w:val="22"/>
        </w:rPr>
      </w:pPr>
      <w:r w:rsidRPr="002767CB">
        <w:rPr>
          <w:sz w:val="22"/>
          <w:szCs w:val="22"/>
        </w:rPr>
        <w:t>EPI = echo planar imaging, FOV = field of view, PE = phase encoding, AP = anterior-posterior, TE = echo time, TR = repetition time, NSA = number of signal averages, GRAPPA = generali</w:t>
      </w:r>
      <w:r>
        <w:rPr>
          <w:sz w:val="22"/>
          <w:szCs w:val="22"/>
        </w:rPr>
        <w:t>z</w:t>
      </w:r>
      <w:r w:rsidRPr="002767CB">
        <w:rPr>
          <w:sz w:val="22"/>
          <w:szCs w:val="22"/>
        </w:rPr>
        <w:t xml:space="preserve">ed </w:t>
      </w:r>
      <w:proofErr w:type="spellStart"/>
      <w:r w:rsidRPr="002767CB">
        <w:rPr>
          <w:sz w:val="22"/>
          <w:szCs w:val="22"/>
        </w:rPr>
        <w:t>autocalibrating</w:t>
      </w:r>
      <w:proofErr w:type="spellEnd"/>
      <w:r w:rsidRPr="002767CB">
        <w:rPr>
          <w:sz w:val="22"/>
          <w:szCs w:val="22"/>
        </w:rPr>
        <w:t xml:space="preserve"> partially parallel acquisition, ASSET = array spatial sensitivity encoding technique, SPAIR = spectral adiabatic inversion recovery, DSE = double spin-echo, FLASH = fast low-angle shot, FSPGR = fast spoiled gradient echo, HASTE = half-Fourier single-shot turbo spin echo, SSFSE = single-shot fast spin echo.</w:t>
      </w:r>
    </w:p>
    <w:p w14:paraId="41C0B154" w14:textId="77777777" w:rsidR="008D5819" w:rsidRDefault="008D5819" w:rsidP="009763C9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p w14:paraId="08D3239A" w14:textId="2709774E" w:rsidR="008D5819" w:rsidRDefault="008D5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4642E7C" w14:textId="77777777" w:rsidR="008D5819" w:rsidRPr="00995C2A" w:rsidRDefault="008D5819" w:rsidP="008D5819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2</w:t>
      </w:r>
      <w:r w:rsidRPr="002767CB">
        <w:rPr>
          <w:rFonts w:ascii="Times New Roman" w:hAnsi="Times New Roman" w:cs="Times New Roman"/>
          <w:b/>
          <w:lang w:val="en-US"/>
        </w:rPr>
        <w:t xml:space="preserve">: </w:t>
      </w:r>
      <w:r w:rsidRPr="002767CB">
        <w:rPr>
          <w:rFonts w:ascii="Times New Roman" w:hAnsi="Times New Roman" w:cs="Times New Roman"/>
          <w:lang w:val="en-US"/>
        </w:rPr>
        <w:t xml:space="preserve">Study participant demographics, clinical characteristics, and chemotherapy schedules.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69"/>
        <w:gridCol w:w="4253"/>
      </w:tblGrid>
      <w:tr w:rsidR="008D5819" w:rsidRPr="002767CB" w14:paraId="081801BD" w14:textId="77777777" w:rsidTr="00BE4AD6">
        <w:tc>
          <w:tcPr>
            <w:tcW w:w="3969" w:type="dxa"/>
            <w:vAlign w:val="center"/>
          </w:tcPr>
          <w:p w14:paraId="12581095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Variable</w:t>
            </w:r>
          </w:p>
        </w:tc>
        <w:tc>
          <w:tcPr>
            <w:tcW w:w="4253" w:type="dxa"/>
            <w:vAlign w:val="center"/>
          </w:tcPr>
          <w:p w14:paraId="5780ED2F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8D5819" w:rsidRPr="002767CB" w14:paraId="2515FB83" w14:textId="77777777" w:rsidTr="00BE4AD6">
        <w:tc>
          <w:tcPr>
            <w:tcW w:w="3969" w:type="dxa"/>
            <w:vAlign w:val="center"/>
          </w:tcPr>
          <w:p w14:paraId="1C076516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Number of participants</w:t>
            </w:r>
          </w:p>
        </w:tc>
        <w:tc>
          <w:tcPr>
            <w:tcW w:w="4253" w:type="dxa"/>
            <w:vAlign w:val="center"/>
          </w:tcPr>
          <w:p w14:paraId="62BDC406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47</w:t>
            </w:r>
          </w:p>
        </w:tc>
      </w:tr>
      <w:tr w:rsidR="008D5819" w:rsidRPr="002767CB" w14:paraId="4E62AAAE" w14:textId="77777777" w:rsidTr="00BE4AD6">
        <w:tc>
          <w:tcPr>
            <w:tcW w:w="3969" w:type="dxa"/>
            <w:vAlign w:val="center"/>
          </w:tcPr>
          <w:p w14:paraId="575EA88E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Sex </w:t>
            </w:r>
          </w:p>
          <w:p w14:paraId="657532DD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gramStart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n</w:t>
            </w:r>
            <w:proofErr w:type="gramEnd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 women (%)</w:t>
            </w:r>
          </w:p>
        </w:tc>
        <w:tc>
          <w:tcPr>
            <w:tcW w:w="4253" w:type="dxa"/>
            <w:vAlign w:val="center"/>
          </w:tcPr>
          <w:p w14:paraId="5C2D3BF9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47 women (100%)</w:t>
            </w:r>
          </w:p>
        </w:tc>
      </w:tr>
      <w:tr w:rsidR="008D5819" w:rsidRPr="002767CB" w14:paraId="3BC4375A" w14:textId="77777777" w:rsidTr="00BE4AD6">
        <w:tc>
          <w:tcPr>
            <w:tcW w:w="3969" w:type="dxa"/>
            <w:vAlign w:val="center"/>
          </w:tcPr>
          <w:p w14:paraId="3A3AAC47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Age / years </w:t>
            </w:r>
          </w:p>
          <w:p w14:paraId="77EFFC2D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gramStart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median</w:t>
            </w:r>
            <w:proofErr w:type="gramEnd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 (IQR)</w:t>
            </w:r>
          </w:p>
        </w:tc>
        <w:tc>
          <w:tcPr>
            <w:tcW w:w="4253" w:type="dxa"/>
            <w:vAlign w:val="center"/>
          </w:tcPr>
          <w:p w14:paraId="4CAA4920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61 (57-70)</w:t>
            </w:r>
          </w:p>
        </w:tc>
      </w:tr>
      <w:tr w:rsidR="008D5819" w:rsidRPr="002767CB" w14:paraId="7F046E2F" w14:textId="77777777" w:rsidTr="00BE4AD6">
        <w:tc>
          <w:tcPr>
            <w:tcW w:w="3969" w:type="dxa"/>
            <w:vAlign w:val="center"/>
          </w:tcPr>
          <w:p w14:paraId="718C52A8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Histological subtype </w:t>
            </w:r>
          </w:p>
          <w:p w14:paraId="2F4BE481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gramStart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n</w:t>
            </w:r>
            <w:proofErr w:type="gramEnd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 (%)</w:t>
            </w:r>
          </w:p>
        </w:tc>
        <w:tc>
          <w:tcPr>
            <w:tcW w:w="4253" w:type="dxa"/>
            <w:vAlign w:val="center"/>
          </w:tcPr>
          <w:p w14:paraId="0D89EAE1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gramStart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serous</w:t>
            </w:r>
            <w:proofErr w:type="gramEnd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 47 (100%)</w:t>
            </w:r>
          </w:p>
        </w:tc>
      </w:tr>
      <w:tr w:rsidR="008D5819" w:rsidRPr="002767CB" w14:paraId="7D8C48B5" w14:textId="77777777" w:rsidTr="00BE4AD6">
        <w:tc>
          <w:tcPr>
            <w:tcW w:w="8222" w:type="dxa"/>
            <w:gridSpan w:val="2"/>
            <w:vAlign w:val="center"/>
          </w:tcPr>
          <w:p w14:paraId="680406F8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Current chemotherapy regimen</w:t>
            </w:r>
          </w:p>
        </w:tc>
      </w:tr>
      <w:tr w:rsidR="008D5819" w:rsidRPr="002767CB" w14:paraId="7226F647" w14:textId="77777777" w:rsidTr="00BE4AD6">
        <w:tc>
          <w:tcPr>
            <w:tcW w:w="3969" w:type="dxa"/>
            <w:vAlign w:val="center"/>
          </w:tcPr>
          <w:p w14:paraId="09CE482F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Carboplatin </w:t>
            </w:r>
            <w:proofErr w:type="spellStart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monotherapy</w:t>
            </w:r>
            <w:proofErr w:type="spellEnd"/>
          </w:p>
          <w:p w14:paraId="49B3F370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gramStart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n</w:t>
            </w:r>
            <w:proofErr w:type="gramEnd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 (%)</w:t>
            </w:r>
          </w:p>
        </w:tc>
        <w:tc>
          <w:tcPr>
            <w:tcW w:w="4253" w:type="dxa"/>
            <w:vAlign w:val="center"/>
          </w:tcPr>
          <w:p w14:paraId="178EEAA7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3 (6%)</w:t>
            </w:r>
          </w:p>
          <w:p w14:paraId="60CCCFC6" w14:textId="77777777" w:rsidR="008D5819" w:rsidRPr="002767CB" w:rsidRDefault="008D5819" w:rsidP="00BE4AD6">
            <w:pPr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proofErr w:type="gramStart"/>
            <w:r w:rsidRPr="002767CB">
              <w:rPr>
                <w:rFonts w:ascii="Times New Roman" w:hAnsi="Times New Roman" w:cs="Times New Roman"/>
                <w:i/>
                <w:sz w:val="22"/>
                <w:lang w:val="en-US"/>
              </w:rPr>
              <w:t>weekly</w:t>
            </w:r>
            <w:proofErr w:type="gramEnd"/>
            <w:r w:rsidRPr="002767CB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0 (0%)</w:t>
            </w:r>
          </w:p>
          <w:p w14:paraId="2C4BC73B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i/>
                <w:sz w:val="22"/>
                <w:lang w:val="en-US"/>
              </w:rPr>
              <w:t>3-weekly 3 (100%)</w:t>
            </w:r>
          </w:p>
        </w:tc>
      </w:tr>
      <w:tr w:rsidR="008D5819" w:rsidRPr="002767CB" w14:paraId="24E22D15" w14:textId="77777777" w:rsidTr="00BE4AD6">
        <w:tc>
          <w:tcPr>
            <w:tcW w:w="3969" w:type="dxa"/>
            <w:vAlign w:val="center"/>
          </w:tcPr>
          <w:p w14:paraId="5BC2E572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Carboplatin and paclitaxel</w:t>
            </w:r>
          </w:p>
          <w:p w14:paraId="5EE936BB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gramStart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n</w:t>
            </w:r>
            <w:proofErr w:type="gramEnd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 (%)</w:t>
            </w:r>
          </w:p>
        </w:tc>
        <w:tc>
          <w:tcPr>
            <w:tcW w:w="4253" w:type="dxa"/>
            <w:vAlign w:val="center"/>
          </w:tcPr>
          <w:p w14:paraId="33E5887D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44 (94%)</w:t>
            </w:r>
          </w:p>
          <w:p w14:paraId="07B1F41D" w14:textId="77777777" w:rsidR="008D5819" w:rsidRPr="002767CB" w:rsidRDefault="008D5819" w:rsidP="00BE4AD6">
            <w:pPr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lang w:val="en-US"/>
              </w:rPr>
              <w:t>weekly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carboplatin 1 (2%)</w:t>
            </w:r>
            <w:r w:rsidRPr="002767CB">
              <w:rPr>
                <w:rFonts w:ascii="Times New Roman" w:hAnsi="Times New Roman" w:cs="Times New Roman"/>
                <w:lang w:val="en-US"/>
              </w:rPr>
              <w:t>‡</w:t>
            </w:r>
          </w:p>
          <w:p w14:paraId="50EEA1B3" w14:textId="77777777" w:rsidR="008D5819" w:rsidRPr="002767CB" w:rsidRDefault="008D5819" w:rsidP="00BE4AD6">
            <w:pPr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i/>
                <w:sz w:val="22"/>
                <w:lang w:val="en-US"/>
              </w:rPr>
              <w:t>3-weekly carboplatin 43 (98%)</w:t>
            </w:r>
          </w:p>
          <w:p w14:paraId="6DBE2D76" w14:textId="77777777" w:rsidR="008D5819" w:rsidRPr="002767CB" w:rsidRDefault="008D5819" w:rsidP="00BE4AD6">
            <w:pPr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proofErr w:type="gramStart"/>
            <w:r w:rsidRPr="002767CB">
              <w:rPr>
                <w:rFonts w:ascii="Times New Roman" w:hAnsi="Times New Roman" w:cs="Times New Roman"/>
                <w:i/>
                <w:sz w:val="22"/>
                <w:lang w:val="en-US"/>
              </w:rPr>
              <w:t>weekly</w:t>
            </w:r>
            <w:proofErr w:type="gramEnd"/>
            <w:r w:rsidRPr="002767CB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paclitaxel 9 (20%)</w:t>
            </w:r>
          </w:p>
          <w:p w14:paraId="33E2F51D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i/>
                <w:sz w:val="22"/>
                <w:lang w:val="en-US"/>
              </w:rPr>
              <w:t>3-weekly paclitaxel 35 (80%)</w:t>
            </w:r>
          </w:p>
        </w:tc>
      </w:tr>
      <w:tr w:rsidR="008D5819" w:rsidRPr="002767CB" w14:paraId="2EE53514" w14:textId="77777777" w:rsidTr="00BE4AD6">
        <w:tc>
          <w:tcPr>
            <w:tcW w:w="3969" w:type="dxa"/>
            <w:vAlign w:val="center"/>
          </w:tcPr>
          <w:p w14:paraId="13E8466A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Also receiving </w:t>
            </w:r>
            <w:proofErr w:type="spellStart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bevacizumab</w:t>
            </w:r>
            <w:proofErr w:type="spellEnd"/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2767CB">
              <w:rPr>
                <w:rFonts w:ascii="Times New Roman" w:hAnsi="Times New Roman" w:cs="Times New Roman"/>
                <w:lang w:val="en-US"/>
              </w:rPr>
              <w:t>#</w:t>
            </w:r>
          </w:p>
          <w:p w14:paraId="50E2046F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proofErr w:type="gramStart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n</w:t>
            </w:r>
            <w:proofErr w:type="gramEnd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 (%)</w:t>
            </w:r>
          </w:p>
        </w:tc>
        <w:tc>
          <w:tcPr>
            <w:tcW w:w="4253" w:type="dxa"/>
            <w:vAlign w:val="center"/>
          </w:tcPr>
          <w:p w14:paraId="09D0EB72" w14:textId="77777777" w:rsidR="008D5819" w:rsidRPr="002767CB" w:rsidRDefault="008D5819" w:rsidP="00BE4AD6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5 (11%)</w:t>
            </w:r>
          </w:p>
        </w:tc>
      </w:tr>
    </w:tbl>
    <w:p w14:paraId="2A3210BE" w14:textId="77777777" w:rsidR="008D5819" w:rsidRDefault="008D5819" w:rsidP="008D5819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2767CB">
        <w:rPr>
          <w:rFonts w:ascii="Times New Roman" w:hAnsi="Times New Roman" w:cs="Times New Roman"/>
          <w:lang w:val="en-US"/>
        </w:rPr>
        <w:t xml:space="preserve">‡ </w:t>
      </w:r>
      <w:proofErr w:type="gramStart"/>
      <w:r w:rsidRPr="002767CB">
        <w:rPr>
          <w:rFonts w:ascii="Times New Roman" w:hAnsi="Times New Roman" w:cs="Times New Roman"/>
          <w:lang w:val="en-US"/>
        </w:rPr>
        <w:t>participant</w:t>
      </w:r>
      <w:proofErr w:type="gramEnd"/>
      <w:r w:rsidRPr="002767CB">
        <w:rPr>
          <w:rFonts w:ascii="Times New Roman" w:hAnsi="Times New Roman" w:cs="Times New Roman"/>
          <w:lang w:val="en-US"/>
        </w:rPr>
        <w:t xml:space="preserve"> in ICON8 study</w:t>
      </w:r>
      <w:r>
        <w:rPr>
          <w:rFonts w:ascii="Times New Roman" w:hAnsi="Times New Roman" w:cs="Times New Roman"/>
          <w:lang w:val="en-US"/>
        </w:rPr>
        <w:t>;</w:t>
      </w:r>
    </w:p>
    <w:p w14:paraId="5DB8FFA5" w14:textId="77777777" w:rsidR="008D5819" w:rsidRPr="002767CB" w:rsidRDefault="008D5819" w:rsidP="008D5819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2767CB">
        <w:rPr>
          <w:rFonts w:ascii="Times New Roman" w:hAnsi="Times New Roman" w:cs="Times New Roman"/>
          <w:lang w:val="en-US"/>
        </w:rPr>
        <w:t>#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bevacizumab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given during neoadjuvant chemotherapy.</w:t>
      </w:r>
    </w:p>
    <w:p w14:paraId="1D3446BE" w14:textId="77777777" w:rsidR="008D5819" w:rsidRPr="002767CB" w:rsidRDefault="008D5819" w:rsidP="008D5819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2767CB">
        <w:rPr>
          <w:rFonts w:ascii="Times New Roman" w:hAnsi="Times New Roman" w:cs="Times New Roman"/>
          <w:lang w:val="en-US"/>
        </w:rPr>
        <w:t>IQR = interquartile range.</w:t>
      </w:r>
    </w:p>
    <w:p w14:paraId="3132B332" w14:textId="77777777" w:rsidR="008D5819" w:rsidRDefault="008D5819" w:rsidP="009763C9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p w14:paraId="798AACC7" w14:textId="5813529D" w:rsidR="008D5819" w:rsidRDefault="008D5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33B19AB" w14:textId="77777777" w:rsidR="008D5819" w:rsidRPr="002767CB" w:rsidRDefault="008D5819" w:rsidP="008D5819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Pr="002767CB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2767CB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2767CB">
        <w:rPr>
          <w:rFonts w:ascii="Times New Roman" w:hAnsi="Times New Roman" w:cs="Times New Roman"/>
          <w:lang w:val="en-US"/>
        </w:rPr>
        <w:t xml:space="preserve">Site-specific repeatability of </w:t>
      </w:r>
      <w:r>
        <w:rPr>
          <w:rFonts w:ascii="Times New Roman" w:hAnsi="Times New Roman" w:cs="Times New Roman"/>
          <w:lang w:val="en-US"/>
        </w:rPr>
        <w:t xml:space="preserve">solid </w:t>
      </w:r>
      <w:r w:rsidRPr="002767CB">
        <w:rPr>
          <w:rFonts w:ascii="Times New Roman" w:hAnsi="Times New Roman" w:cs="Times New Roman"/>
          <w:lang w:val="en-US"/>
        </w:rPr>
        <w:t>tumo</w:t>
      </w:r>
      <w:r>
        <w:rPr>
          <w:rFonts w:ascii="Times New Roman" w:hAnsi="Times New Roman" w:cs="Times New Roman"/>
          <w:lang w:val="en-US"/>
        </w:rPr>
        <w:t>u</w:t>
      </w:r>
      <w:r w:rsidRPr="002767CB">
        <w:rPr>
          <w:rFonts w:ascii="Times New Roman" w:hAnsi="Times New Roman" w:cs="Times New Roman"/>
          <w:lang w:val="en-US"/>
        </w:rPr>
        <w:t>r volume and ADC</w:t>
      </w:r>
      <w:r w:rsidRPr="002767CB">
        <w:rPr>
          <w:rFonts w:ascii="Times New Roman" w:hAnsi="Times New Roman" w:cs="Times New Roman"/>
          <w:vertAlign w:val="subscript"/>
          <w:lang w:val="en-US"/>
        </w:rPr>
        <w:t>median</w:t>
      </w:r>
      <w:r w:rsidRPr="002767CB">
        <w:rPr>
          <w:rFonts w:ascii="Times New Roman" w:hAnsi="Times New Roman" w:cs="Times New Roman"/>
          <w:lang w:val="en-US"/>
        </w:rPr>
        <w:t xml:space="preserve"> in epithelial ovarian cancer.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526"/>
        <w:gridCol w:w="709"/>
        <w:gridCol w:w="3543"/>
        <w:gridCol w:w="3969"/>
      </w:tblGrid>
      <w:tr w:rsidR="008D5819" w:rsidRPr="002767CB" w14:paraId="00C47C3D" w14:textId="77777777" w:rsidTr="00BE4AD6">
        <w:tc>
          <w:tcPr>
            <w:tcW w:w="1526" w:type="dxa"/>
          </w:tcPr>
          <w:p w14:paraId="4D549D7F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Tumo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u</w:t>
            </w: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r site</w:t>
            </w:r>
          </w:p>
        </w:tc>
        <w:tc>
          <w:tcPr>
            <w:tcW w:w="709" w:type="dxa"/>
          </w:tcPr>
          <w:p w14:paraId="422AEBF3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gramStart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n</w:t>
            </w:r>
            <w:proofErr w:type="gramEnd"/>
          </w:p>
        </w:tc>
        <w:tc>
          <w:tcPr>
            <w:tcW w:w="3543" w:type="dxa"/>
          </w:tcPr>
          <w:p w14:paraId="03AAA8D1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95 % </w:t>
            </w:r>
            <w:proofErr w:type="spellStart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LoA</w:t>
            </w:r>
            <w:proofErr w:type="spellEnd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 for Volume [95 % CI]</w:t>
            </w:r>
          </w:p>
          <w:p w14:paraId="451AFDBE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/ </w:t>
            </w:r>
            <w:proofErr w:type="gramStart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cm</w:t>
            </w:r>
            <w:r w:rsidRPr="002767CB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3</w:t>
            </w:r>
            <w:proofErr w:type="gramEnd"/>
          </w:p>
        </w:tc>
        <w:tc>
          <w:tcPr>
            <w:tcW w:w="3969" w:type="dxa"/>
          </w:tcPr>
          <w:p w14:paraId="3785351F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 95% </w:t>
            </w:r>
            <w:proofErr w:type="spellStart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LoA</w:t>
            </w:r>
            <w:proofErr w:type="spellEnd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 for ADC</w:t>
            </w:r>
            <w:r w:rsidRPr="002767CB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median</w:t>
            </w: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 xml:space="preserve"> [95 % CI]</w:t>
            </w:r>
          </w:p>
          <w:p w14:paraId="0C53AA9A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bCs/>
                <w:sz w:val="22"/>
                <w:lang w:val="en-US"/>
              </w:rPr>
              <w:t>/ 10</w:t>
            </w:r>
            <w:r w:rsidRPr="002767CB">
              <w:rPr>
                <w:rFonts w:ascii="Times New Roman" w:hAnsi="Times New Roman" w:cs="Times New Roman"/>
                <w:bCs/>
                <w:sz w:val="22"/>
                <w:vertAlign w:val="superscript"/>
                <w:lang w:val="en-US"/>
              </w:rPr>
              <w:t>-5</w:t>
            </w:r>
            <w:r w:rsidRPr="002767CB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mm</w:t>
            </w:r>
            <w:r w:rsidRPr="002767CB">
              <w:rPr>
                <w:rFonts w:ascii="Times New Roman" w:hAnsi="Times New Roman" w:cs="Times New Roman"/>
                <w:bCs/>
                <w:sz w:val="22"/>
                <w:vertAlign w:val="superscript"/>
                <w:lang w:val="en-US"/>
              </w:rPr>
              <w:t>2</w:t>
            </w:r>
            <w:r w:rsidRPr="002767CB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s</w:t>
            </w:r>
            <w:r w:rsidRPr="002767CB">
              <w:rPr>
                <w:rFonts w:ascii="Times New Roman" w:hAnsi="Times New Roman" w:cs="Times New Roman"/>
                <w:bCs/>
                <w:sz w:val="22"/>
                <w:vertAlign w:val="superscript"/>
                <w:lang w:val="en-US"/>
              </w:rPr>
              <w:t>-1</w:t>
            </w:r>
            <w:r w:rsidRPr="002767CB" w:rsidDel="00755AE0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</w:p>
        </w:tc>
      </w:tr>
      <w:tr w:rsidR="008D5819" w:rsidRPr="002767CB" w14:paraId="148B8CE4" w14:textId="77777777" w:rsidTr="00BE4AD6">
        <w:tc>
          <w:tcPr>
            <w:tcW w:w="1526" w:type="dxa"/>
          </w:tcPr>
          <w:p w14:paraId="0CDEDCAC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Ovary</w:t>
            </w:r>
          </w:p>
        </w:tc>
        <w:tc>
          <w:tcPr>
            <w:tcW w:w="709" w:type="dxa"/>
          </w:tcPr>
          <w:p w14:paraId="5CC461EA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20</w:t>
            </w:r>
          </w:p>
        </w:tc>
        <w:tc>
          <w:tcPr>
            <w:tcW w:w="3543" w:type="dxa"/>
          </w:tcPr>
          <w:p w14:paraId="74ED3285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-19.2 [-26.8, -11.5] to 17.9 [10.3, 25.5]</w:t>
            </w:r>
          </w:p>
        </w:tc>
        <w:tc>
          <w:tcPr>
            <w:tcW w:w="3969" w:type="dxa"/>
          </w:tcPr>
          <w:p w14:paraId="4AB81F0A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-10 [-14, -6] to 9 [5, 13]</w:t>
            </w:r>
          </w:p>
        </w:tc>
      </w:tr>
      <w:tr w:rsidR="008D5819" w:rsidRPr="002767CB" w14:paraId="29AC507C" w14:textId="77777777" w:rsidTr="00BE4AD6">
        <w:tc>
          <w:tcPr>
            <w:tcW w:w="1526" w:type="dxa"/>
          </w:tcPr>
          <w:p w14:paraId="48A8BA87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Peritoneum</w:t>
            </w:r>
          </w:p>
        </w:tc>
        <w:tc>
          <w:tcPr>
            <w:tcW w:w="709" w:type="dxa"/>
          </w:tcPr>
          <w:p w14:paraId="0C08B3A0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52</w:t>
            </w:r>
          </w:p>
        </w:tc>
        <w:tc>
          <w:tcPr>
            <w:tcW w:w="3543" w:type="dxa"/>
          </w:tcPr>
          <w:p w14:paraId="44DFA7CA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-5.7 [-7.1, -4.4] to 5.4 [4.0, 6.8]</w:t>
            </w:r>
          </w:p>
        </w:tc>
        <w:tc>
          <w:tcPr>
            <w:tcW w:w="3969" w:type="dxa"/>
          </w:tcPr>
          <w:p w14:paraId="5334BFBB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-13 [-17, -10] to 16 [12, 19]</w:t>
            </w:r>
          </w:p>
        </w:tc>
      </w:tr>
      <w:tr w:rsidR="008D5819" w:rsidRPr="002767CB" w14:paraId="5C8D0230" w14:textId="77777777" w:rsidTr="00BE4AD6">
        <w:tc>
          <w:tcPr>
            <w:tcW w:w="1526" w:type="dxa"/>
          </w:tcPr>
          <w:p w14:paraId="52987FEF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Omentum</w:t>
            </w:r>
            <w:proofErr w:type="spellEnd"/>
          </w:p>
        </w:tc>
        <w:tc>
          <w:tcPr>
            <w:tcW w:w="709" w:type="dxa"/>
          </w:tcPr>
          <w:p w14:paraId="3F70DA54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23</w:t>
            </w:r>
          </w:p>
        </w:tc>
        <w:tc>
          <w:tcPr>
            <w:tcW w:w="3543" w:type="dxa"/>
          </w:tcPr>
          <w:p w14:paraId="67748E92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-43.2 [-59.5, -26.9] to 42.3 [26.0, 58.6]</w:t>
            </w:r>
          </w:p>
        </w:tc>
        <w:tc>
          <w:tcPr>
            <w:tcW w:w="3969" w:type="dxa"/>
          </w:tcPr>
          <w:p w14:paraId="7D8E70DE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-17 [-24, -11] to 17 [11, 24]</w:t>
            </w:r>
          </w:p>
        </w:tc>
      </w:tr>
      <w:tr w:rsidR="008D5819" w:rsidRPr="002767CB" w14:paraId="3392178B" w14:textId="77777777" w:rsidTr="00BE4AD6">
        <w:tc>
          <w:tcPr>
            <w:tcW w:w="1526" w:type="dxa"/>
          </w:tcPr>
          <w:p w14:paraId="2899C9ED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Lymph node</w:t>
            </w:r>
          </w:p>
        </w:tc>
        <w:tc>
          <w:tcPr>
            <w:tcW w:w="709" w:type="dxa"/>
          </w:tcPr>
          <w:p w14:paraId="2EE43E73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28</w:t>
            </w:r>
          </w:p>
        </w:tc>
        <w:tc>
          <w:tcPr>
            <w:tcW w:w="3543" w:type="dxa"/>
          </w:tcPr>
          <w:p w14:paraId="053C81D8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-3.2 [-4.1, -2.3] to 2.2 [1.3, 3.2]</w:t>
            </w:r>
          </w:p>
        </w:tc>
        <w:tc>
          <w:tcPr>
            <w:tcW w:w="3969" w:type="dxa"/>
          </w:tcPr>
          <w:p w14:paraId="7D4DFA8E" w14:textId="77777777" w:rsidR="008D5819" w:rsidRPr="002767CB" w:rsidRDefault="008D5819" w:rsidP="00BE4AD6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767CB">
              <w:rPr>
                <w:rFonts w:ascii="Times New Roman" w:hAnsi="Times New Roman" w:cs="Times New Roman"/>
                <w:sz w:val="22"/>
                <w:lang w:val="en-US"/>
              </w:rPr>
              <w:t>-27 [-35, -19] to 21 [13, 29]</w:t>
            </w:r>
          </w:p>
        </w:tc>
      </w:tr>
    </w:tbl>
    <w:p w14:paraId="069DF003" w14:textId="77777777" w:rsidR="008D5819" w:rsidRPr="002767CB" w:rsidRDefault="008D5819" w:rsidP="008D5819">
      <w:pPr>
        <w:rPr>
          <w:rFonts w:ascii="Times New Roman" w:hAnsi="Times New Roman" w:cs="Times New Roman"/>
          <w:b/>
          <w:lang w:val="en-US"/>
        </w:rPr>
      </w:pPr>
    </w:p>
    <w:p w14:paraId="740D65A0" w14:textId="77777777" w:rsidR="008D5819" w:rsidRPr="002767CB" w:rsidRDefault="008D5819" w:rsidP="008D5819">
      <w:pPr>
        <w:spacing w:line="480" w:lineRule="auto"/>
        <w:contextualSpacing/>
        <w:rPr>
          <w:rFonts w:ascii="Times New Roman" w:hAnsi="Times New Roman" w:cs="Times New Roman"/>
          <w:bCs/>
          <w:lang w:val="en-US"/>
        </w:rPr>
      </w:pPr>
      <w:proofErr w:type="gramStart"/>
      <w:r w:rsidRPr="002767CB">
        <w:rPr>
          <w:rFonts w:ascii="Times New Roman" w:hAnsi="Times New Roman" w:cs="Times New Roman"/>
          <w:bCs/>
          <w:lang w:val="en-US"/>
        </w:rPr>
        <w:t>n</w:t>
      </w:r>
      <w:proofErr w:type="gramEnd"/>
      <w:r w:rsidRPr="002767CB">
        <w:rPr>
          <w:rFonts w:ascii="Times New Roman" w:hAnsi="Times New Roman" w:cs="Times New Roman"/>
          <w:bCs/>
          <w:lang w:val="en-US"/>
        </w:rPr>
        <w:t xml:space="preserve"> = number of lesions,</w:t>
      </w:r>
    </w:p>
    <w:p w14:paraId="4100905A" w14:textId="77777777" w:rsidR="008D5819" w:rsidRPr="002767CB" w:rsidRDefault="008D5819" w:rsidP="008D5819">
      <w:pPr>
        <w:spacing w:line="480" w:lineRule="auto"/>
        <w:contextualSpacing/>
        <w:rPr>
          <w:rFonts w:ascii="Times New Roman" w:hAnsi="Times New Roman" w:cs="Times New Roman"/>
          <w:bCs/>
          <w:lang w:val="en-US"/>
        </w:rPr>
      </w:pPr>
      <w:r w:rsidRPr="002767CB">
        <w:rPr>
          <w:rFonts w:ascii="Times New Roman" w:hAnsi="Times New Roman" w:cs="Times New Roman"/>
          <w:bCs/>
          <w:lang w:val="en-US"/>
        </w:rPr>
        <w:t>ADC = apparent diffusion coefficient (where ADC</w:t>
      </w:r>
      <w:r w:rsidRPr="002767CB">
        <w:rPr>
          <w:rFonts w:ascii="Times New Roman" w:hAnsi="Times New Roman" w:cs="Times New Roman"/>
          <w:bCs/>
          <w:vertAlign w:val="subscript"/>
          <w:lang w:val="en-US"/>
        </w:rPr>
        <w:t>median</w:t>
      </w:r>
      <w:r w:rsidRPr="002767CB">
        <w:rPr>
          <w:rFonts w:ascii="Times New Roman" w:hAnsi="Times New Roman" w:cs="Times New Roman"/>
          <w:bCs/>
          <w:lang w:val="en-US"/>
        </w:rPr>
        <w:t xml:space="preserve"> is defined as the median ADC of all fitted voxels in a lesion), </w:t>
      </w:r>
    </w:p>
    <w:p w14:paraId="4DAEB5D2" w14:textId="77777777" w:rsidR="008D5819" w:rsidRPr="002767CB" w:rsidRDefault="008D5819" w:rsidP="008D5819">
      <w:pPr>
        <w:spacing w:line="480" w:lineRule="auto"/>
        <w:contextualSpacing/>
        <w:rPr>
          <w:rFonts w:ascii="Times New Roman" w:hAnsi="Times New Roman" w:cs="Times New Roman"/>
          <w:bCs/>
          <w:lang w:val="en-US"/>
        </w:rPr>
      </w:pPr>
      <w:proofErr w:type="spellStart"/>
      <w:r w:rsidRPr="002767CB">
        <w:rPr>
          <w:rFonts w:ascii="Times New Roman" w:hAnsi="Times New Roman" w:cs="Times New Roman"/>
          <w:bCs/>
          <w:lang w:val="en-US"/>
        </w:rPr>
        <w:t>LoA</w:t>
      </w:r>
      <w:proofErr w:type="spellEnd"/>
      <w:r w:rsidRPr="002767CB">
        <w:rPr>
          <w:rFonts w:ascii="Times New Roman" w:hAnsi="Times New Roman" w:cs="Times New Roman"/>
          <w:bCs/>
          <w:lang w:val="en-US"/>
        </w:rPr>
        <w:t xml:space="preserve"> = limits of agreement, </w:t>
      </w:r>
    </w:p>
    <w:p w14:paraId="42820D0F" w14:textId="77777777" w:rsidR="008D5819" w:rsidRPr="002767CB" w:rsidRDefault="008D5819" w:rsidP="008D5819">
      <w:pPr>
        <w:spacing w:line="480" w:lineRule="auto"/>
        <w:contextualSpacing/>
        <w:rPr>
          <w:rFonts w:ascii="Times New Roman" w:hAnsi="Times New Roman" w:cs="Times New Roman"/>
          <w:bCs/>
          <w:lang w:val="en-US"/>
        </w:rPr>
      </w:pPr>
      <w:r w:rsidRPr="002767CB">
        <w:rPr>
          <w:rFonts w:ascii="Times New Roman" w:hAnsi="Times New Roman" w:cs="Times New Roman"/>
          <w:bCs/>
          <w:lang w:val="en-US"/>
        </w:rPr>
        <w:t>CI = confidence interval.</w:t>
      </w:r>
    </w:p>
    <w:p w14:paraId="123BD523" w14:textId="77777777" w:rsidR="008D5819" w:rsidRPr="002767CB" w:rsidRDefault="008D5819" w:rsidP="008D5819">
      <w:pPr>
        <w:spacing w:line="480" w:lineRule="auto"/>
        <w:contextualSpacing/>
        <w:rPr>
          <w:rFonts w:ascii="Times New Roman" w:hAnsi="Times New Roman" w:cs="Times New Roman"/>
          <w:bCs/>
          <w:lang w:val="en-US"/>
        </w:rPr>
      </w:pPr>
    </w:p>
    <w:p w14:paraId="785548D8" w14:textId="77777777" w:rsidR="008D5819" w:rsidRPr="009763C9" w:rsidRDefault="008D5819" w:rsidP="009763C9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sectPr w:rsidR="008D5819" w:rsidRPr="009763C9" w:rsidSect="00F22BD4">
      <w:footerReference w:type="default" r:id="rId10"/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2533AFD" w15:done="0"/>
  <w15:commentEx w15:paraId="4063E6AC" w15:done="0"/>
  <w15:commentEx w15:paraId="37ACCAD6" w15:done="0"/>
  <w15:commentEx w15:paraId="2F9DBE60" w15:done="0"/>
  <w15:commentEx w15:paraId="3E054B5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89838" w16cex:dateUtc="2020-07-02T16:30:00Z"/>
  <w16cex:commentExtensible w16cex:durableId="22A89871" w16cex:dateUtc="2020-07-02T16:31:00Z"/>
  <w16cex:commentExtensible w16cex:durableId="22A89956" w16cex:dateUtc="2020-07-02T16:35:00Z"/>
  <w16cex:commentExtensible w16cex:durableId="22A8A529" w16cex:dateUtc="2020-07-02T17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2533AFD" w16cid:durableId="22A89838"/>
  <w16cid:commentId w16cid:paraId="4063E6AC" w16cid:durableId="22A89871"/>
  <w16cid:commentId w16cid:paraId="37ACCAD6" w16cid:durableId="22A89956"/>
  <w16cid:commentId w16cid:paraId="2F9DBE60" w16cid:durableId="22A89818"/>
  <w16cid:commentId w16cid:paraId="3E054B52" w16cid:durableId="22A8A529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5F6A8" w14:textId="77777777" w:rsidR="00B36A8E" w:rsidRDefault="00B36A8E" w:rsidP="00353EBF">
      <w:pPr>
        <w:spacing w:after="0" w:line="240" w:lineRule="auto"/>
      </w:pPr>
      <w:r>
        <w:separator/>
      </w:r>
    </w:p>
  </w:endnote>
  <w:endnote w:type="continuationSeparator" w:id="0">
    <w:p w14:paraId="7A34506C" w14:textId="77777777" w:rsidR="00B36A8E" w:rsidRDefault="00B36A8E" w:rsidP="00353EBF">
      <w:pPr>
        <w:spacing w:after="0" w:line="240" w:lineRule="auto"/>
      </w:pPr>
      <w:r>
        <w:continuationSeparator/>
      </w:r>
    </w:p>
  </w:endnote>
  <w:endnote w:type="continuationNotice" w:id="1">
    <w:p w14:paraId="0A870C71" w14:textId="77777777" w:rsidR="00B36A8E" w:rsidRDefault="00B36A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55926E" w14:textId="21341B66" w:rsidR="00B36A8E" w:rsidRDefault="00B36A8E">
    <w:pPr>
      <w:pStyle w:val="Footer"/>
      <w:jc w:val="right"/>
    </w:pPr>
  </w:p>
  <w:p w14:paraId="67DF6C3C" w14:textId="77777777" w:rsidR="00B36A8E" w:rsidRDefault="00B36A8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83E356" w14:textId="77777777" w:rsidR="00B36A8E" w:rsidRDefault="00B36A8E" w:rsidP="00353EBF">
      <w:pPr>
        <w:spacing w:after="0" w:line="240" w:lineRule="auto"/>
      </w:pPr>
      <w:r>
        <w:separator/>
      </w:r>
    </w:p>
  </w:footnote>
  <w:footnote w:type="continuationSeparator" w:id="0">
    <w:p w14:paraId="5DE3610C" w14:textId="77777777" w:rsidR="00B36A8E" w:rsidRDefault="00B36A8E" w:rsidP="00353EBF">
      <w:pPr>
        <w:spacing w:after="0" w:line="240" w:lineRule="auto"/>
      </w:pPr>
      <w:r>
        <w:continuationSeparator/>
      </w:r>
    </w:p>
  </w:footnote>
  <w:footnote w:type="continuationNotice" w:id="1">
    <w:p w14:paraId="123D210C" w14:textId="77777777" w:rsidR="00B36A8E" w:rsidRDefault="00B36A8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E4147"/>
    <w:multiLevelType w:val="hybridMultilevel"/>
    <w:tmpl w:val="76CCFC42"/>
    <w:lvl w:ilvl="0" w:tplc="EBAEFB76">
      <w:start w:val="1"/>
      <w:numFmt w:val="lowerLetter"/>
      <w:lvlText w:val="%1)"/>
      <w:lvlJc w:val="left"/>
      <w:pPr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AD608F3"/>
    <w:multiLevelType w:val="multilevel"/>
    <w:tmpl w:val="E8D61E14"/>
    <w:lvl w:ilvl="0">
      <w:start w:val="4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Theme="majorHAnsi" w:hAnsiTheme="majorHAnsi" w:hint="default"/>
        <w:sz w:val="26"/>
        <w:szCs w:val="26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>
    <w:nsid w:val="2FE06DC3"/>
    <w:multiLevelType w:val="hybridMultilevel"/>
    <w:tmpl w:val="71240D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FB21F3"/>
    <w:multiLevelType w:val="hybridMultilevel"/>
    <w:tmpl w:val="2C6C9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EB60A3"/>
    <w:multiLevelType w:val="hybridMultilevel"/>
    <w:tmpl w:val="19D8E6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7A4B08"/>
    <w:multiLevelType w:val="hybridMultilevel"/>
    <w:tmpl w:val="531244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2735A10"/>
    <w:multiLevelType w:val="hybridMultilevel"/>
    <w:tmpl w:val="B60C7C68"/>
    <w:lvl w:ilvl="0" w:tplc="AC3E5CC6">
      <w:start w:val="1"/>
      <w:numFmt w:val="lowerLetter"/>
      <w:lvlText w:val="%1)"/>
      <w:lvlJc w:val="left"/>
      <w:pPr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C016E6A"/>
    <w:multiLevelType w:val="hybridMultilevel"/>
    <w:tmpl w:val="4CC6B8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4B13347"/>
    <w:multiLevelType w:val="hybridMultilevel"/>
    <w:tmpl w:val="EE8AD1E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74A50D4"/>
    <w:multiLevelType w:val="hybridMultilevel"/>
    <w:tmpl w:val="3FCCD0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C436E6"/>
    <w:multiLevelType w:val="hybridMultilevel"/>
    <w:tmpl w:val="6ED41E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10"/>
  </w:num>
  <w:num w:numId="5">
    <w:abstractNumId w:val="0"/>
  </w:num>
  <w:num w:numId="6">
    <w:abstractNumId w:val="6"/>
  </w:num>
  <w:num w:numId="7">
    <w:abstractNumId w:val="1"/>
  </w:num>
  <w:num w:numId="8">
    <w:abstractNumId w:val="8"/>
  </w:num>
  <w:num w:numId="9">
    <w:abstractNumId w:val="3"/>
  </w:num>
  <w:num w:numId="10">
    <w:abstractNumId w:val="5"/>
  </w:num>
  <w:num w:numId="11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aza, Shan">
    <w15:presenceInfo w15:providerId="None" w15:userId="Raza, Shan"/>
  </w15:person>
  <w15:person w15:author="Nandita">
    <w15:presenceInfo w15:providerId="None" w15:userId="Nandi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log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5rr0vidpvd7evep9pss2er0ervttazrpp&quot;&gt;My EndNote Library&lt;record-ids&gt;&lt;item&gt;2&lt;/item&gt;&lt;item&gt;12&lt;/item&gt;&lt;item&gt;29&lt;/item&gt;&lt;item&gt;33&lt;/item&gt;&lt;item&gt;3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110&lt;/item&gt;&lt;item&gt;118&lt;/item&gt;&lt;item&gt;170&lt;/item&gt;&lt;/record-ids&gt;&lt;/item&gt;&lt;/Libraries&gt;"/>
  </w:docVars>
  <w:rsids>
    <w:rsidRoot w:val="00956744"/>
    <w:rsid w:val="00001664"/>
    <w:rsid w:val="00002283"/>
    <w:rsid w:val="00002F37"/>
    <w:rsid w:val="00004B0B"/>
    <w:rsid w:val="00004F31"/>
    <w:rsid w:val="00005F55"/>
    <w:rsid w:val="0000694D"/>
    <w:rsid w:val="000115B1"/>
    <w:rsid w:val="00012AB5"/>
    <w:rsid w:val="00013EBC"/>
    <w:rsid w:val="00014E09"/>
    <w:rsid w:val="000162C0"/>
    <w:rsid w:val="00020783"/>
    <w:rsid w:val="000223EF"/>
    <w:rsid w:val="00025808"/>
    <w:rsid w:val="0003038E"/>
    <w:rsid w:val="00030FDD"/>
    <w:rsid w:val="00031953"/>
    <w:rsid w:val="00032856"/>
    <w:rsid w:val="00032CCF"/>
    <w:rsid w:val="0003307A"/>
    <w:rsid w:val="00033780"/>
    <w:rsid w:val="00035B68"/>
    <w:rsid w:val="0003612F"/>
    <w:rsid w:val="00036965"/>
    <w:rsid w:val="00041534"/>
    <w:rsid w:val="00042C06"/>
    <w:rsid w:val="00043F3A"/>
    <w:rsid w:val="000444C8"/>
    <w:rsid w:val="0004471F"/>
    <w:rsid w:val="00045EB3"/>
    <w:rsid w:val="00046D94"/>
    <w:rsid w:val="00047E7E"/>
    <w:rsid w:val="00050AC9"/>
    <w:rsid w:val="00060848"/>
    <w:rsid w:val="000616CD"/>
    <w:rsid w:val="00061824"/>
    <w:rsid w:val="00061865"/>
    <w:rsid w:val="00062448"/>
    <w:rsid w:val="000657F1"/>
    <w:rsid w:val="0006795C"/>
    <w:rsid w:val="00071A15"/>
    <w:rsid w:val="00071C22"/>
    <w:rsid w:val="00073204"/>
    <w:rsid w:val="00073E6F"/>
    <w:rsid w:val="00073FD8"/>
    <w:rsid w:val="00075E63"/>
    <w:rsid w:val="00076252"/>
    <w:rsid w:val="00076E8C"/>
    <w:rsid w:val="00077DC2"/>
    <w:rsid w:val="00081849"/>
    <w:rsid w:val="000824B2"/>
    <w:rsid w:val="00084C2B"/>
    <w:rsid w:val="00086B90"/>
    <w:rsid w:val="00087DC2"/>
    <w:rsid w:val="00087FD4"/>
    <w:rsid w:val="00090EEC"/>
    <w:rsid w:val="00093EB9"/>
    <w:rsid w:val="000968DC"/>
    <w:rsid w:val="00096B8E"/>
    <w:rsid w:val="000A0EFB"/>
    <w:rsid w:val="000A24A1"/>
    <w:rsid w:val="000A36FE"/>
    <w:rsid w:val="000A3BE3"/>
    <w:rsid w:val="000A56F0"/>
    <w:rsid w:val="000A789C"/>
    <w:rsid w:val="000A7D33"/>
    <w:rsid w:val="000A7D7C"/>
    <w:rsid w:val="000B3B9C"/>
    <w:rsid w:val="000B788F"/>
    <w:rsid w:val="000B7AAF"/>
    <w:rsid w:val="000C01CD"/>
    <w:rsid w:val="000C081E"/>
    <w:rsid w:val="000C278C"/>
    <w:rsid w:val="000C2C17"/>
    <w:rsid w:val="000C5EF7"/>
    <w:rsid w:val="000D1D8B"/>
    <w:rsid w:val="000D2D52"/>
    <w:rsid w:val="000D36E1"/>
    <w:rsid w:val="000D3768"/>
    <w:rsid w:val="000D767D"/>
    <w:rsid w:val="000E03E3"/>
    <w:rsid w:val="000E0AD3"/>
    <w:rsid w:val="000E179B"/>
    <w:rsid w:val="000E21E0"/>
    <w:rsid w:val="000F097E"/>
    <w:rsid w:val="000F2A6A"/>
    <w:rsid w:val="000F2BA7"/>
    <w:rsid w:val="000F36DC"/>
    <w:rsid w:val="000F7632"/>
    <w:rsid w:val="000F7D7B"/>
    <w:rsid w:val="00101B35"/>
    <w:rsid w:val="00103A5B"/>
    <w:rsid w:val="00105C40"/>
    <w:rsid w:val="00106FA2"/>
    <w:rsid w:val="00107B0A"/>
    <w:rsid w:val="0011060A"/>
    <w:rsid w:val="00112EE0"/>
    <w:rsid w:val="00113435"/>
    <w:rsid w:val="001158BF"/>
    <w:rsid w:val="0011675F"/>
    <w:rsid w:val="00116D18"/>
    <w:rsid w:val="001215A6"/>
    <w:rsid w:val="001243FC"/>
    <w:rsid w:val="0012500E"/>
    <w:rsid w:val="00125EF2"/>
    <w:rsid w:val="00126E0D"/>
    <w:rsid w:val="00130613"/>
    <w:rsid w:val="00132DBB"/>
    <w:rsid w:val="00133285"/>
    <w:rsid w:val="001335D1"/>
    <w:rsid w:val="0013426F"/>
    <w:rsid w:val="00135B39"/>
    <w:rsid w:val="00142DA6"/>
    <w:rsid w:val="0014721F"/>
    <w:rsid w:val="00147D13"/>
    <w:rsid w:val="0015503C"/>
    <w:rsid w:val="00165948"/>
    <w:rsid w:val="001659C7"/>
    <w:rsid w:val="001670F3"/>
    <w:rsid w:val="00167208"/>
    <w:rsid w:val="00167F18"/>
    <w:rsid w:val="00170D5C"/>
    <w:rsid w:val="00171DC8"/>
    <w:rsid w:val="001740E9"/>
    <w:rsid w:val="001761D5"/>
    <w:rsid w:val="00177B29"/>
    <w:rsid w:val="001802BC"/>
    <w:rsid w:val="001838B4"/>
    <w:rsid w:val="00184593"/>
    <w:rsid w:val="001866ED"/>
    <w:rsid w:val="00186AB4"/>
    <w:rsid w:val="00186EAD"/>
    <w:rsid w:val="00191B66"/>
    <w:rsid w:val="00193BEF"/>
    <w:rsid w:val="001945D4"/>
    <w:rsid w:val="001974E8"/>
    <w:rsid w:val="001A39CD"/>
    <w:rsid w:val="001A5065"/>
    <w:rsid w:val="001A553C"/>
    <w:rsid w:val="001B0209"/>
    <w:rsid w:val="001B1064"/>
    <w:rsid w:val="001C15E0"/>
    <w:rsid w:val="001C1FDB"/>
    <w:rsid w:val="001C28B5"/>
    <w:rsid w:val="001C2D62"/>
    <w:rsid w:val="001D008C"/>
    <w:rsid w:val="001D1835"/>
    <w:rsid w:val="001D2E26"/>
    <w:rsid w:val="001D4657"/>
    <w:rsid w:val="001D5FF2"/>
    <w:rsid w:val="001D7AE3"/>
    <w:rsid w:val="001E0E2B"/>
    <w:rsid w:val="001E143B"/>
    <w:rsid w:val="001E2704"/>
    <w:rsid w:val="001E4994"/>
    <w:rsid w:val="001E545C"/>
    <w:rsid w:val="001E728F"/>
    <w:rsid w:val="001E773C"/>
    <w:rsid w:val="001E7FA8"/>
    <w:rsid w:val="001F2703"/>
    <w:rsid w:val="001F3FA9"/>
    <w:rsid w:val="001F5AFF"/>
    <w:rsid w:val="001F6B39"/>
    <w:rsid w:val="001F7AD2"/>
    <w:rsid w:val="00202BCC"/>
    <w:rsid w:val="00203399"/>
    <w:rsid w:val="00203B30"/>
    <w:rsid w:val="002046FE"/>
    <w:rsid w:val="00204BC5"/>
    <w:rsid w:val="002050E6"/>
    <w:rsid w:val="0020657C"/>
    <w:rsid w:val="0021111F"/>
    <w:rsid w:val="00212061"/>
    <w:rsid w:val="00213CD2"/>
    <w:rsid w:val="002174CB"/>
    <w:rsid w:val="00220D05"/>
    <w:rsid w:val="0022213C"/>
    <w:rsid w:val="002227EE"/>
    <w:rsid w:val="00222CF1"/>
    <w:rsid w:val="002238EB"/>
    <w:rsid w:val="002244CB"/>
    <w:rsid w:val="0022527D"/>
    <w:rsid w:val="00226DC2"/>
    <w:rsid w:val="002276D7"/>
    <w:rsid w:val="00230393"/>
    <w:rsid w:val="00230AAA"/>
    <w:rsid w:val="002343EE"/>
    <w:rsid w:val="00236157"/>
    <w:rsid w:val="00236897"/>
    <w:rsid w:val="002452A5"/>
    <w:rsid w:val="002466D4"/>
    <w:rsid w:val="00246FBC"/>
    <w:rsid w:val="0024708D"/>
    <w:rsid w:val="002473FE"/>
    <w:rsid w:val="00247BE9"/>
    <w:rsid w:val="00250188"/>
    <w:rsid w:val="002508D9"/>
    <w:rsid w:val="00254AEA"/>
    <w:rsid w:val="00255082"/>
    <w:rsid w:val="00255708"/>
    <w:rsid w:val="002604DC"/>
    <w:rsid w:val="0026176F"/>
    <w:rsid w:val="002638A7"/>
    <w:rsid w:val="00264188"/>
    <w:rsid w:val="00267189"/>
    <w:rsid w:val="002767CB"/>
    <w:rsid w:val="002802F9"/>
    <w:rsid w:val="002804F8"/>
    <w:rsid w:val="002816B7"/>
    <w:rsid w:val="002823B1"/>
    <w:rsid w:val="00282960"/>
    <w:rsid w:val="002836F2"/>
    <w:rsid w:val="00284625"/>
    <w:rsid w:val="0028562B"/>
    <w:rsid w:val="00286CA5"/>
    <w:rsid w:val="0029789B"/>
    <w:rsid w:val="002A0EF8"/>
    <w:rsid w:val="002A136C"/>
    <w:rsid w:val="002A1657"/>
    <w:rsid w:val="002A1D42"/>
    <w:rsid w:val="002A3B8A"/>
    <w:rsid w:val="002A56F8"/>
    <w:rsid w:val="002A66C4"/>
    <w:rsid w:val="002B1C35"/>
    <w:rsid w:val="002B7B44"/>
    <w:rsid w:val="002C00BC"/>
    <w:rsid w:val="002C065F"/>
    <w:rsid w:val="002C1C0D"/>
    <w:rsid w:val="002C3464"/>
    <w:rsid w:val="002C34AE"/>
    <w:rsid w:val="002C57BB"/>
    <w:rsid w:val="002C6BF4"/>
    <w:rsid w:val="002C7F6D"/>
    <w:rsid w:val="002D0E75"/>
    <w:rsid w:val="002D1020"/>
    <w:rsid w:val="002D2054"/>
    <w:rsid w:val="002D3051"/>
    <w:rsid w:val="002D380B"/>
    <w:rsid w:val="002D57A2"/>
    <w:rsid w:val="002D5825"/>
    <w:rsid w:val="002D5E0D"/>
    <w:rsid w:val="002D7D71"/>
    <w:rsid w:val="002E0A2D"/>
    <w:rsid w:val="002E261D"/>
    <w:rsid w:val="002E4AC7"/>
    <w:rsid w:val="002E56B9"/>
    <w:rsid w:val="002E66B7"/>
    <w:rsid w:val="002E6C38"/>
    <w:rsid w:val="002E6C55"/>
    <w:rsid w:val="002E715A"/>
    <w:rsid w:val="002F0060"/>
    <w:rsid w:val="002F0E91"/>
    <w:rsid w:val="002F2B6C"/>
    <w:rsid w:val="002F7D6B"/>
    <w:rsid w:val="003033EE"/>
    <w:rsid w:val="00303924"/>
    <w:rsid w:val="0030482A"/>
    <w:rsid w:val="00307D2F"/>
    <w:rsid w:val="00310212"/>
    <w:rsid w:val="00311368"/>
    <w:rsid w:val="00311690"/>
    <w:rsid w:val="00312644"/>
    <w:rsid w:val="00313501"/>
    <w:rsid w:val="0031414B"/>
    <w:rsid w:val="00315CEC"/>
    <w:rsid w:val="00317DEE"/>
    <w:rsid w:val="00317FE6"/>
    <w:rsid w:val="00322549"/>
    <w:rsid w:val="00326C30"/>
    <w:rsid w:val="00327446"/>
    <w:rsid w:val="003312FE"/>
    <w:rsid w:val="0033277B"/>
    <w:rsid w:val="00332C0F"/>
    <w:rsid w:val="0033303A"/>
    <w:rsid w:val="0033365F"/>
    <w:rsid w:val="00333E28"/>
    <w:rsid w:val="0033470E"/>
    <w:rsid w:val="00334CE6"/>
    <w:rsid w:val="00336802"/>
    <w:rsid w:val="0033735B"/>
    <w:rsid w:val="00337429"/>
    <w:rsid w:val="00337C65"/>
    <w:rsid w:val="00340204"/>
    <w:rsid w:val="00341A40"/>
    <w:rsid w:val="0034295B"/>
    <w:rsid w:val="00344536"/>
    <w:rsid w:val="00345307"/>
    <w:rsid w:val="00345BA6"/>
    <w:rsid w:val="0034746D"/>
    <w:rsid w:val="00347538"/>
    <w:rsid w:val="003512C3"/>
    <w:rsid w:val="00351340"/>
    <w:rsid w:val="00352C1E"/>
    <w:rsid w:val="00353EBF"/>
    <w:rsid w:val="0035495A"/>
    <w:rsid w:val="00356153"/>
    <w:rsid w:val="003563A7"/>
    <w:rsid w:val="00356F0E"/>
    <w:rsid w:val="0035761E"/>
    <w:rsid w:val="003602D1"/>
    <w:rsid w:val="00360F12"/>
    <w:rsid w:val="00363943"/>
    <w:rsid w:val="00364D86"/>
    <w:rsid w:val="00373BB9"/>
    <w:rsid w:val="003740E9"/>
    <w:rsid w:val="00374B2C"/>
    <w:rsid w:val="00376544"/>
    <w:rsid w:val="00376BC7"/>
    <w:rsid w:val="00377976"/>
    <w:rsid w:val="003803F3"/>
    <w:rsid w:val="0038235E"/>
    <w:rsid w:val="00383FE5"/>
    <w:rsid w:val="00384F01"/>
    <w:rsid w:val="003851D0"/>
    <w:rsid w:val="003863E3"/>
    <w:rsid w:val="00390AB4"/>
    <w:rsid w:val="003935AE"/>
    <w:rsid w:val="00394512"/>
    <w:rsid w:val="003A07AD"/>
    <w:rsid w:val="003A0980"/>
    <w:rsid w:val="003A0D6D"/>
    <w:rsid w:val="003A34F6"/>
    <w:rsid w:val="003A3984"/>
    <w:rsid w:val="003A3BED"/>
    <w:rsid w:val="003A3C79"/>
    <w:rsid w:val="003A62A0"/>
    <w:rsid w:val="003B2E8F"/>
    <w:rsid w:val="003B4FC3"/>
    <w:rsid w:val="003C1EAF"/>
    <w:rsid w:val="003C77C5"/>
    <w:rsid w:val="003D14F0"/>
    <w:rsid w:val="003D2752"/>
    <w:rsid w:val="003D3773"/>
    <w:rsid w:val="003D412B"/>
    <w:rsid w:val="003D4623"/>
    <w:rsid w:val="003D49A8"/>
    <w:rsid w:val="003D64D7"/>
    <w:rsid w:val="003D673D"/>
    <w:rsid w:val="003E31C6"/>
    <w:rsid w:val="003E3B44"/>
    <w:rsid w:val="003E41AE"/>
    <w:rsid w:val="003E467C"/>
    <w:rsid w:val="003E55CA"/>
    <w:rsid w:val="003E6896"/>
    <w:rsid w:val="003E6C07"/>
    <w:rsid w:val="003F337A"/>
    <w:rsid w:val="003F4D6A"/>
    <w:rsid w:val="003F5DB3"/>
    <w:rsid w:val="003F760B"/>
    <w:rsid w:val="00400F42"/>
    <w:rsid w:val="004036AD"/>
    <w:rsid w:val="00404A01"/>
    <w:rsid w:val="00406539"/>
    <w:rsid w:val="004117BD"/>
    <w:rsid w:val="00413134"/>
    <w:rsid w:val="00413FF8"/>
    <w:rsid w:val="00416403"/>
    <w:rsid w:val="00416634"/>
    <w:rsid w:val="00417978"/>
    <w:rsid w:val="0042009F"/>
    <w:rsid w:val="00421322"/>
    <w:rsid w:val="004218AC"/>
    <w:rsid w:val="00425C81"/>
    <w:rsid w:val="00426DBB"/>
    <w:rsid w:val="0042761D"/>
    <w:rsid w:val="004362BC"/>
    <w:rsid w:val="00440F4D"/>
    <w:rsid w:val="00441C77"/>
    <w:rsid w:val="00442069"/>
    <w:rsid w:val="00443172"/>
    <w:rsid w:val="0044560B"/>
    <w:rsid w:val="004472FA"/>
    <w:rsid w:val="00447623"/>
    <w:rsid w:val="00447813"/>
    <w:rsid w:val="004501D8"/>
    <w:rsid w:val="00453411"/>
    <w:rsid w:val="0045447A"/>
    <w:rsid w:val="00454EA1"/>
    <w:rsid w:val="00460CDD"/>
    <w:rsid w:val="00460F71"/>
    <w:rsid w:val="00464529"/>
    <w:rsid w:val="004664B6"/>
    <w:rsid w:val="004677EA"/>
    <w:rsid w:val="004703D3"/>
    <w:rsid w:val="00470AF9"/>
    <w:rsid w:val="004744DF"/>
    <w:rsid w:val="00474AB1"/>
    <w:rsid w:val="004751F8"/>
    <w:rsid w:val="004752B4"/>
    <w:rsid w:val="00475AE5"/>
    <w:rsid w:val="0047689F"/>
    <w:rsid w:val="00480272"/>
    <w:rsid w:val="00481E86"/>
    <w:rsid w:val="00483B0C"/>
    <w:rsid w:val="00483B67"/>
    <w:rsid w:val="0048718C"/>
    <w:rsid w:val="0048784B"/>
    <w:rsid w:val="0049041A"/>
    <w:rsid w:val="00491104"/>
    <w:rsid w:val="00492580"/>
    <w:rsid w:val="00492716"/>
    <w:rsid w:val="004955F2"/>
    <w:rsid w:val="00497208"/>
    <w:rsid w:val="00497F20"/>
    <w:rsid w:val="004A1130"/>
    <w:rsid w:val="004A260E"/>
    <w:rsid w:val="004A2FE0"/>
    <w:rsid w:val="004A4A5E"/>
    <w:rsid w:val="004A69AD"/>
    <w:rsid w:val="004B1399"/>
    <w:rsid w:val="004B2311"/>
    <w:rsid w:val="004B3256"/>
    <w:rsid w:val="004B3A79"/>
    <w:rsid w:val="004B3F58"/>
    <w:rsid w:val="004B508B"/>
    <w:rsid w:val="004B6578"/>
    <w:rsid w:val="004B68CF"/>
    <w:rsid w:val="004B6A44"/>
    <w:rsid w:val="004B6F4A"/>
    <w:rsid w:val="004C6585"/>
    <w:rsid w:val="004C7D65"/>
    <w:rsid w:val="004D1113"/>
    <w:rsid w:val="004D1C81"/>
    <w:rsid w:val="004D23C9"/>
    <w:rsid w:val="004D2D86"/>
    <w:rsid w:val="004D5A4A"/>
    <w:rsid w:val="004E0132"/>
    <w:rsid w:val="004E0D04"/>
    <w:rsid w:val="004E4152"/>
    <w:rsid w:val="004F1D65"/>
    <w:rsid w:val="004F3C97"/>
    <w:rsid w:val="004F3E2E"/>
    <w:rsid w:val="004F3FDA"/>
    <w:rsid w:val="004F406D"/>
    <w:rsid w:val="004F41C2"/>
    <w:rsid w:val="004F5F13"/>
    <w:rsid w:val="004F5F66"/>
    <w:rsid w:val="004F6650"/>
    <w:rsid w:val="005020BD"/>
    <w:rsid w:val="005056EA"/>
    <w:rsid w:val="00506233"/>
    <w:rsid w:val="00507EAC"/>
    <w:rsid w:val="00510980"/>
    <w:rsid w:val="00511DDF"/>
    <w:rsid w:val="005131D9"/>
    <w:rsid w:val="005136F9"/>
    <w:rsid w:val="00513D05"/>
    <w:rsid w:val="0051555E"/>
    <w:rsid w:val="00515E0B"/>
    <w:rsid w:val="00517B82"/>
    <w:rsid w:val="00517CB5"/>
    <w:rsid w:val="00520968"/>
    <w:rsid w:val="005209B4"/>
    <w:rsid w:val="00520ACC"/>
    <w:rsid w:val="00521C7C"/>
    <w:rsid w:val="00521D95"/>
    <w:rsid w:val="005221F3"/>
    <w:rsid w:val="00523C7E"/>
    <w:rsid w:val="00525059"/>
    <w:rsid w:val="00525893"/>
    <w:rsid w:val="00527ACD"/>
    <w:rsid w:val="005312E4"/>
    <w:rsid w:val="00531DCF"/>
    <w:rsid w:val="0053330B"/>
    <w:rsid w:val="00534D0C"/>
    <w:rsid w:val="00535939"/>
    <w:rsid w:val="00537269"/>
    <w:rsid w:val="005378AB"/>
    <w:rsid w:val="00542513"/>
    <w:rsid w:val="005432CA"/>
    <w:rsid w:val="005437FA"/>
    <w:rsid w:val="00545D8B"/>
    <w:rsid w:val="0054780A"/>
    <w:rsid w:val="00555104"/>
    <w:rsid w:val="00555299"/>
    <w:rsid w:val="00557AA0"/>
    <w:rsid w:val="00560AF8"/>
    <w:rsid w:val="005611CD"/>
    <w:rsid w:val="00562247"/>
    <w:rsid w:val="005647FB"/>
    <w:rsid w:val="00566D36"/>
    <w:rsid w:val="00570B6C"/>
    <w:rsid w:val="00571A81"/>
    <w:rsid w:val="00573D2C"/>
    <w:rsid w:val="0057791D"/>
    <w:rsid w:val="00582041"/>
    <w:rsid w:val="005854D3"/>
    <w:rsid w:val="00586BA3"/>
    <w:rsid w:val="00587A0A"/>
    <w:rsid w:val="00590814"/>
    <w:rsid w:val="00590B91"/>
    <w:rsid w:val="0059428C"/>
    <w:rsid w:val="005947C7"/>
    <w:rsid w:val="00596739"/>
    <w:rsid w:val="0059682B"/>
    <w:rsid w:val="00597284"/>
    <w:rsid w:val="005A1092"/>
    <w:rsid w:val="005A29A9"/>
    <w:rsid w:val="005A3433"/>
    <w:rsid w:val="005A5284"/>
    <w:rsid w:val="005A5589"/>
    <w:rsid w:val="005A5695"/>
    <w:rsid w:val="005A6AB3"/>
    <w:rsid w:val="005B1257"/>
    <w:rsid w:val="005B20F8"/>
    <w:rsid w:val="005B388B"/>
    <w:rsid w:val="005B3C6B"/>
    <w:rsid w:val="005B4B9A"/>
    <w:rsid w:val="005B68CA"/>
    <w:rsid w:val="005C02B6"/>
    <w:rsid w:val="005C1DA3"/>
    <w:rsid w:val="005C5160"/>
    <w:rsid w:val="005D5291"/>
    <w:rsid w:val="005D60EC"/>
    <w:rsid w:val="005D7816"/>
    <w:rsid w:val="005D78FF"/>
    <w:rsid w:val="005D7E36"/>
    <w:rsid w:val="005E0739"/>
    <w:rsid w:val="005E292F"/>
    <w:rsid w:val="005E32CF"/>
    <w:rsid w:val="005E3D25"/>
    <w:rsid w:val="005F07EE"/>
    <w:rsid w:val="005F17F0"/>
    <w:rsid w:val="005F43CB"/>
    <w:rsid w:val="005F6A2A"/>
    <w:rsid w:val="005F7313"/>
    <w:rsid w:val="0060485D"/>
    <w:rsid w:val="00604FE9"/>
    <w:rsid w:val="0060596D"/>
    <w:rsid w:val="00605F87"/>
    <w:rsid w:val="006069F2"/>
    <w:rsid w:val="00607AC9"/>
    <w:rsid w:val="00610427"/>
    <w:rsid w:val="00610BFD"/>
    <w:rsid w:val="006112D3"/>
    <w:rsid w:val="006305FA"/>
    <w:rsid w:val="00631D36"/>
    <w:rsid w:val="00634345"/>
    <w:rsid w:val="00634ECB"/>
    <w:rsid w:val="00637D3A"/>
    <w:rsid w:val="006405F4"/>
    <w:rsid w:val="006427CF"/>
    <w:rsid w:val="00642BF8"/>
    <w:rsid w:val="0064373B"/>
    <w:rsid w:val="006457CC"/>
    <w:rsid w:val="00652196"/>
    <w:rsid w:val="00652FD6"/>
    <w:rsid w:val="006540C4"/>
    <w:rsid w:val="0065442E"/>
    <w:rsid w:val="00655B7E"/>
    <w:rsid w:val="00655DC0"/>
    <w:rsid w:val="006570AE"/>
    <w:rsid w:val="006571FC"/>
    <w:rsid w:val="00661DA0"/>
    <w:rsid w:val="006658FD"/>
    <w:rsid w:val="00666260"/>
    <w:rsid w:val="0067012B"/>
    <w:rsid w:val="006704E1"/>
    <w:rsid w:val="00674800"/>
    <w:rsid w:val="0067568F"/>
    <w:rsid w:val="00677FBA"/>
    <w:rsid w:val="006801A7"/>
    <w:rsid w:val="00682E1F"/>
    <w:rsid w:val="006834D4"/>
    <w:rsid w:val="00686A3D"/>
    <w:rsid w:val="00687C43"/>
    <w:rsid w:val="00690F96"/>
    <w:rsid w:val="00694DCF"/>
    <w:rsid w:val="006A23B3"/>
    <w:rsid w:val="006A26A5"/>
    <w:rsid w:val="006A3470"/>
    <w:rsid w:val="006A4FD5"/>
    <w:rsid w:val="006A61E9"/>
    <w:rsid w:val="006B17FE"/>
    <w:rsid w:val="006B3CE9"/>
    <w:rsid w:val="006B43B5"/>
    <w:rsid w:val="006B4E70"/>
    <w:rsid w:val="006B5FEE"/>
    <w:rsid w:val="006B7484"/>
    <w:rsid w:val="006C2A42"/>
    <w:rsid w:val="006C3510"/>
    <w:rsid w:val="006C5BC8"/>
    <w:rsid w:val="006C7386"/>
    <w:rsid w:val="006D14A9"/>
    <w:rsid w:val="006D21AB"/>
    <w:rsid w:val="006D3346"/>
    <w:rsid w:val="006D4898"/>
    <w:rsid w:val="006D7083"/>
    <w:rsid w:val="006E0EAC"/>
    <w:rsid w:val="006E2268"/>
    <w:rsid w:val="006E2880"/>
    <w:rsid w:val="006E3BE7"/>
    <w:rsid w:val="006F0F8F"/>
    <w:rsid w:val="006F1AC7"/>
    <w:rsid w:val="006F3F0C"/>
    <w:rsid w:val="006F5164"/>
    <w:rsid w:val="006F67D3"/>
    <w:rsid w:val="006F762F"/>
    <w:rsid w:val="00703E3C"/>
    <w:rsid w:val="0070411E"/>
    <w:rsid w:val="00704DE4"/>
    <w:rsid w:val="0071026C"/>
    <w:rsid w:val="007107D2"/>
    <w:rsid w:val="007123F2"/>
    <w:rsid w:val="00712BC1"/>
    <w:rsid w:val="00713003"/>
    <w:rsid w:val="0071445B"/>
    <w:rsid w:val="00714B3B"/>
    <w:rsid w:val="007162A7"/>
    <w:rsid w:val="00716650"/>
    <w:rsid w:val="0071697C"/>
    <w:rsid w:val="00720E1E"/>
    <w:rsid w:val="00723CD7"/>
    <w:rsid w:val="007244CC"/>
    <w:rsid w:val="00724A1B"/>
    <w:rsid w:val="00727FF8"/>
    <w:rsid w:val="007307F2"/>
    <w:rsid w:val="007315B9"/>
    <w:rsid w:val="00732799"/>
    <w:rsid w:val="007330E9"/>
    <w:rsid w:val="00734B39"/>
    <w:rsid w:val="0075093F"/>
    <w:rsid w:val="00751217"/>
    <w:rsid w:val="007549FD"/>
    <w:rsid w:val="00754D9F"/>
    <w:rsid w:val="0075501A"/>
    <w:rsid w:val="00755CE7"/>
    <w:rsid w:val="00757BDA"/>
    <w:rsid w:val="00761D29"/>
    <w:rsid w:val="00763D5C"/>
    <w:rsid w:val="00764D86"/>
    <w:rsid w:val="007663BB"/>
    <w:rsid w:val="007679A1"/>
    <w:rsid w:val="00770177"/>
    <w:rsid w:val="0077285A"/>
    <w:rsid w:val="0077312E"/>
    <w:rsid w:val="00773B19"/>
    <w:rsid w:val="007749BA"/>
    <w:rsid w:val="00774FFB"/>
    <w:rsid w:val="007754C6"/>
    <w:rsid w:val="00775BF7"/>
    <w:rsid w:val="007833DC"/>
    <w:rsid w:val="00783657"/>
    <w:rsid w:val="00787BF3"/>
    <w:rsid w:val="0079148E"/>
    <w:rsid w:val="00791815"/>
    <w:rsid w:val="00794F19"/>
    <w:rsid w:val="00795E55"/>
    <w:rsid w:val="0079728C"/>
    <w:rsid w:val="00797E13"/>
    <w:rsid w:val="007A1D16"/>
    <w:rsid w:val="007A26AF"/>
    <w:rsid w:val="007A4B1D"/>
    <w:rsid w:val="007A560D"/>
    <w:rsid w:val="007A7E91"/>
    <w:rsid w:val="007B078A"/>
    <w:rsid w:val="007B2BA6"/>
    <w:rsid w:val="007B3D6B"/>
    <w:rsid w:val="007B45D8"/>
    <w:rsid w:val="007B4C9B"/>
    <w:rsid w:val="007B76E5"/>
    <w:rsid w:val="007C340D"/>
    <w:rsid w:val="007C3D7D"/>
    <w:rsid w:val="007C44B7"/>
    <w:rsid w:val="007C75EA"/>
    <w:rsid w:val="007D2382"/>
    <w:rsid w:val="007D40F3"/>
    <w:rsid w:val="007E0D58"/>
    <w:rsid w:val="007E0DAC"/>
    <w:rsid w:val="007E132D"/>
    <w:rsid w:val="007E2C94"/>
    <w:rsid w:val="007E54E8"/>
    <w:rsid w:val="007E7A3B"/>
    <w:rsid w:val="007F2F26"/>
    <w:rsid w:val="007F313D"/>
    <w:rsid w:val="007F356B"/>
    <w:rsid w:val="007F3ADC"/>
    <w:rsid w:val="007F4BEE"/>
    <w:rsid w:val="007F5A93"/>
    <w:rsid w:val="00800136"/>
    <w:rsid w:val="00800D5C"/>
    <w:rsid w:val="0080152C"/>
    <w:rsid w:val="008126F5"/>
    <w:rsid w:val="0081349F"/>
    <w:rsid w:val="00821272"/>
    <w:rsid w:val="00824BF7"/>
    <w:rsid w:val="00830038"/>
    <w:rsid w:val="00834873"/>
    <w:rsid w:val="00836EC3"/>
    <w:rsid w:val="00837AED"/>
    <w:rsid w:val="0084763D"/>
    <w:rsid w:val="00850084"/>
    <w:rsid w:val="008515A9"/>
    <w:rsid w:val="00852A0F"/>
    <w:rsid w:val="00853CA8"/>
    <w:rsid w:val="0085757C"/>
    <w:rsid w:val="008650B0"/>
    <w:rsid w:val="00865D38"/>
    <w:rsid w:val="0086614B"/>
    <w:rsid w:val="00866E75"/>
    <w:rsid w:val="00867870"/>
    <w:rsid w:val="00867937"/>
    <w:rsid w:val="00870937"/>
    <w:rsid w:val="00871315"/>
    <w:rsid w:val="00871EEC"/>
    <w:rsid w:val="00872207"/>
    <w:rsid w:val="00872755"/>
    <w:rsid w:val="0087306D"/>
    <w:rsid w:val="00874702"/>
    <w:rsid w:val="00874B6B"/>
    <w:rsid w:val="00875485"/>
    <w:rsid w:val="00875F32"/>
    <w:rsid w:val="00877FBF"/>
    <w:rsid w:val="008803BF"/>
    <w:rsid w:val="00880BE6"/>
    <w:rsid w:val="00881886"/>
    <w:rsid w:val="008831BC"/>
    <w:rsid w:val="00886063"/>
    <w:rsid w:val="008917FC"/>
    <w:rsid w:val="00891EBA"/>
    <w:rsid w:val="00893055"/>
    <w:rsid w:val="00896B39"/>
    <w:rsid w:val="008A08E1"/>
    <w:rsid w:val="008A0CB1"/>
    <w:rsid w:val="008A161D"/>
    <w:rsid w:val="008A4470"/>
    <w:rsid w:val="008A4A96"/>
    <w:rsid w:val="008A69F1"/>
    <w:rsid w:val="008A7508"/>
    <w:rsid w:val="008A7AD7"/>
    <w:rsid w:val="008B0B3F"/>
    <w:rsid w:val="008B1ED3"/>
    <w:rsid w:val="008B3373"/>
    <w:rsid w:val="008B5DDB"/>
    <w:rsid w:val="008B5EA9"/>
    <w:rsid w:val="008B7432"/>
    <w:rsid w:val="008B77A5"/>
    <w:rsid w:val="008B784A"/>
    <w:rsid w:val="008C02B7"/>
    <w:rsid w:val="008C04CB"/>
    <w:rsid w:val="008C1FAB"/>
    <w:rsid w:val="008C424D"/>
    <w:rsid w:val="008C573E"/>
    <w:rsid w:val="008D0374"/>
    <w:rsid w:val="008D1302"/>
    <w:rsid w:val="008D30B4"/>
    <w:rsid w:val="008D4477"/>
    <w:rsid w:val="008D4C80"/>
    <w:rsid w:val="008D4D28"/>
    <w:rsid w:val="008D53DA"/>
    <w:rsid w:val="008D5819"/>
    <w:rsid w:val="008F165B"/>
    <w:rsid w:val="008F185A"/>
    <w:rsid w:val="008F26FA"/>
    <w:rsid w:val="008F30E2"/>
    <w:rsid w:val="008F37D2"/>
    <w:rsid w:val="008F3873"/>
    <w:rsid w:val="008F3D3A"/>
    <w:rsid w:val="008F6519"/>
    <w:rsid w:val="008F6E17"/>
    <w:rsid w:val="008F74CE"/>
    <w:rsid w:val="008F783B"/>
    <w:rsid w:val="00900A80"/>
    <w:rsid w:val="00900DD9"/>
    <w:rsid w:val="00902FF1"/>
    <w:rsid w:val="009031E7"/>
    <w:rsid w:val="009037AD"/>
    <w:rsid w:val="0090563E"/>
    <w:rsid w:val="00905B8E"/>
    <w:rsid w:val="009102F3"/>
    <w:rsid w:val="009110C9"/>
    <w:rsid w:val="0091216C"/>
    <w:rsid w:val="00913080"/>
    <w:rsid w:val="0091362A"/>
    <w:rsid w:val="00913CCD"/>
    <w:rsid w:val="0091492B"/>
    <w:rsid w:val="009155B6"/>
    <w:rsid w:val="009207F7"/>
    <w:rsid w:val="00921648"/>
    <w:rsid w:val="00921833"/>
    <w:rsid w:val="00924520"/>
    <w:rsid w:val="009248E8"/>
    <w:rsid w:val="00924B4D"/>
    <w:rsid w:val="00927392"/>
    <w:rsid w:val="00930F85"/>
    <w:rsid w:val="00931AF4"/>
    <w:rsid w:val="00932F0A"/>
    <w:rsid w:val="00934747"/>
    <w:rsid w:val="0093581F"/>
    <w:rsid w:val="0093651E"/>
    <w:rsid w:val="00936A47"/>
    <w:rsid w:val="00937FCC"/>
    <w:rsid w:val="009406E5"/>
    <w:rsid w:val="009422C4"/>
    <w:rsid w:val="009433A7"/>
    <w:rsid w:val="009437FB"/>
    <w:rsid w:val="00947329"/>
    <w:rsid w:val="009475D4"/>
    <w:rsid w:val="009503E1"/>
    <w:rsid w:val="00952C4A"/>
    <w:rsid w:val="00953DD5"/>
    <w:rsid w:val="00954189"/>
    <w:rsid w:val="009551F2"/>
    <w:rsid w:val="00956744"/>
    <w:rsid w:val="00957A21"/>
    <w:rsid w:val="009602CF"/>
    <w:rsid w:val="00970DE4"/>
    <w:rsid w:val="00973865"/>
    <w:rsid w:val="009750D9"/>
    <w:rsid w:val="009763C9"/>
    <w:rsid w:val="009777BA"/>
    <w:rsid w:val="00977BBD"/>
    <w:rsid w:val="00981670"/>
    <w:rsid w:val="00982420"/>
    <w:rsid w:val="00983A23"/>
    <w:rsid w:val="00984370"/>
    <w:rsid w:val="009862A6"/>
    <w:rsid w:val="009900DF"/>
    <w:rsid w:val="00991757"/>
    <w:rsid w:val="009925B1"/>
    <w:rsid w:val="0099321F"/>
    <w:rsid w:val="00993E46"/>
    <w:rsid w:val="0099465F"/>
    <w:rsid w:val="0099498B"/>
    <w:rsid w:val="00995976"/>
    <w:rsid w:val="00997602"/>
    <w:rsid w:val="009A0D5A"/>
    <w:rsid w:val="009A2E6D"/>
    <w:rsid w:val="009A755C"/>
    <w:rsid w:val="009B05F0"/>
    <w:rsid w:val="009B1AA4"/>
    <w:rsid w:val="009B3AF1"/>
    <w:rsid w:val="009B53FC"/>
    <w:rsid w:val="009B5B2A"/>
    <w:rsid w:val="009B6334"/>
    <w:rsid w:val="009B667E"/>
    <w:rsid w:val="009C1353"/>
    <w:rsid w:val="009C165D"/>
    <w:rsid w:val="009C23C1"/>
    <w:rsid w:val="009C3A32"/>
    <w:rsid w:val="009C419D"/>
    <w:rsid w:val="009C46F3"/>
    <w:rsid w:val="009C5697"/>
    <w:rsid w:val="009C56C6"/>
    <w:rsid w:val="009C5D50"/>
    <w:rsid w:val="009D60A5"/>
    <w:rsid w:val="009E09EC"/>
    <w:rsid w:val="009E1A13"/>
    <w:rsid w:val="009E31B0"/>
    <w:rsid w:val="009E32AD"/>
    <w:rsid w:val="009F0B6B"/>
    <w:rsid w:val="009F2BF4"/>
    <w:rsid w:val="009F5B74"/>
    <w:rsid w:val="009F66C8"/>
    <w:rsid w:val="00A00B17"/>
    <w:rsid w:val="00A00C5F"/>
    <w:rsid w:val="00A01576"/>
    <w:rsid w:val="00A036E9"/>
    <w:rsid w:val="00A04035"/>
    <w:rsid w:val="00A053B1"/>
    <w:rsid w:val="00A0564E"/>
    <w:rsid w:val="00A05BBD"/>
    <w:rsid w:val="00A10C58"/>
    <w:rsid w:val="00A11816"/>
    <w:rsid w:val="00A11F8D"/>
    <w:rsid w:val="00A129E2"/>
    <w:rsid w:val="00A136BD"/>
    <w:rsid w:val="00A1475E"/>
    <w:rsid w:val="00A14EF0"/>
    <w:rsid w:val="00A157A0"/>
    <w:rsid w:val="00A162F0"/>
    <w:rsid w:val="00A17574"/>
    <w:rsid w:val="00A17AA0"/>
    <w:rsid w:val="00A20016"/>
    <w:rsid w:val="00A21AFB"/>
    <w:rsid w:val="00A23093"/>
    <w:rsid w:val="00A240E9"/>
    <w:rsid w:val="00A25752"/>
    <w:rsid w:val="00A258A4"/>
    <w:rsid w:val="00A34B14"/>
    <w:rsid w:val="00A42D79"/>
    <w:rsid w:val="00A42FC3"/>
    <w:rsid w:val="00A44226"/>
    <w:rsid w:val="00A4438B"/>
    <w:rsid w:val="00A51B73"/>
    <w:rsid w:val="00A70436"/>
    <w:rsid w:val="00A70CEE"/>
    <w:rsid w:val="00A71FAF"/>
    <w:rsid w:val="00A732F3"/>
    <w:rsid w:val="00A74473"/>
    <w:rsid w:val="00A83FB2"/>
    <w:rsid w:val="00A85F58"/>
    <w:rsid w:val="00A90118"/>
    <w:rsid w:val="00A92F3F"/>
    <w:rsid w:val="00A97660"/>
    <w:rsid w:val="00AA1300"/>
    <w:rsid w:val="00AA213B"/>
    <w:rsid w:val="00AA3FFF"/>
    <w:rsid w:val="00AA5A7A"/>
    <w:rsid w:val="00AA6F6B"/>
    <w:rsid w:val="00AA7247"/>
    <w:rsid w:val="00AB45A5"/>
    <w:rsid w:val="00AB490A"/>
    <w:rsid w:val="00AB56D3"/>
    <w:rsid w:val="00AB5754"/>
    <w:rsid w:val="00AC2005"/>
    <w:rsid w:val="00AC6EC2"/>
    <w:rsid w:val="00AD461A"/>
    <w:rsid w:val="00AD4EB2"/>
    <w:rsid w:val="00AD7376"/>
    <w:rsid w:val="00AD74CD"/>
    <w:rsid w:val="00AE24F4"/>
    <w:rsid w:val="00AE458D"/>
    <w:rsid w:val="00AE7831"/>
    <w:rsid w:val="00AF041D"/>
    <w:rsid w:val="00B00BD2"/>
    <w:rsid w:val="00B0107B"/>
    <w:rsid w:val="00B01F4D"/>
    <w:rsid w:val="00B02703"/>
    <w:rsid w:val="00B046C6"/>
    <w:rsid w:val="00B0525C"/>
    <w:rsid w:val="00B05B0D"/>
    <w:rsid w:val="00B05D30"/>
    <w:rsid w:val="00B06C5B"/>
    <w:rsid w:val="00B06D96"/>
    <w:rsid w:val="00B143C0"/>
    <w:rsid w:val="00B14950"/>
    <w:rsid w:val="00B1768C"/>
    <w:rsid w:val="00B242A7"/>
    <w:rsid w:val="00B261DE"/>
    <w:rsid w:val="00B2669E"/>
    <w:rsid w:val="00B26D6E"/>
    <w:rsid w:val="00B278A8"/>
    <w:rsid w:val="00B36A8E"/>
    <w:rsid w:val="00B36EA6"/>
    <w:rsid w:val="00B40378"/>
    <w:rsid w:val="00B41505"/>
    <w:rsid w:val="00B41B77"/>
    <w:rsid w:val="00B4284F"/>
    <w:rsid w:val="00B42DD7"/>
    <w:rsid w:val="00B47EF8"/>
    <w:rsid w:val="00B50A5C"/>
    <w:rsid w:val="00B51525"/>
    <w:rsid w:val="00B51937"/>
    <w:rsid w:val="00B51EB6"/>
    <w:rsid w:val="00B535AB"/>
    <w:rsid w:val="00B53830"/>
    <w:rsid w:val="00B54EB4"/>
    <w:rsid w:val="00B55856"/>
    <w:rsid w:val="00B57239"/>
    <w:rsid w:val="00B5795F"/>
    <w:rsid w:val="00B6308D"/>
    <w:rsid w:val="00B63B6A"/>
    <w:rsid w:val="00B65413"/>
    <w:rsid w:val="00B65576"/>
    <w:rsid w:val="00B66361"/>
    <w:rsid w:val="00B70EF3"/>
    <w:rsid w:val="00B71446"/>
    <w:rsid w:val="00B72D6E"/>
    <w:rsid w:val="00B7419C"/>
    <w:rsid w:val="00B756EA"/>
    <w:rsid w:val="00B75789"/>
    <w:rsid w:val="00B7599E"/>
    <w:rsid w:val="00B764AA"/>
    <w:rsid w:val="00B76C6F"/>
    <w:rsid w:val="00B77DB9"/>
    <w:rsid w:val="00B819B8"/>
    <w:rsid w:val="00B82C75"/>
    <w:rsid w:val="00B849E1"/>
    <w:rsid w:val="00B85315"/>
    <w:rsid w:val="00B91CA7"/>
    <w:rsid w:val="00B938B7"/>
    <w:rsid w:val="00B93B69"/>
    <w:rsid w:val="00B948DD"/>
    <w:rsid w:val="00BA0198"/>
    <w:rsid w:val="00BA0A2B"/>
    <w:rsid w:val="00BA1B26"/>
    <w:rsid w:val="00BA2881"/>
    <w:rsid w:val="00BA35C8"/>
    <w:rsid w:val="00BA409B"/>
    <w:rsid w:val="00BA4383"/>
    <w:rsid w:val="00BA6471"/>
    <w:rsid w:val="00BA6E10"/>
    <w:rsid w:val="00BB06D8"/>
    <w:rsid w:val="00BB0D0D"/>
    <w:rsid w:val="00BB4CB3"/>
    <w:rsid w:val="00BB5939"/>
    <w:rsid w:val="00BB6ED5"/>
    <w:rsid w:val="00BC53EB"/>
    <w:rsid w:val="00BC55A7"/>
    <w:rsid w:val="00BC5BC5"/>
    <w:rsid w:val="00BC78B3"/>
    <w:rsid w:val="00BC7AFF"/>
    <w:rsid w:val="00BD0A6E"/>
    <w:rsid w:val="00BD1B67"/>
    <w:rsid w:val="00BD1F2E"/>
    <w:rsid w:val="00BD218D"/>
    <w:rsid w:val="00BD5739"/>
    <w:rsid w:val="00BD6D2F"/>
    <w:rsid w:val="00BD7459"/>
    <w:rsid w:val="00BE0E34"/>
    <w:rsid w:val="00BE3A17"/>
    <w:rsid w:val="00BE5DC0"/>
    <w:rsid w:val="00BE6092"/>
    <w:rsid w:val="00BE6D7E"/>
    <w:rsid w:val="00BF1648"/>
    <w:rsid w:val="00BF28B2"/>
    <w:rsid w:val="00BF5697"/>
    <w:rsid w:val="00BF57C8"/>
    <w:rsid w:val="00BF5BA3"/>
    <w:rsid w:val="00BF6D26"/>
    <w:rsid w:val="00C00802"/>
    <w:rsid w:val="00C04434"/>
    <w:rsid w:val="00C07EF7"/>
    <w:rsid w:val="00C13336"/>
    <w:rsid w:val="00C13C7F"/>
    <w:rsid w:val="00C13CC1"/>
    <w:rsid w:val="00C161D3"/>
    <w:rsid w:val="00C17B27"/>
    <w:rsid w:val="00C20F77"/>
    <w:rsid w:val="00C225A8"/>
    <w:rsid w:val="00C23AF1"/>
    <w:rsid w:val="00C24085"/>
    <w:rsid w:val="00C2512F"/>
    <w:rsid w:val="00C26839"/>
    <w:rsid w:val="00C26950"/>
    <w:rsid w:val="00C26998"/>
    <w:rsid w:val="00C27CE2"/>
    <w:rsid w:val="00C304BB"/>
    <w:rsid w:val="00C33018"/>
    <w:rsid w:val="00C35D1A"/>
    <w:rsid w:val="00C35EDB"/>
    <w:rsid w:val="00C36B5D"/>
    <w:rsid w:val="00C37BB1"/>
    <w:rsid w:val="00C40FB7"/>
    <w:rsid w:val="00C41019"/>
    <w:rsid w:val="00C4231D"/>
    <w:rsid w:val="00C455F3"/>
    <w:rsid w:val="00C46642"/>
    <w:rsid w:val="00C46F2E"/>
    <w:rsid w:val="00C505F5"/>
    <w:rsid w:val="00C50A7A"/>
    <w:rsid w:val="00C515F9"/>
    <w:rsid w:val="00C51A2C"/>
    <w:rsid w:val="00C52AEB"/>
    <w:rsid w:val="00C5406B"/>
    <w:rsid w:val="00C55E44"/>
    <w:rsid w:val="00C56779"/>
    <w:rsid w:val="00C56AB4"/>
    <w:rsid w:val="00C56FC7"/>
    <w:rsid w:val="00C62F45"/>
    <w:rsid w:val="00C648D5"/>
    <w:rsid w:val="00C66998"/>
    <w:rsid w:val="00C67AD7"/>
    <w:rsid w:val="00C70A56"/>
    <w:rsid w:val="00C70EC0"/>
    <w:rsid w:val="00C71157"/>
    <w:rsid w:val="00C73322"/>
    <w:rsid w:val="00C73D72"/>
    <w:rsid w:val="00C7441E"/>
    <w:rsid w:val="00C755DA"/>
    <w:rsid w:val="00C77958"/>
    <w:rsid w:val="00C81696"/>
    <w:rsid w:val="00C81A5D"/>
    <w:rsid w:val="00C82E33"/>
    <w:rsid w:val="00C841CC"/>
    <w:rsid w:val="00C927E1"/>
    <w:rsid w:val="00C950ED"/>
    <w:rsid w:val="00C964D9"/>
    <w:rsid w:val="00CA432C"/>
    <w:rsid w:val="00CA7B8B"/>
    <w:rsid w:val="00CB1799"/>
    <w:rsid w:val="00CB2C64"/>
    <w:rsid w:val="00CB38C8"/>
    <w:rsid w:val="00CB3ED5"/>
    <w:rsid w:val="00CB3F7A"/>
    <w:rsid w:val="00CB6683"/>
    <w:rsid w:val="00CB68A4"/>
    <w:rsid w:val="00CC6AEF"/>
    <w:rsid w:val="00CC7F93"/>
    <w:rsid w:val="00CD1A2B"/>
    <w:rsid w:val="00CD1A6A"/>
    <w:rsid w:val="00CD1F16"/>
    <w:rsid w:val="00CD1FE4"/>
    <w:rsid w:val="00CD3750"/>
    <w:rsid w:val="00CD61B1"/>
    <w:rsid w:val="00CD6F8D"/>
    <w:rsid w:val="00CE0B7A"/>
    <w:rsid w:val="00CE19AF"/>
    <w:rsid w:val="00CF1964"/>
    <w:rsid w:val="00CF6309"/>
    <w:rsid w:val="00CF71CE"/>
    <w:rsid w:val="00D023BF"/>
    <w:rsid w:val="00D04479"/>
    <w:rsid w:val="00D05784"/>
    <w:rsid w:val="00D05A55"/>
    <w:rsid w:val="00D126B0"/>
    <w:rsid w:val="00D12A3E"/>
    <w:rsid w:val="00D153D2"/>
    <w:rsid w:val="00D1595D"/>
    <w:rsid w:val="00D15E3D"/>
    <w:rsid w:val="00D170CB"/>
    <w:rsid w:val="00D20666"/>
    <w:rsid w:val="00D20E63"/>
    <w:rsid w:val="00D228A6"/>
    <w:rsid w:val="00D23103"/>
    <w:rsid w:val="00D23419"/>
    <w:rsid w:val="00D23B26"/>
    <w:rsid w:val="00D23FB1"/>
    <w:rsid w:val="00D2423B"/>
    <w:rsid w:val="00D25400"/>
    <w:rsid w:val="00D27910"/>
    <w:rsid w:val="00D305D1"/>
    <w:rsid w:val="00D312EF"/>
    <w:rsid w:val="00D322D9"/>
    <w:rsid w:val="00D33DCD"/>
    <w:rsid w:val="00D353C2"/>
    <w:rsid w:val="00D3650E"/>
    <w:rsid w:val="00D36E29"/>
    <w:rsid w:val="00D3708A"/>
    <w:rsid w:val="00D3759E"/>
    <w:rsid w:val="00D37B9A"/>
    <w:rsid w:val="00D40119"/>
    <w:rsid w:val="00D43E00"/>
    <w:rsid w:val="00D47BD6"/>
    <w:rsid w:val="00D522A3"/>
    <w:rsid w:val="00D54782"/>
    <w:rsid w:val="00D551A6"/>
    <w:rsid w:val="00D573B2"/>
    <w:rsid w:val="00D57C92"/>
    <w:rsid w:val="00D60E8B"/>
    <w:rsid w:val="00D629FA"/>
    <w:rsid w:val="00D63CD8"/>
    <w:rsid w:val="00D64368"/>
    <w:rsid w:val="00D66BC1"/>
    <w:rsid w:val="00D67295"/>
    <w:rsid w:val="00D70674"/>
    <w:rsid w:val="00D70F47"/>
    <w:rsid w:val="00D71A3D"/>
    <w:rsid w:val="00D7223C"/>
    <w:rsid w:val="00D750B2"/>
    <w:rsid w:val="00D77593"/>
    <w:rsid w:val="00D80E66"/>
    <w:rsid w:val="00D826EA"/>
    <w:rsid w:val="00D8380E"/>
    <w:rsid w:val="00D83B69"/>
    <w:rsid w:val="00D84B0D"/>
    <w:rsid w:val="00D84D74"/>
    <w:rsid w:val="00D84F45"/>
    <w:rsid w:val="00D85FF9"/>
    <w:rsid w:val="00D9293D"/>
    <w:rsid w:val="00D93016"/>
    <w:rsid w:val="00D93055"/>
    <w:rsid w:val="00D94E7C"/>
    <w:rsid w:val="00D96021"/>
    <w:rsid w:val="00D9611B"/>
    <w:rsid w:val="00D9694C"/>
    <w:rsid w:val="00D96AE6"/>
    <w:rsid w:val="00D97407"/>
    <w:rsid w:val="00DA2FA2"/>
    <w:rsid w:val="00DA467B"/>
    <w:rsid w:val="00DA46AD"/>
    <w:rsid w:val="00DA5F93"/>
    <w:rsid w:val="00DB0639"/>
    <w:rsid w:val="00DB0ABA"/>
    <w:rsid w:val="00DB1B53"/>
    <w:rsid w:val="00DB2978"/>
    <w:rsid w:val="00DB34FE"/>
    <w:rsid w:val="00DB52DC"/>
    <w:rsid w:val="00DB66C2"/>
    <w:rsid w:val="00DB675F"/>
    <w:rsid w:val="00DB7435"/>
    <w:rsid w:val="00DC1535"/>
    <w:rsid w:val="00DC19CC"/>
    <w:rsid w:val="00DC21ED"/>
    <w:rsid w:val="00DC24C5"/>
    <w:rsid w:val="00DC42D3"/>
    <w:rsid w:val="00DC4CA6"/>
    <w:rsid w:val="00DC7222"/>
    <w:rsid w:val="00DC791C"/>
    <w:rsid w:val="00DC7D39"/>
    <w:rsid w:val="00DD2BCB"/>
    <w:rsid w:val="00DD4404"/>
    <w:rsid w:val="00DD4AB6"/>
    <w:rsid w:val="00DD5381"/>
    <w:rsid w:val="00DE152A"/>
    <w:rsid w:val="00DE27FC"/>
    <w:rsid w:val="00DF00C4"/>
    <w:rsid w:val="00DF0860"/>
    <w:rsid w:val="00DF1CC3"/>
    <w:rsid w:val="00DF1E3F"/>
    <w:rsid w:val="00DF3F86"/>
    <w:rsid w:val="00DF5AA3"/>
    <w:rsid w:val="00DF5CB9"/>
    <w:rsid w:val="00E020A9"/>
    <w:rsid w:val="00E03D28"/>
    <w:rsid w:val="00E03E20"/>
    <w:rsid w:val="00E041C1"/>
    <w:rsid w:val="00E046DB"/>
    <w:rsid w:val="00E056D6"/>
    <w:rsid w:val="00E128F0"/>
    <w:rsid w:val="00E13004"/>
    <w:rsid w:val="00E13C65"/>
    <w:rsid w:val="00E17FDF"/>
    <w:rsid w:val="00E20218"/>
    <w:rsid w:val="00E232AF"/>
    <w:rsid w:val="00E23531"/>
    <w:rsid w:val="00E245F2"/>
    <w:rsid w:val="00E31CDC"/>
    <w:rsid w:val="00E31FF3"/>
    <w:rsid w:val="00E363E0"/>
    <w:rsid w:val="00E37552"/>
    <w:rsid w:val="00E37EB2"/>
    <w:rsid w:val="00E40813"/>
    <w:rsid w:val="00E41D04"/>
    <w:rsid w:val="00E41DD9"/>
    <w:rsid w:val="00E42262"/>
    <w:rsid w:val="00E44181"/>
    <w:rsid w:val="00E447B2"/>
    <w:rsid w:val="00E44EF2"/>
    <w:rsid w:val="00E45A46"/>
    <w:rsid w:val="00E4699E"/>
    <w:rsid w:val="00E50AFB"/>
    <w:rsid w:val="00E526E5"/>
    <w:rsid w:val="00E52DEF"/>
    <w:rsid w:val="00E535D5"/>
    <w:rsid w:val="00E54722"/>
    <w:rsid w:val="00E5790D"/>
    <w:rsid w:val="00E57EB0"/>
    <w:rsid w:val="00E663FB"/>
    <w:rsid w:val="00E67E53"/>
    <w:rsid w:val="00E67F2E"/>
    <w:rsid w:val="00E70B7A"/>
    <w:rsid w:val="00E74BA5"/>
    <w:rsid w:val="00E74D62"/>
    <w:rsid w:val="00E751DD"/>
    <w:rsid w:val="00E7791B"/>
    <w:rsid w:val="00E77932"/>
    <w:rsid w:val="00E81041"/>
    <w:rsid w:val="00E8154B"/>
    <w:rsid w:val="00E8222A"/>
    <w:rsid w:val="00E8652F"/>
    <w:rsid w:val="00E91D11"/>
    <w:rsid w:val="00E92983"/>
    <w:rsid w:val="00E92A2E"/>
    <w:rsid w:val="00E962DC"/>
    <w:rsid w:val="00E9671C"/>
    <w:rsid w:val="00E97FC4"/>
    <w:rsid w:val="00EA186F"/>
    <w:rsid w:val="00EA1B5F"/>
    <w:rsid w:val="00EA2119"/>
    <w:rsid w:val="00EA2509"/>
    <w:rsid w:val="00EA2C95"/>
    <w:rsid w:val="00EA36DA"/>
    <w:rsid w:val="00EA5A46"/>
    <w:rsid w:val="00EA5C5A"/>
    <w:rsid w:val="00EB255F"/>
    <w:rsid w:val="00EB4165"/>
    <w:rsid w:val="00EB6A4F"/>
    <w:rsid w:val="00EB7A78"/>
    <w:rsid w:val="00EB7F3B"/>
    <w:rsid w:val="00EC0996"/>
    <w:rsid w:val="00EC2BFD"/>
    <w:rsid w:val="00EC5C71"/>
    <w:rsid w:val="00EC638E"/>
    <w:rsid w:val="00EC72D9"/>
    <w:rsid w:val="00EC7402"/>
    <w:rsid w:val="00EC7AFF"/>
    <w:rsid w:val="00EC7CB6"/>
    <w:rsid w:val="00ED0258"/>
    <w:rsid w:val="00ED15F0"/>
    <w:rsid w:val="00ED1D2F"/>
    <w:rsid w:val="00ED274B"/>
    <w:rsid w:val="00ED405C"/>
    <w:rsid w:val="00ED4DB7"/>
    <w:rsid w:val="00EE034F"/>
    <w:rsid w:val="00EE0DF6"/>
    <w:rsid w:val="00EE1231"/>
    <w:rsid w:val="00EE2E25"/>
    <w:rsid w:val="00EE2EDB"/>
    <w:rsid w:val="00EE3105"/>
    <w:rsid w:val="00EE4302"/>
    <w:rsid w:val="00EE75DD"/>
    <w:rsid w:val="00EF0503"/>
    <w:rsid w:val="00EF087C"/>
    <w:rsid w:val="00EF2E84"/>
    <w:rsid w:val="00EF301B"/>
    <w:rsid w:val="00EF33A4"/>
    <w:rsid w:val="00EF69CE"/>
    <w:rsid w:val="00EF71B8"/>
    <w:rsid w:val="00F00F1C"/>
    <w:rsid w:val="00F02F2D"/>
    <w:rsid w:val="00F03274"/>
    <w:rsid w:val="00F065BC"/>
    <w:rsid w:val="00F076BC"/>
    <w:rsid w:val="00F1012D"/>
    <w:rsid w:val="00F117BC"/>
    <w:rsid w:val="00F13544"/>
    <w:rsid w:val="00F145A8"/>
    <w:rsid w:val="00F151D6"/>
    <w:rsid w:val="00F15BF4"/>
    <w:rsid w:val="00F22BD4"/>
    <w:rsid w:val="00F24E93"/>
    <w:rsid w:val="00F32904"/>
    <w:rsid w:val="00F32997"/>
    <w:rsid w:val="00F34032"/>
    <w:rsid w:val="00F377A4"/>
    <w:rsid w:val="00F42319"/>
    <w:rsid w:val="00F434F3"/>
    <w:rsid w:val="00F43E82"/>
    <w:rsid w:val="00F4759A"/>
    <w:rsid w:val="00F50D79"/>
    <w:rsid w:val="00F522AF"/>
    <w:rsid w:val="00F52D76"/>
    <w:rsid w:val="00F56078"/>
    <w:rsid w:val="00F57148"/>
    <w:rsid w:val="00F605F5"/>
    <w:rsid w:val="00F60CC9"/>
    <w:rsid w:val="00F63BCD"/>
    <w:rsid w:val="00F65626"/>
    <w:rsid w:val="00F67846"/>
    <w:rsid w:val="00F70A2A"/>
    <w:rsid w:val="00F72797"/>
    <w:rsid w:val="00F73714"/>
    <w:rsid w:val="00F74132"/>
    <w:rsid w:val="00F75772"/>
    <w:rsid w:val="00F81530"/>
    <w:rsid w:val="00F81B05"/>
    <w:rsid w:val="00F81BD7"/>
    <w:rsid w:val="00F824B7"/>
    <w:rsid w:val="00F9028C"/>
    <w:rsid w:val="00F9103A"/>
    <w:rsid w:val="00F93B70"/>
    <w:rsid w:val="00F94A78"/>
    <w:rsid w:val="00F95B24"/>
    <w:rsid w:val="00FA0D5B"/>
    <w:rsid w:val="00FA27B6"/>
    <w:rsid w:val="00FA34D1"/>
    <w:rsid w:val="00FA36C0"/>
    <w:rsid w:val="00FA5944"/>
    <w:rsid w:val="00FA5A14"/>
    <w:rsid w:val="00FA5D8C"/>
    <w:rsid w:val="00FA5FD9"/>
    <w:rsid w:val="00FB12BC"/>
    <w:rsid w:val="00FB3152"/>
    <w:rsid w:val="00FB59E3"/>
    <w:rsid w:val="00FB5C1F"/>
    <w:rsid w:val="00FC0295"/>
    <w:rsid w:val="00FC0657"/>
    <w:rsid w:val="00FC18B2"/>
    <w:rsid w:val="00FC3983"/>
    <w:rsid w:val="00FC3DA6"/>
    <w:rsid w:val="00FC4DF8"/>
    <w:rsid w:val="00FC5302"/>
    <w:rsid w:val="00FC7E18"/>
    <w:rsid w:val="00FD1675"/>
    <w:rsid w:val="00FD2F3B"/>
    <w:rsid w:val="00FD385E"/>
    <w:rsid w:val="00FD6CCA"/>
    <w:rsid w:val="00FE294D"/>
    <w:rsid w:val="00FE3D75"/>
    <w:rsid w:val="00FE462F"/>
    <w:rsid w:val="00FE4781"/>
    <w:rsid w:val="00FE5C95"/>
    <w:rsid w:val="00FF2552"/>
    <w:rsid w:val="00FF3D83"/>
    <w:rsid w:val="00FF3DF8"/>
    <w:rsid w:val="00FF5059"/>
    <w:rsid w:val="00FF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1A8B2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24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60CC9"/>
    <w:pPr>
      <w:keepNext/>
      <w:keepLines/>
      <w:spacing w:before="200" w:after="0" w:line="480" w:lineRule="auto"/>
      <w:jc w:val="both"/>
      <w:outlineLvl w:val="2"/>
    </w:pPr>
    <w:rPr>
      <w:rFonts w:ascii="Cambria" w:eastAsia="Times New Roman" w:hAnsi="Cambria" w:cs="Times New Roman"/>
      <w:bCs/>
      <w:i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12D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664B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53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EB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53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EBF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B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B6C"/>
    <w:rPr>
      <w:rFonts w:ascii="Tahoma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60CC9"/>
    <w:rPr>
      <w:rFonts w:ascii="Cambria" w:eastAsia="Times New Roman" w:hAnsi="Cambria" w:cs="Times New Roman"/>
      <w:bCs/>
      <w:i/>
      <w:sz w:val="26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C424D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424D"/>
    <w:rPr>
      <w:rFonts w:ascii="Calibri" w:hAnsi="Calibri" w:cs="Consolas"/>
      <w:szCs w:val="21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2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A2FA2"/>
    <w:pPr>
      <w:spacing w:line="240" w:lineRule="auto"/>
    </w:pPr>
    <w:rPr>
      <w:rFonts w:ascii="Calibri" w:eastAsiaTheme="minorEastAsia" w:hAnsi="Calibri" w:cs="Calibri"/>
      <w:noProof/>
      <w:color w:val="262626" w:themeColor="text1" w:themeTint="D9"/>
    </w:rPr>
  </w:style>
  <w:style w:type="character" w:customStyle="1" w:styleId="EndNoteBibliographyChar">
    <w:name w:val="EndNote Bibliography Char"/>
    <w:basedOn w:val="DefaultParagraphFont"/>
    <w:link w:val="EndNoteBibliography"/>
    <w:rsid w:val="00DA2FA2"/>
    <w:rPr>
      <w:rFonts w:ascii="Calibri" w:eastAsiaTheme="minorEastAsia" w:hAnsi="Calibri" w:cs="Calibri"/>
      <w:noProof/>
      <w:color w:val="262626" w:themeColor="text1" w:themeTint="D9"/>
      <w:lang w:val="en-GB"/>
    </w:rPr>
  </w:style>
  <w:style w:type="table" w:styleId="TableGrid">
    <w:name w:val="Table Grid"/>
    <w:basedOn w:val="TableNormal"/>
    <w:uiPriority w:val="59"/>
    <w:rsid w:val="00A11816"/>
    <w:pPr>
      <w:spacing w:after="0" w:line="240" w:lineRule="auto"/>
    </w:pPr>
    <w:rPr>
      <w:rFonts w:ascii="Arial" w:hAnsi="Arial"/>
      <w:sz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25EF2"/>
    <w:rPr>
      <w:color w:val="0000FF"/>
      <w:u w:val="single"/>
    </w:rPr>
  </w:style>
  <w:style w:type="character" w:customStyle="1" w:styleId="hlfld-title">
    <w:name w:val="hlfld-title"/>
    <w:basedOn w:val="DefaultParagraphFont"/>
    <w:rsid w:val="00125EF2"/>
  </w:style>
  <w:style w:type="character" w:customStyle="1" w:styleId="articleentryauthorslinks">
    <w:name w:val="articleentryauthorslinks"/>
    <w:basedOn w:val="DefaultParagraphFont"/>
    <w:rsid w:val="00125EF2"/>
  </w:style>
  <w:style w:type="character" w:customStyle="1" w:styleId="issueinfo">
    <w:name w:val="issueinfo"/>
    <w:basedOn w:val="DefaultParagraphFont"/>
    <w:rsid w:val="00125EF2"/>
  </w:style>
  <w:style w:type="character" w:customStyle="1" w:styleId="articlepagerange">
    <w:name w:val="articlepagerange"/>
    <w:basedOn w:val="DefaultParagraphFont"/>
    <w:rsid w:val="00125EF2"/>
  </w:style>
  <w:style w:type="character" w:customStyle="1" w:styleId="issueinfocomma">
    <w:name w:val="issueinfocomma"/>
    <w:basedOn w:val="DefaultParagraphFont"/>
    <w:rsid w:val="00125EF2"/>
  </w:style>
  <w:style w:type="paragraph" w:customStyle="1" w:styleId="Title1">
    <w:name w:val="Title1"/>
    <w:basedOn w:val="Normal"/>
    <w:rsid w:val="00490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490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490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49041A"/>
  </w:style>
  <w:style w:type="character" w:styleId="CommentReference">
    <w:name w:val="annotation reference"/>
    <w:basedOn w:val="DefaultParagraphFont"/>
    <w:uiPriority w:val="99"/>
    <w:semiHidden/>
    <w:unhideWhenUsed/>
    <w:rsid w:val="008A4A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A4A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A96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A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A96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83B6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B67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D322D9"/>
    <w:pPr>
      <w:spacing w:after="0" w:line="240" w:lineRule="auto"/>
    </w:pPr>
    <w:rPr>
      <w:lang w:val="en-GB"/>
    </w:rPr>
  </w:style>
  <w:style w:type="paragraph" w:customStyle="1" w:styleId="TableBody">
    <w:name w:val="Table_Body"/>
    <w:rsid w:val="008D4C80"/>
    <w:pPr>
      <w:spacing w:after="0" w:line="240" w:lineRule="auto"/>
    </w:pPr>
    <w:rPr>
      <w:rFonts w:ascii="Arial" w:eastAsia="Times New Roman" w:hAnsi="Arial" w:cs="Times New Roman"/>
      <w:sz w:val="16"/>
      <w:szCs w:val="20"/>
    </w:rPr>
  </w:style>
  <w:style w:type="paragraph" w:customStyle="1" w:styleId="TableHead">
    <w:name w:val="Table_Head"/>
    <w:link w:val="TableHeadChar"/>
    <w:rsid w:val="008D4C80"/>
    <w:pPr>
      <w:spacing w:after="0" w:line="240" w:lineRule="auto"/>
    </w:pPr>
    <w:rPr>
      <w:rFonts w:ascii="Arial" w:eastAsia="Times New Roman" w:hAnsi="Arial" w:cs="Times New Roman"/>
      <w:sz w:val="16"/>
      <w:szCs w:val="20"/>
    </w:rPr>
  </w:style>
  <w:style w:type="character" w:customStyle="1" w:styleId="TableHeadChar">
    <w:name w:val="Table_Head Char"/>
    <w:basedOn w:val="DefaultParagraphFont"/>
    <w:link w:val="TableHead"/>
    <w:rsid w:val="008D4C80"/>
    <w:rPr>
      <w:rFonts w:ascii="Arial" w:eastAsia="Times New Roman" w:hAnsi="Arial" w:cs="Times New Roman"/>
      <w:sz w:val="16"/>
      <w:szCs w:val="20"/>
    </w:rPr>
  </w:style>
  <w:style w:type="paragraph" w:customStyle="1" w:styleId="TableLegend">
    <w:name w:val="TableLegend"/>
    <w:rsid w:val="008D4C80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24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60CC9"/>
    <w:pPr>
      <w:keepNext/>
      <w:keepLines/>
      <w:spacing w:before="200" w:after="0" w:line="480" w:lineRule="auto"/>
      <w:jc w:val="both"/>
      <w:outlineLvl w:val="2"/>
    </w:pPr>
    <w:rPr>
      <w:rFonts w:ascii="Cambria" w:eastAsia="Times New Roman" w:hAnsi="Cambria" w:cs="Times New Roman"/>
      <w:bCs/>
      <w:i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12D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664B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53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EB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53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EBF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B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B6C"/>
    <w:rPr>
      <w:rFonts w:ascii="Tahoma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60CC9"/>
    <w:rPr>
      <w:rFonts w:ascii="Cambria" w:eastAsia="Times New Roman" w:hAnsi="Cambria" w:cs="Times New Roman"/>
      <w:bCs/>
      <w:i/>
      <w:sz w:val="26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C424D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424D"/>
    <w:rPr>
      <w:rFonts w:ascii="Calibri" w:hAnsi="Calibri" w:cs="Consolas"/>
      <w:szCs w:val="21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2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A2FA2"/>
    <w:pPr>
      <w:spacing w:line="240" w:lineRule="auto"/>
    </w:pPr>
    <w:rPr>
      <w:rFonts w:ascii="Calibri" w:eastAsiaTheme="minorEastAsia" w:hAnsi="Calibri" w:cs="Calibri"/>
      <w:noProof/>
      <w:color w:val="262626" w:themeColor="text1" w:themeTint="D9"/>
    </w:rPr>
  </w:style>
  <w:style w:type="character" w:customStyle="1" w:styleId="EndNoteBibliographyChar">
    <w:name w:val="EndNote Bibliography Char"/>
    <w:basedOn w:val="DefaultParagraphFont"/>
    <w:link w:val="EndNoteBibliography"/>
    <w:rsid w:val="00DA2FA2"/>
    <w:rPr>
      <w:rFonts w:ascii="Calibri" w:eastAsiaTheme="minorEastAsia" w:hAnsi="Calibri" w:cs="Calibri"/>
      <w:noProof/>
      <w:color w:val="262626" w:themeColor="text1" w:themeTint="D9"/>
      <w:lang w:val="en-GB"/>
    </w:rPr>
  </w:style>
  <w:style w:type="table" w:styleId="TableGrid">
    <w:name w:val="Table Grid"/>
    <w:basedOn w:val="TableNormal"/>
    <w:uiPriority w:val="59"/>
    <w:rsid w:val="00A11816"/>
    <w:pPr>
      <w:spacing w:after="0" w:line="240" w:lineRule="auto"/>
    </w:pPr>
    <w:rPr>
      <w:rFonts w:ascii="Arial" w:hAnsi="Arial"/>
      <w:sz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25EF2"/>
    <w:rPr>
      <w:color w:val="0000FF"/>
      <w:u w:val="single"/>
    </w:rPr>
  </w:style>
  <w:style w:type="character" w:customStyle="1" w:styleId="hlfld-title">
    <w:name w:val="hlfld-title"/>
    <w:basedOn w:val="DefaultParagraphFont"/>
    <w:rsid w:val="00125EF2"/>
  </w:style>
  <w:style w:type="character" w:customStyle="1" w:styleId="articleentryauthorslinks">
    <w:name w:val="articleentryauthorslinks"/>
    <w:basedOn w:val="DefaultParagraphFont"/>
    <w:rsid w:val="00125EF2"/>
  </w:style>
  <w:style w:type="character" w:customStyle="1" w:styleId="issueinfo">
    <w:name w:val="issueinfo"/>
    <w:basedOn w:val="DefaultParagraphFont"/>
    <w:rsid w:val="00125EF2"/>
  </w:style>
  <w:style w:type="character" w:customStyle="1" w:styleId="articlepagerange">
    <w:name w:val="articlepagerange"/>
    <w:basedOn w:val="DefaultParagraphFont"/>
    <w:rsid w:val="00125EF2"/>
  </w:style>
  <w:style w:type="character" w:customStyle="1" w:styleId="issueinfocomma">
    <w:name w:val="issueinfocomma"/>
    <w:basedOn w:val="DefaultParagraphFont"/>
    <w:rsid w:val="00125EF2"/>
  </w:style>
  <w:style w:type="paragraph" w:customStyle="1" w:styleId="Title1">
    <w:name w:val="Title1"/>
    <w:basedOn w:val="Normal"/>
    <w:rsid w:val="00490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490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490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49041A"/>
  </w:style>
  <w:style w:type="character" w:styleId="CommentReference">
    <w:name w:val="annotation reference"/>
    <w:basedOn w:val="DefaultParagraphFont"/>
    <w:uiPriority w:val="99"/>
    <w:semiHidden/>
    <w:unhideWhenUsed/>
    <w:rsid w:val="008A4A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A4A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A96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A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A96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83B6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B67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D322D9"/>
    <w:pPr>
      <w:spacing w:after="0" w:line="240" w:lineRule="auto"/>
    </w:pPr>
    <w:rPr>
      <w:lang w:val="en-GB"/>
    </w:rPr>
  </w:style>
  <w:style w:type="paragraph" w:customStyle="1" w:styleId="TableBody">
    <w:name w:val="Table_Body"/>
    <w:rsid w:val="008D4C80"/>
    <w:pPr>
      <w:spacing w:after="0" w:line="240" w:lineRule="auto"/>
    </w:pPr>
    <w:rPr>
      <w:rFonts w:ascii="Arial" w:eastAsia="Times New Roman" w:hAnsi="Arial" w:cs="Times New Roman"/>
      <w:sz w:val="16"/>
      <w:szCs w:val="20"/>
    </w:rPr>
  </w:style>
  <w:style w:type="paragraph" w:customStyle="1" w:styleId="TableHead">
    <w:name w:val="Table_Head"/>
    <w:link w:val="TableHeadChar"/>
    <w:rsid w:val="008D4C80"/>
    <w:pPr>
      <w:spacing w:after="0" w:line="240" w:lineRule="auto"/>
    </w:pPr>
    <w:rPr>
      <w:rFonts w:ascii="Arial" w:eastAsia="Times New Roman" w:hAnsi="Arial" w:cs="Times New Roman"/>
      <w:sz w:val="16"/>
      <w:szCs w:val="20"/>
    </w:rPr>
  </w:style>
  <w:style w:type="character" w:customStyle="1" w:styleId="TableHeadChar">
    <w:name w:val="Table_Head Char"/>
    <w:basedOn w:val="DefaultParagraphFont"/>
    <w:link w:val="TableHead"/>
    <w:rsid w:val="008D4C80"/>
    <w:rPr>
      <w:rFonts w:ascii="Arial" w:eastAsia="Times New Roman" w:hAnsi="Arial" w:cs="Times New Roman"/>
      <w:sz w:val="16"/>
      <w:szCs w:val="20"/>
    </w:rPr>
  </w:style>
  <w:style w:type="paragraph" w:customStyle="1" w:styleId="TableLegend">
    <w:name w:val="TableLegend"/>
    <w:rsid w:val="008D4C80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3789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5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25738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406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11946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1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9" Type="http://schemas.microsoft.com/office/2018/08/relationships/commentsExtensible" Target="commentsExtensible.xml"/><Relationship Id="rId2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28" Type="http://schemas.microsoft.com/office/2016/09/relationships/commentsIds" Target="commentsIds.xml"/><Relationship Id="rId26" Type="http://schemas.microsoft.com/office/2011/relationships/commentsExtended" Target="commentsExtended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80BF27C6-20E2-8949-BCA9-C5CB3D1D4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3</Words>
  <Characters>5434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6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e Reader</dc:creator>
  <cp:lastModifiedBy>Jessica Winfield</cp:lastModifiedBy>
  <cp:revision>4</cp:revision>
  <cp:lastPrinted>2020-07-02T17:02:00Z</cp:lastPrinted>
  <dcterms:created xsi:type="dcterms:W3CDTF">2020-10-29T14:45:00Z</dcterms:created>
  <dcterms:modified xsi:type="dcterms:W3CDTF">2020-11-01T14:28:00Z</dcterms:modified>
</cp:coreProperties>
</file>